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49F0E" w14:textId="77777777" w:rsidR="00803B5A" w:rsidRDefault="00803B5A" w:rsidP="009C220E">
      <w:pPr>
        <w:spacing w:after="0" w:line="240" w:lineRule="auto"/>
        <w:rPr>
          <w:b/>
          <w:lang w:val="en-US"/>
        </w:rPr>
      </w:pPr>
      <w:bookmarkStart w:id="0" w:name="_Hlk197339912"/>
    </w:p>
    <w:p w14:paraId="05BCA1A3" w14:textId="77777777" w:rsidR="00803B5A" w:rsidRDefault="00803B5A" w:rsidP="009C220E">
      <w:pPr>
        <w:spacing w:after="0" w:line="240" w:lineRule="auto"/>
        <w:rPr>
          <w:b/>
          <w:lang w:val="en-US"/>
        </w:rPr>
      </w:pPr>
    </w:p>
    <w:p w14:paraId="2B3C8372" w14:textId="09DBC0E0" w:rsidR="009C220E" w:rsidRPr="0067613B" w:rsidRDefault="001A7581" w:rsidP="009C220E">
      <w:pPr>
        <w:spacing w:after="0" w:line="240" w:lineRule="auto"/>
        <w:rPr>
          <w:lang w:val="en-US"/>
        </w:rPr>
      </w:pPr>
      <w:r>
        <w:rPr>
          <w:b/>
          <w:lang w:val="en-US"/>
        </w:rPr>
        <w:t>T</w:t>
      </w:r>
      <w:r w:rsidR="009C220E" w:rsidRPr="00B52864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9C220E" w:rsidRPr="00B52864">
        <w:rPr>
          <w:b/>
          <w:lang w:val="en-US"/>
        </w:rPr>
        <w:t>1</w:t>
      </w:r>
      <w:r w:rsidR="009C220E" w:rsidRPr="0067613B">
        <w:rPr>
          <w:lang w:val="en-US"/>
        </w:rPr>
        <w:t>: ICD8 and ICD10 codes for neurological disorders.</w:t>
      </w:r>
    </w:p>
    <w:tbl>
      <w:tblPr>
        <w:tblStyle w:val="Tabel-Gitter"/>
        <w:tblpPr w:leftFromText="141" w:rightFromText="141" w:vertAnchor="text" w:horzAnchor="margin" w:tblpY="172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3403"/>
        <w:gridCol w:w="2551"/>
        <w:gridCol w:w="3261"/>
      </w:tblGrid>
      <w:tr w:rsidR="00FC4FAB" w:rsidRPr="00E34A74" w14:paraId="5365374D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5A5462" w14:textId="77777777" w:rsidR="00FC4FAB" w:rsidRPr="001617CB" w:rsidRDefault="00FC4FAB" w:rsidP="00FC4FAB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640F04" w14:textId="77777777" w:rsidR="00FC4FAB" w:rsidRPr="00BA5C51" w:rsidRDefault="00FC4FAB" w:rsidP="00FC4FAB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6A0D702" w14:textId="77777777" w:rsidR="00FC4FAB" w:rsidRPr="00BA5C51" w:rsidRDefault="00FC4FAB" w:rsidP="00FC4FAB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FC4FAB" w:rsidRPr="00E34A74" w14:paraId="79ECEB85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75B1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3D69B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DFA8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</w:tr>
      <w:tr w:rsidR="00FC4FAB" w:rsidRPr="001D5ED8" w14:paraId="0F03C835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14561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Disorder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66A52" w14:textId="77777777" w:rsidR="00FC4FAB" w:rsidRPr="001D5ED8" w:rsidRDefault="00FC4FAB" w:rsidP="00FC4FAB">
            <w:pPr>
              <w:jc w:val="center"/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ICD8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9A2B5" w14:textId="77777777" w:rsidR="00FC4FAB" w:rsidRPr="001D5ED8" w:rsidRDefault="00FC4FAB" w:rsidP="00FC4FAB">
            <w:pPr>
              <w:jc w:val="center"/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ICD10</w:t>
            </w:r>
          </w:p>
        </w:tc>
      </w:tr>
      <w:tr w:rsidR="00FC4FAB" w:rsidRPr="001D5ED8" w14:paraId="7C1655B3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4538D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607D6" w14:textId="77777777" w:rsidR="00FC4FAB" w:rsidRPr="001D5ED8" w:rsidRDefault="00FC4FAB" w:rsidP="00FC4FA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77EC0" w14:textId="77777777" w:rsidR="00FC4FAB" w:rsidRPr="001D5ED8" w:rsidRDefault="00FC4FAB" w:rsidP="00FC4FA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4FAB" w:rsidRPr="001D5ED8" w14:paraId="773A5966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2BEF1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C41AC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438461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</w:tr>
      <w:tr w:rsidR="00FC4FAB" w:rsidRPr="001D5ED8" w14:paraId="783EF05A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8487EE" w14:textId="7F0E5DC5" w:rsidR="00FC4FAB" w:rsidRPr="001D5ED8" w:rsidRDefault="00FC4FAB" w:rsidP="00FC4FAB">
            <w:pPr>
              <w:rPr>
                <w:rFonts w:cstheme="minorHAnsi"/>
                <w:color w:val="538135" w:themeColor="accent6" w:themeShade="BF"/>
              </w:rPr>
            </w:pPr>
            <w:proofErr w:type="spellStart"/>
            <w:r w:rsidRPr="001D5ED8">
              <w:rPr>
                <w:rFonts w:cstheme="minorHAnsi"/>
              </w:rPr>
              <w:t>Parkinson’s</w:t>
            </w:r>
            <w:proofErr w:type="spellEnd"/>
            <w:r w:rsidRPr="001D5ED8">
              <w:rPr>
                <w:rFonts w:cstheme="minorHAnsi"/>
              </w:rPr>
              <w:t xml:space="preserve"> </w:t>
            </w:r>
            <w:proofErr w:type="spellStart"/>
            <w:r w:rsidRPr="001D5ED8">
              <w:rPr>
                <w:rFonts w:cstheme="minorHAnsi"/>
              </w:rPr>
              <w:t>Disease</w:t>
            </w:r>
            <w:proofErr w:type="spellEnd"/>
            <w:r w:rsidR="003B708E">
              <w:rPr>
                <w:rFonts w:cstheme="minorHAnsi"/>
              </w:rPr>
              <w:t xml:space="preserve"> </w:t>
            </w:r>
            <w:r w:rsidR="003B708E" w:rsidRPr="003B708E">
              <w:rPr>
                <w:rFonts w:cstheme="minorHAnsi"/>
                <w:b/>
              </w:rPr>
              <w:t>(PD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F824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342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52525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G20</w:t>
            </w:r>
          </w:p>
        </w:tc>
      </w:tr>
      <w:tr w:rsidR="00FC4FAB" w:rsidRPr="001D5ED8" w14:paraId="2009CFAC" w14:textId="77777777" w:rsidTr="0039220D">
        <w:trPr>
          <w:trHeight w:hRule="exact" w:val="60"/>
        </w:trPr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7ACD3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DE581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A715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</w:tr>
      <w:tr w:rsidR="00FC4FAB" w:rsidRPr="001D5ED8" w14:paraId="5DD629A8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0C982" w14:textId="77777777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 w:rsidRPr="001D5ED8">
              <w:rPr>
                <w:rFonts w:cstheme="minorHAnsi"/>
              </w:rPr>
              <w:t>Epilepsy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EF59C5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345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3905D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G40, G41</w:t>
            </w:r>
          </w:p>
        </w:tc>
      </w:tr>
      <w:tr w:rsidR="00FC4FAB" w:rsidRPr="001D5ED8" w14:paraId="6EE58328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9051E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6501B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BC731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5B29E05E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E59176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Dementia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0A467F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 xml:space="preserve">290, </w:t>
            </w:r>
            <w:r w:rsidRPr="001D5ED8">
              <w:rPr>
                <w:rFonts w:cstheme="minorHAnsi"/>
                <w:lang w:val="en-US"/>
              </w:rPr>
              <w:t>29309, 29319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F1588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F00, F01, F020, F039, G30, G318, G319</w:t>
            </w:r>
          </w:p>
        </w:tc>
      </w:tr>
      <w:tr w:rsidR="00FC4FAB" w:rsidRPr="001D5ED8" w14:paraId="5593CA8C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915E72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E135A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2F87E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5042714D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CE2F5C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Strok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B8F5F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81D22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54F37DCB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2001698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713AD9C7" w14:textId="77777777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 w:rsidRPr="00AB61EE">
              <w:rPr>
                <w:rFonts w:cstheme="minorHAnsi"/>
              </w:rPr>
              <w:t>Ischemic</w:t>
            </w:r>
            <w:proofErr w:type="spellEnd"/>
            <w:r w:rsidRPr="00AB61EE">
              <w:rPr>
                <w:rFonts w:cstheme="minorHAnsi"/>
              </w:rPr>
              <w:t xml:space="preserve"> stroke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190CA" w14:textId="5C8B99E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3,</w:t>
            </w:r>
            <w:r w:rsidR="00A72416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434</w:t>
            </w:r>
            <w:r w:rsidR="00A72416">
              <w:rPr>
                <w:rFonts w:cstheme="minorHAnsi"/>
                <w:lang w:val="en-US"/>
              </w:rPr>
              <w:t xml:space="preserve">, </w:t>
            </w:r>
            <w:r w:rsidR="00A7147E">
              <w:rPr>
                <w:rFonts w:cstheme="minorHAnsi"/>
                <w:lang w:val="en-US"/>
              </w:rPr>
              <w:t>43601, 43690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C8BFF" w14:textId="77777777" w:rsidR="00FC4FAB" w:rsidRPr="001D5ED8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I63, I64</w:t>
            </w:r>
          </w:p>
        </w:tc>
      </w:tr>
      <w:tr w:rsidR="00FC4FAB" w:rsidRPr="001D5ED8" w14:paraId="20DBB308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1C2DAB84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1F19A778" w14:textId="2228A14F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>
              <w:rPr>
                <w:color w:val="000000"/>
                <w:shd w:val="clear" w:color="auto" w:fill="FFFFFF"/>
              </w:rPr>
              <w:t>Subarachnoid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hd w:val="clear" w:color="auto" w:fill="FFFFFF"/>
              </w:rPr>
              <w:t>hemorrhage</w:t>
            </w:r>
            <w:proofErr w:type="spellEnd"/>
            <w:r>
              <w:rPr>
                <w:color w:val="000000"/>
                <w:shd w:val="clear" w:color="auto" w:fill="FFFFFF"/>
              </w:rPr>
              <w:t> </w:t>
            </w:r>
            <w:r w:rsidR="003B708E" w:rsidRPr="003B708E">
              <w:rPr>
                <w:b/>
                <w:color w:val="000000"/>
                <w:shd w:val="clear" w:color="auto" w:fill="FFFFFF"/>
              </w:rPr>
              <w:t>(SAH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A6922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0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FFC37" w14:textId="77777777" w:rsidR="00FC4FAB" w:rsidRPr="001D5ED8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I60</w:t>
            </w:r>
          </w:p>
        </w:tc>
      </w:tr>
      <w:tr w:rsidR="00FC4FAB" w:rsidRPr="001D5ED8" w14:paraId="3615932A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277006D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0FC3EE4E" w14:textId="6370994F" w:rsidR="00FC4FAB" w:rsidRPr="00143E40" w:rsidRDefault="00FC4FAB" w:rsidP="00FC4FAB">
            <w:pPr>
              <w:rPr>
                <w:rFonts w:cstheme="minorHAnsi"/>
                <w:lang w:val="en-US"/>
              </w:rPr>
            </w:pPr>
            <w:r w:rsidRPr="00143E40">
              <w:rPr>
                <w:color w:val="000000"/>
                <w:shd w:val="clear" w:color="auto" w:fill="FFFFFF"/>
                <w:lang w:val="en-US"/>
              </w:rPr>
              <w:t xml:space="preserve">Intracerebral hemorrhage </w:t>
            </w:r>
            <w:r w:rsidR="005573A5">
              <w:rPr>
                <w:color w:val="000000"/>
                <w:shd w:val="clear" w:color="auto" w:fill="FFFFFF"/>
                <w:lang w:val="en-US"/>
              </w:rPr>
              <w:t>incl.</w:t>
            </w:r>
            <w:r w:rsidR="00A7147E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="00A7147E" w:rsidRPr="00143E40">
              <w:rPr>
                <w:color w:val="000000"/>
                <w:shd w:val="clear" w:color="auto" w:fill="FFFFFF"/>
                <w:lang w:val="en-US"/>
              </w:rPr>
              <w:t xml:space="preserve">other </w:t>
            </w:r>
            <w:r w:rsidR="003B708E">
              <w:rPr>
                <w:color w:val="000000"/>
                <w:shd w:val="clear" w:color="auto" w:fill="FFFFFF"/>
                <w:lang w:val="en-US"/>
              </w:rPr>
              <w:t xml:space="preserve">nontraumatic </w:t>
            </w:r>
            <w:r w:rsidR="00A7147E" w:rsidRPr="00143E40">
              <w:rPr>
                <w:color w:val="000000"/>
                <w:shd w:val="clear" w:color="auto" w:fill="FFFFFF"/>
                <w:lang w:val="en-US"/>
              </w:rPr>
              <w:t>i</w:t>
            </w:r>
            <w:r w:rsidR="00A7147E">
              <w:rPr>
                <w:color w:val="000000"/>
                <w:shd w:val="clear" w:color="auto" w:fill="FFFFFF"/>
                <w:lang w:val="en-US"/>
              </w:rPr>
              <w:t>ntracranial hemorrhages</w:t>
            </w:r>
            <w:r w:rsidR="003B708E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="003B708E" w:rsidRPr="003B708E">
              <w:rPr>
                <w:b/>
                <w:color w:val="000000"/>
                <w:shd w:val="clear" w:color="auto" w:fill="FFFFFF"/>
                <w:lang w:val="en-US"/>
              </w:rPr>
              <w:t>(ICH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99EBA4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1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F1F375" w14:textId="77777777" w:rsidR="00FC4FAB" w:rsidRPr="001D5ED8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I61, I62</w:t>
            </w:r>
          </w:p>
        </w:tc>
      </w:tr>
      <w:tr w:rsidR="00FC4FAB" w:rsidRPr="001D5ED8" w14:paraId="019F6910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74BB8CEB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5A1A0B54" w14:textId="71B6484F" w:rsidR="00FC4FAB" w:rsidRPr="001D5ED8" w:rsidRDefault="00FC4FAB" w:rsidP="00FC4FAB">
            <w:pPr>
              <w:rPr>
                <w:rFonts w:cstheme="minorHAnsi"/>
              </w:rPr>
            </w:pPr>
            <w:r w:rsidRPr="00AB61EE">
              <w:rPr>
                <w:rFonts w:cstheme="minorHAnsi"/>
              </w:rPr>
              <w:t xml:space="preserve">Transient </w:t>
            </w:r>
            <w:proofErr w:type="spellStart"/>
            <w:r w:rsidRPr="00AB61EE">
              <w:rPr>
                <w:rFonts w:cstheme="minorHAnsi"/>
              </w:rPr>
              <w:t>ischemic</w:t>
            </w:r>
            <w:proofErr w:type="spellEnd"/>
            <w:r w:rsidRPr="00AB61EE">
              <w:rPr>
                <w:rFonts w:cstheme="minorHAnsi"/>
              </w:rPr>
              <w:t xml:space="preserve"> </w:t>
            </w:r>
            <w:proofErr w:type="spellStart"/>
            <w:r w:rsidRPr="00AB61EE">
              <w:rPr>
                <w:rFonts w:cstheme="minorHAnsi"/>
              </w:rPr>
              <w:t>attack</w:t>
            </w:r>
            <w:proofErr w:type="spellEnd"/>
            <w:r w:rsidR="003B708E">
              <w:rPr>
                <w:rFonts w:cstheme="minorHAnsi"/>
              </w:rPr>
              <w:t xml:space="preserve"> </w:t>
            </w:r>
            <w:r w:rsidR="003B708E" w:rsidRPr="003B708E">
              <w:rPr>
                <w:rFonts w:cstheme="minorHAnsi"/>
                <w:b/>
              </w:rPr>
              <w:t>(TIA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318E6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5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FD230" w14:textId="77777777" w:rsidR="00FC4FAB" w:rsidRPr="001D5ED8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G45</w:t>
            </w:r>
          </w:p>
        </w:tc>
      </w:tr>
      <w:tr w:rsidR="00FC4FAB" w:rsidRPr="001D5ED8" w14:paraId="75F0EB6A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5B8E3465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797CFFA0" w14:textId="5608AA15" w:rsidR="00FC4FAB" w:rsidRPr="00AB61EE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Stroke</w:t>
            </w:r>
            <w:r w:rsidR="00296243">
              <w:rPr>
                <w:rFonts w:cstheme="minorHAnsi"/>
              </w:rPr>
              <w:t xml:space="preserve"> (</w:t>
            </w:r>
            <w:r w:rsidR="00E34A74">
              <w:rPr>
                <w:rFonts w:cstheme="minorHAnsi"/>
              </w:rPr>
              <w:t>all</w:t>
            </w:r>
            <w:r w:rsidR="00296243">
              <w:rPr>
                <w:rFonts w:cstheme="minorHAnsi"/>
              </w:rPr>
              <w:t>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6788DF" w14:textId="7EED57C8" w:rsidR="00FC4FAB" w:rsidRDefault="00FC4FAB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30, 431, 433-435</w:t>
            </w:r>
            <w:r w:rsidR="003B708E">
              <w:rPr>
                <w:rFonts w:cstheme="minorHAnsi"/>
                <w:lang w:val="en-US"/>
              </w:rPr>
              <w:t>, 43601, 43690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FAB4A4" w14:textId="77777777" w:rsidR="00FC4FAB" w:rsidRDefault="00FC4FAB" w:rsidP="00FC4FAB">
            <w:pPr>
              <w:rPr>
                <w:rFonts w:cstheme="minorHAnsi"/>
              </w:rPr>
            </w:pPr>
            <w:r>
              <w:rPr>
                <w:rFonts w:cstheme="minorHAnsi"/>
              </w:rPr>
              <w:t>G45, I60-I64</w:t>
            </w:r>
          </w:p>
        </w:tc>
      </w:tr>
      <w:tr w:rsidR="00FC4FAB" w:rsidRPr="001D5ED8" w14:paraId="235BAAFD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843AAB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CB8106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180EB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0F63FCB9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B69CE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Meningiti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D6B8A9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70768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</w:tr>
      <w:tr w:rsidR="00FC4FAB" w:rsidRPr="00E34A74" w14:paraId="2B390F96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09E2F3D1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62B04BA7" w14:textId="77777777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 w:rsidRPr="001D5ED8">
              <w:rPr>
                <w:rFonts w:cstheme="minorHAnsi"/>
              </w:rPr>
              <w:t>Bakterial</w:t>
            </w:r>
            <w:proofErr w:type="spellEnd"/>
            <w:r w:rsidRPr="001D5ED8">
              <w:rPr>
                <w:rFonts w:cstheme="minorHAnsi"/>
              </w:rPr>
              <w:t xml:space="preserve"> meningiti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31E63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3609, 32009, 32019, 32080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C171D7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 xml:space="preserve">A022C, A229C, A321A, A390, A514B, A548D, G00, G01, </w:t>
            </w:r>
          </w:p>
        </w:tc>
      </w:tr>
      <w:tr w:rsidR="00FC4FAB" w:rsidRPr="001D5ED8" w14:paraId="54929F18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4717B619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73B1B74B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Viral meningiti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1ACC3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45, 07501, 07929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D79B4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 xml:space="preserve">A87, B003, B010, B021, B051, B060B, B261, G020, </w:t>
            </w:r>
          </w:p>
        </w:tc>
      </w:tr>
      <w:tr w:rsidR="00FC4FAB" w:rsidRPr="001D5ED8" w14:paraId="44172BFD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17EE381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4BBEE002" w14:textId="683B29CB" w:rsidR="0039220D" w:rsidRDefault="00FC4FAB" w:rsidP="00FC4FA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Other types of meningiti</w:t>
            </w:r>
            <w:r w:rsidR="00143E40">
              <w:rPr>
                <w:rFonts w:cstheme="minorHAnsi"/>
                <w:lang w:val="en-US"/>
              </w:rPr>
              <w:t xml:space="preserve">s </w:t>
            </w:r>
          </w:p>
          <w:p w14:paraId="28EB3C3A" w14:textId="74A49027" w:rsidR="00FC4FAB" w:rsidRPr="001D5ED8" w:rsidRDefault="0039220D" w:rsidP="00FC4F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Start"/>
            <w:r w:rsidR="00A7147E" w:rsidRPr="00143E40">
              <w:rPr>
                <w:rFonts w:cstheme="minorHAnsi"/>
                <w:sz w:val="20"/>
                <w:szCs w:val="20"/>
                <w:lang w:val="en-US"/>
              </w:rPr>
              <w:t>some</w:t>
            </w:r>
            <w:proofErr w:type="gramEnd"/>
            <w:r w:rsidR="00A7147E" w:rsidRPr="00143E40">
              <w:rPr>
                <w:rFonts w:cstheme="minorHAnsi"/>
                <w:sz w:val="20"/>
                <w:szCs w:val="20"/>
                <w:lang w:val="en-US"/>
              </w:rPr>
              <w:t xml:space="preserve"> may b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A7147E" w:rsidRPr="00143E40">
              <w:rPr>
                <w:rFonts w:cstheme="minorHAnsi"/>
                <w:sz w:val="20"/>
                <w:szCs w:val="20"/>
                <w:lang w:val="en-US"/>
              </w:rPr>
              <w:t xml:space="preserve"> non-infectious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23D6F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32089, 32090, 32099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BA64A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 xml:space="preserve">B375, B384, B451A, G021, G028, G03, </w:t>
            </w:r>
          </w:p>
        </w:tc>
      </w:tr>
      <w:tr w:rsidR="00FC4FAB" w:rsidRPr="001D5ED8" w14:paraId="2418A07C" w14:textId="77777777" w:rsidTr="0039220D">
        <w:trPr>
          <w:trHeight w:hRule="exact" w:val="57"/>
        </w:trPr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F7136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6F877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6AA85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4B7A3584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D18BBD" w14:textId="77777777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 w:rsidRPr="001D5ED8">
              <w:rPr>
                <w:rFonts w:cstheme="minorHAnsi"/>
              </w:rPr>
              <w:t>Encephalitis</w:t>
            </w:r>
            <w:proofErr w:type="spellEnd"/>
            <w:r w:rsidRPr="001D5ED8">
              <w:rPr>
                <w:rFonts w:cstheme="minorHAnsi"/>
              </w:rPr>
              <w:t>*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EAB19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AF4B2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1D5ED8" w14:paraId="2C1275AE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2A63F587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57CEF716" w14:textId="77777777" w:rsidR="00FC4FAB" w:rsidRPr="001D5ED8" w:rsidRDefault="00FC4FAB" w:rsidP="00FC4FAB">
            <w:pPr>
              <w:rPr>
                <w:rFonts w:cstheme="minorHAnsi"/>
              </w:rPr>
            </w:pPr>
            <w:proofErr w:type="spellStart"/>
            <w:r w:rsidRPr="001D5ED8">
              <w:rPr>
                <w:rFonts w:cstheme="minorHAnsi"/>
              </w:rPr>
              <w:t>Bacterial</w:t>
            </w:r>
            <w:proofErr w:type="spellEnd"/>
            <w:r w:rsidRPr="001D5ED8">
              <w:rPr>
                <w:rFonts w:cstheme="minorHAnsi"/>
              </w:rPr>
              <w:t xml:space="preserve"> </w:t>
            </w:r>
            <w:proofErr w:type="spellStart"/>
            <w:r w:rsidRPr="001D5ED8">
              <w:rPr>
                <w:rFonts w:cstheme="minorHAnsi"/>
              </w:rPr>
              <w:t>encephalitis</w:t>
            </w:r>
            <w:proofErr w:type="spellEnd"/>
            <w:r w:rsidRPr="001D5ED8">
              <w:rPr>
                <w:rFonts w:cstheme="minorHAnsi"/>
              </w:rPr>
              <w:t xml:space="preserve">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9E5ED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02701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69441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G042, G050, A321B</w:t>
            </w:r>
          </w:p>
        </w:tc>
      </w:tr>
      <w:tr w:rsidR="00FC4FAB" w:rsidRPr="00E34A74" w14:paraId="3E2B48A6" w14:textId="77777777" w:rsidTr="0039220D">
        <w:trPr>
          <w:trHeight w:val="335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5B39558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4193C4AF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 xml:space="preserve">Viral </w:t>
            </w:r>
            <w:proofErr w:type="spellStart"/>
            <w:r w:rsidRPr="001D5ED8">
              <w:rPr>
                <w:rFonts w:cstheme="minorHAnsi"/>
              </w:rPr>
              <w:t>encephalitis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D4BD5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 xml:space="preserve">05201, 05302, 05403, 05501, 05601, 07202, 062-065 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3178D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A83-A86, B004, B011, B020, B050, B060A, B060C, B262, G051, P352A</w:t>
            </w:r>
          </w:p>
        </w:tc>
      </w:tr>
      <w:tr w:rsidR="00FC4FAB" w:rsidRPr="001D5ED8" w14:paraId="2E0D9991" w14:textId="77777777" w:rsidTr="0039220D">
        <w:trPr>
          <w:trHeight w:hRule="exact" w:val="589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1D8EECA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71FDE92B" w14:textId="4EAAFFA6" w:rsidR="00FC4FAB" w:rsidRDefault="00FC4FAB" w:rsidP="00FC4FA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 xml:space="preserve">Other types of </w:t>
            </w:r>
            <w:r>
              <w:rPr>
                <w:rFonts w:cstheme="minorHAnsi"/>
                <w:lang w:val="en-US"/>
              </w:rPr>
              <w:t>en</w:t>
            </w:r>
            <w:r w:rsidRPr="001D5ED8">
              <w:rPr>
                <w:rFonts w:cstheme="minorHAnsi"/>
                <w:lang w:val="en-US"/>
              </w:rPr>
              <w:t>cephalitis</w:t>
            </w:r>
            <w:r w:rsidR="00143E40">
              <w:rPr>
                <w:rFonts w:cstheme="minorHAnsi"/>
                <w:lang w:val="en-US"/>
              </w:rPr>
              <w:t xml:space="preserve"> </w:t>
            </w:r>
          </w:p>
          <w:p w14:paraId="1FD9749C" w14:textId="336B5642" w:rsidR="00A7147E" w:rsidRDefault="00A7147E" w:rsidP="00FC4FA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43E40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Start"/>
            <w:r w:rsidRPr="00143E40">
              <w:rPr>
                <w:rFonts w:cstheme="minorHAnsi"/>
                <w:sz w:val="20"/>
                <w:szCs w:val="20"/>
                <w:lang w:val="en-US"/>
              </w:rPr>
              <w:t>some</w:t>
            </w:r>
            <w:proofErr w:type="gramEnd"/>
            <w:r w:rsidRPr="00143E40">
              <w:rPr>
                <w:rFonts w:cstheme="minorHAnsi"/>
                <w:sz w:val="20"/>
                <w:szCs w:val="20"/>
                <w:lang w:val="en-US"/>
              </w:rPr>
              <w:t xml:space="preserve"> may b</w:t>
            </w:r>
            <w:r w:rsidR="0039220D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143E40">
              <w:rPr>
                <w:rFonts w:cstheme="minorHAnsi"/>
                <w:sz w:val="20"/>
                <w:szCs w:val="20"/>
                <w:lang w:val="en-US"/>
              </w:rPr>
              <w:t xml:space="preserve"> non-infectious)</w:t>
            </w:r>
          </w:p>
          <w:p w14:paraId="0F18E503" w14:textId="724F946C" w:rsidR="00A7147E" w:rsidRPr="001D5ED8" w:rsidRDefault="00A7147E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6559E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32091, 32092, 32093, 323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F6AB5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B582, G040, G041, G048, G049, G052, G058</w:t>
            </w:r>
          </w:p>
        </w:tc>
      </w:tr>
      <w:tr w:rsidR="00FC4FAB" w:rsidRPr="001D5ED8" w14:paraId="2657428B" w14:textId="77777777" w:rsidTr="0039220D">
        <w:trPr>
          <w:trHeight w:hRule="exact" w:val="57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5AC9143C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6F1A235A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B2091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D31A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  <w:tr w:rsidR="00FC4FAB" w:rsidRPr="00E34A74" w14:paraId="6DD65480" w14:textId="77777777" w:rsidTr="0039220D"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084AA" w14:textId="2DC719AD" w:rsidR="00FC4FAB" w:rsidRPr="003B708E" w:rsidRDefault="00FC4FAB" w:rsidP="00FC4FAB">
            <w:pPr>
              <w:rPr>
                <w:rFonts w:cstheme="minorHAnsi"/>
                <w:lang w:val="en-US"/>
              </w:rPr>
            </w:pPr>
            <w:r w:rsidRPr="003B708E">
              <w:rPr>
                <w:rFonts w:cstheme="minorHAnsi"/>
                <w:lang w:val="en-US"/>
              </w:rPr>
              <w:t>Other</w:t>
            </w:r>
            <w:r w:rsidR="0039220D">
              <w:rPr>
                <w:rFonts w:cstheme="minorHAnsi"/>
                <w:lang w:val="en-US"/>
              </w:rPr>
              <w:t xml:space="preserve"> </w:t>
            </w:r>
            <w:r w:rsidRPr="003B708E">
              <w:rPr>
                <w:rFonts w:cstheme="minorHAnsi"/>
                <w:lang w:val="en-US"/>
              </w:rPr>
              <w:t>C</w:t>
            </w:r>
            <w:r w:rsidR="003B708E" w:rsidRPr="003B708E">
              <w:rPr>
                <w:rFonts w:cstheme="minorHAnsi"/>
                <w:lang w:val="en-US"/>
              </w:rPr>
              <w:t>entral Nervous System</w:t>
            </w:r>
            <w:r w:rsidR="003B708E">
              <w:rPr>
                <w:rFonts w:cstheme="minorHAnsi"/>
                <w:lang w:val="en-US"/>
              </w:rPr>
              <w:t xml:space="preserve"> </w:t>
            </w:r>
            <w:r w:rsidR="003B708E" w:rsidRPr="0039220D">
              <w:rPr>
                <w:rFonts w:cstheme="minorHAnsi"/>
                <w:lang w:val="en-US"/>
              </w:rPr>
              <w:t>(CNS)</w:t>
            </w:r>
            <w:r w:rsidRPr="003B708E">
              <w:rPr>
                <w:rFonts w:cstheme="minorHAnsi"/>
                <w:lang w:val="en-US"/>
              </w:rPr>
              <w:t xml:space="preserve"> infectio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E7A79" w14:textId="77777777" w:rsidR="00FC4FAB" w:rsidRPr="003B708E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7D5298" w14:textId="77777777" w:rsidR="00FC4FAB" w:rsidRPr="003B708E" w:rsidRDefault="00FC4FAB" w:rsidP="00FC4FAB">
            <w:pPr>
              <w:rPr>
                <w:rFonts w:cstheme="minorHAnsi"/>
                <w:lang w:val="en-US"/>
              </w:rPr>
            </w:pPr>
          </w:p>
        </w:tc>
      </w:tr>
      <w:tr w:rsidR="00FC4FAB" w:rsidRPr="001D5ED8" w14:paraId="79BDBB41" w14:textId="77777777" w:rsidTr="0039220D">
        <w:trPr>
          <w:trHeight w:val="261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5274B70C" w14:textId="77777777" w:rsidR="00FC4FAB" w:rsidRPr="003B708E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629F2DA2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 xml:space="preserve">Other viral CNS disorders 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69DBC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46, 071, 07982, 33319, 33399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FDEEC5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A81, A82, A88, A89, B022</w:t>
            </w:r>
          </w:p>
        </w:tc>
      </w:tr>
      <w:tr w:rsidR="00FC4FAB" w:rsidRPr="001D5ED8" w14:paraId="2DAF49E7" w14:textId="77777777" w:rsidTr="0039220D">
        <w:trPr>
          <w:trHeight w:val="282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7EC59596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7D0887C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Abscess of the CN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D2FD0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322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00EA9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A066, E236A, G06, G07</w:t>
            </w:r>
          </w:p>
        </w:tc>
      </w:tr>
      <w:tr w:rsidR="00FC4FAB" w:rsidRPr="001D5ED8" w14:paraId="78528639" w14:textId="77777777" w:rsidTr="0039220D"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38B2FAF6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45527341" w14:textId="77777777" w:rsidR="00FC4FAB" w:rsidRPr="001D5ED8" w:rsidRDefault="00FC4FAB" w:rsidP="00FC4FAB">
            <w:pPr>
              <w:rPr>
                <w:rFonts w:cstheme="minorHAnsi"/>
                <w:color w:val="538135" w:themeColor="accent6" w:themeShade="BF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TB of the nervous system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1C4DD2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13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23685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A17</w:t>
            </w:r>
          </w:p>
        </w:tc>
      </w:tr>
      <w:tr w:rsidR="00FC4FAB" w:rsidRPr="001D5ED8" w14:paraId="6D6A6FE6" w14:textId="77777777" w:rsidTr="0039220D">
        <w:trPr>
          <w:trHeight w:val="70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10F426DB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018353A3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Poliomyeliti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2C50E9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40-043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28B312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A80</w:t>
            </w:r>
          </w:p>
        </w:tc>
      </w:tr>
      <w:tr w:rsidR="00FC4FAB" w:rsidRPr="001D5ED8" w14:paraId="15FD59EA" w14:textId="77777777" w:rsidTr="0039220D">
        <w:trPr>
          <w:trHeight w:val="215"/>
        </w:trPr>
        <w:tc>
          <w:tcPr>
            <w:tcW w:w="283" w:type="dxa"/>
            <w:tcBorders>
              <w:left w:val="single" w:sz="4" w:space="0" w:color="auto"/>
            </w:tcBorders>
            <w:shd w:val="clear" w:color="auto" w:fill="auto"/>
          </w:tcPr>
          <w:p w14:paraId="2753AF26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right w:val="single" w:sz="4" w:space="0" w:color="auto"/>
            </w:tcBorders>
            <w:shd w:val="clear" w:color="auto" w:fill="auto"/>
          </w:tcPr>
          <w:p w14:paraId="507305EB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  <w:r w:rsidRPr="001D5ED8">
              <w:rPr>
                <w:rFonts w:cstheme="minorHAnsi"/>
                <w:lang w:val="en-US"/>
              </w:rPr>
              <w:t>Neurosyphili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6DC4A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09049,094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DED81" w14:textId="77777777" w:rsidR="00FC4FAB" w:rsidRPr="001D5ED8" w:rsidRDefault="00FC4FAB" w:rsidP="00FC4FAB">
            <w:pPr>
              <w:rPr>
                <w:rFonts w:cstheme="minorHAnsi"/>
              </w:rPr>
            </w:pPr>
            <w:r w:rsidRPr="001D5ED8">
              <w:rPr>
                <w:rFonts w:cstheme="minorHAnsi"/>
              </w:rPr>
              <w:t>A504, A521, A522, A523</w:t>
            </w:r>
          </w:p>
        </w:tc>
      </w:tr>
      <w:tr w:rsidR="00FC4FAB" w:rsidRPr="001D5ED8" w14:paraId="702AB7A5" w14:textId="77777777" w:rsidTr="0039220D">
        <w:trPr>
          <w:trHeight w:hRule="exact" w:val="57"/>
        </w:trPr>
        <w:tc>
          <w:tcPr>
            <w:tcW w:w="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F16CA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A0060" w14:textId="77777777" w:rsidR="00FC4FAB" w:rsidRPr="001D5ED8" w:rsidRDefault="00FC4FAB" w:rsidP="00FC4FAB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D372C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A53B8" w14:textId="77777777" w:rsidR="00FC4FAB" w:rsidRPr="001D5ED8" w:rsidRDefault="00FC4FAB" w:rsidP="00FC4FAB">
            <w:pPr>
              <w:rPr>
                <w:rFonts w:cstheme="minorHAnsi"/>
              </w:rPr>
            </w:pPr>
          </w:p>
        </w:tc>
      </w:tr>
    </w:tbl>
    <w:p w14:paraId="0FEABC03" w14:textId="77777777" w:rsidR="009C220E" w:rsidRPr="00575E0B" w:rsidRDefault="009C220E" w:rsidP="009C220E">
      <w:pPr>
        <w:spacing w:after="0" w:line="240" w:lineRule="auto"/>
        <w:rPr>
          <w:rFonts w:cstheme="minorHAnsi"/>
          <w:lang w:val="en-US"/>
        </w:rPr>
      </w:pPr>
    </w:p>
    <w:p w14:paraId="3B3B8659" w14:textId="47D28900" w:rsidR="009075D9" w:rsidRPr="00575E0B" w:rsidRDefault="009C220E" w:rsidP="009C220E">
      <w:pPr>
        <w:rPr>
          <w:rFonts w:cstheme="minorHAnsi"/>
          <w:sz w:val="20"/>
          <w:szCs w:val="20"/>
          <w:lang w:val="en-US"/>
        </w:rPr>
      </w:pPr>
      <w:r w:rsidRPr="00575E0B">
        <w:rPr>
          <w:rFonts w:cstheme="minorHAnsi"/>
          <w:sz w:val="20"/>
          <w:szCs w:val="20"/>
          <w:lang w:val="en-US"/>
        </w:rPr>
        <w:t xml:space="preserve"> CNS= Central nervous system, TB=Tuberculosis, *incl. myelitis/encephalomyelitis,</w:t>
      </w:r>
    </w:p>
    <w:p w14:paraId="72DE8E5A" w14:textId="00F5D040" w:rsidR="009075D9" w:rsidRDefault="009075D9">
      <w:pPr>
        <w:rPr>
          <w:rFonts w:asciiTheme="majorHAnsi" w:hAnsiTheme="majorHAnsi"/>
          <w:sz w:val="20"/>
          <w:szCs w:val="20"/>
          <w:lang w:val="en-US"/>
        </w:rPr>
      </w:pPr>
    </w:p>
    <w:p w14:paraId="329B966E" w14:textId="77777777" w:rsidR="009075D9" w:rsidRDefault="009075D9" w:rsidP="009C220E">
      <w:pPr>
        <w:rPr>
          <w:lang w:val="en-US"/>
        </w:rPr>
        <w:sectPr w:rsidR="009075D9" w:rsidSect="009C220E">
          <w:footerReference w:type="default" r:id="rId8"/>
          <w:pgSz w:w="11906" w:h="16838"/>
          <w:pgMar w:top="284" w:right="1700" w:bottom="1701" w:left="1134" w:header="708" w:footer="708" w:gutter="0"/>
          <w:cols w:space="708"/>
          <w:docGrid w:linePitch="360"/>
        </w:sectPr>
      </w:pPr>
    </w:p>
    <w:tbl>
      <w:tblPr>
        <w:tblStyle w:val="Tabel-Gitter"/>
        <w:tblpPr w:leftFromText="142" w:rightFromText="142" w:vertAnchor="text" w:horzAnchor="margin" w:tblpY="1339"/>
        <w:tblOverlap w:val="nev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283"/>
        <w:gridCol w:w="851"/>
        <w:gridCol w:w="709"/>
        <w:gridCol w:w="1559"/>
        <w:gridCol w:w="1559"/>
        <w:gridCol w:w="284"/>
        <w:gridCol w:w="992"/>
        <w:gridCol w:w="850"/>
        <w:gridCol w:w="1560"/>
        <w:gridCol w:w="1559"/>
        <w:gridCol w:w="284"/>
        <w:gridCol w:w="1559"/>
      </w:tblGrid>
      <w:tr w:rsidR="00C22CD8" w:rsidRPr="00E34A74" w14:paraId="0057C230" w14:textId="77777777" w:rsidTr="00C22CD8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F4A6442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F5278B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FAEB2B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1CAB23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DE2160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B33A8B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D991B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B8855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E0C66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7284F2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71A764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32F9CE5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A2B071" w14:textId="77777777" w:rsidR="00C22CD8" w:rsidRDefault="00C22CD8" w:rsidP="00C22CD8">
            <w:pPr>
              <w:rPr>
                <w:lang w:val="en-US"/>
              </w:rPr>
            </w:pPr>
          </w:p>
        </w:tc>
      </w:tr>
      <w:tr w:rsidR="00C22CD8" w:rsidRPr="00187BC9" w14:paraId="29F8482D" w14:textId="77777777" w:rsidTr="00C22CD8">
        <w:trPr>
          <w:trHeight w:val="370"/>
        </w:trPr>
        <w:tc>
          <w:tcPr>
            <w:tcW w:w="1701" w:type="dxa"/>
            <w:gridSpan w:val="2"/>
          </w:tcPr>
          <w:p w14:paraId="41C15B77" w14:textId="77777777" w:rsidR="00C22CD8" w:rsidRDefault="00C22CD8" w:rsidP="00C22CD8">
            <w:pPr>
              <w:rPr>
                <w:lang w:val="en-US"/>
              </w:rPr>
            </w:pPr>
            <w:bookmarkStart w:id="1" w:name="_Hlk210134437"/>
          </w:p>
        </w:tc>
        <w:tc>
          <w:tcPr>
            <w:tcW w:w="283" w:type="dxa"/>
          </w:tcPr>
          <w:p w14:paraId="31DECEA2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4678" w:type="dxa"/>
            <w:gridSpan w:val="4"/>
            <w:vAlign w:val="center"/>
          </w:tcPr>
          <w:p w14:paraId="4BA9DC04" w14:textId="77777777" w:rsidR="00C22CD8" w:rsidRDefault="00C22CD8" w:rsidP="00C22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eenlandic residence</w:t>
            </w:r>
          </w:p>
        </w:tc>
        <w:tc>
          <w:tcPr>
            <w:tcW w:w="284" w:type="dxa"/>
            <w:vAlign w:val="center"/>
          </w:tcPr>
          <w:p w14:paraId="4E6A6403" w14:textId="77777777" w:rsidR="00C22CD8" w:rsidRDefault="00C22CD8" w:rsidP="00C22CD8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  <w:gridSpan w:val="4"/>
            <w:vAlign w:val="center"/>
          </w:tcPr>
          <w:p w14:paraId="628BA9C5" w14:textId="61FF115A" w:rsidR="00C22CD8" w:rsidRDefault="00C22CD8" w:rsidP="00C22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nish residence</w:t>
            </w:r>
          </w:p>
        </w:tc>
        <w:tc>
          <w:tcPr>
            <w:tcW w:w="284" w:type="dxa"/>
            <w:vAlign w:val="center"/>
          </w:tcPr>
          <w:p w14:paraId="22FCCCE0" w14:textId="77777777" w:rsidR="00C22CD8" w:rsidRDefault="00C22CD8" w:rsidP="00C22CD8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74C6CD7" w14:textId="2BE32F4D" w:rsidR="00C22CD8" w:rsidRPr="004732E2" w:rsidRDefault="00C22CD8" w:rsidP="00C22CD8">
            <w:pPr>
              <w:jc w:val="center"/>
              <w:rPr>
                <w:vertAlign w:val="subscript"/>
                <w:lang w:val="en-US"/>
              </w:rPr>
            </w:pPr>
            <w:r w:rsidRPr="00F843E5">
              <w:rPr>
                <w:rFonts w:cs="Arial"/>
                <w:lang w:val="en-US"/>
              </w:rPr>
              <w:t>ASIR</w:t>
            </w:r>
            <w:r w:rsidRPr="00F843E5">
              <w:rPr>
                <w:rFonts w:cs="Arial"/>
                <w:vertAlign w:val="subscript"/>
                <w:lang w:val="en-US"/>
              </w:rPr>
              <w:t>GL</w:t>
            </w:r>
            <w:r w:rsidRPr="00F843E5">
              <w:rPr>
                <w:rFonts w:cs="Arial"/>
                <w:lang w:val="en-US"/>
              </w:rPr>
              <w:t>/ASIR</w:t>
            </w:r>
            <w:r w:rsidRPr="00F843E5">
              <w:rPr>
                <w:rFonts w:cs="Arial"/>
                <w:vertAlign w:val="subscript"/>
                <w:lang w:val="en-US"/>
              </w:rPr>
              <w:t>DK</w:t>
            </w:r>
          </w:p>
        </w:tc>
      </w:tr>
      <w:tr w:rsidR="00C22CD8" w:rsidRPr="00B755B2" w14:paraId="264657F7" w14:textId="77777777" w:rsidTr="00C22CD8">
        <w:trPr>
          <w:trHeight w:hRule="exact" w:val="57"/>
        </w:trPr>
        <w:tc>
          <w:tcPr>
            <w:tcW w:w="1701" w:type="dxa"/>
            <w:gridSpan w:val="2"/>
          </w:tcPr>
          <w:p w14:paraId="34F5B88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51B5904D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6DB1B7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4787DB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33B640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E378F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2A53D2E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28DB2F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6D933D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B6339F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E737E7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9585AEE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5DA53746" w14:textId="77777777" w:rsidR="00C22CD8" w:rsidRDefault="00C22CD8" w:rsidP="00C22CD8">
            <w:pPr>
              <w:rPr>
                <w:lang w:val="en-US"/>
              </w:rPr>
            </w:pPr>
          </w:p>
        </w:tc>
      </w:tr>
      <w:tr w:rsidR="00C22CD8" w:rsidRPr="00B755B2" w14:paraId="6E7CC08D" w14:textId="77777777" w:rsidTr="00C22CD8">
        <w:trPr>
          <w:trHeight w:hRule="exact" w:val="57"/>
        </w:trPr>
        <w:tc>
          <w:tcPr>
            <w:tcW w:w="1701" w:type="dxa"/>
            <w:gridSpan w:val="2"/>
          </w:tcPr>
          <w:p w14:paraId="73A968E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452A85BD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598E70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BA0BF3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6911AA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D77CED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FE0659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A6355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59ECA7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D8A186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B9903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7DF1F9F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1559" w:type="dxa"/>
            <w:vMerge/>
          </w:tcPr>
          <w:p w14:paraId="15CCD7BA" w14:textId="77777777" w:rsidR="00C22CD8" w:rsidRDefault="00C22CD8" w:rsidP="00C22CD8">
            <w:pPr>
              <w:rPr>
                <w:lang w:val="en-US"/>
              </w:rPr>
            </w:pPr>
          </w:p>
        </w:tc>
      </w:tr>
      <w:tr w:rsidR="00C22CD8" w:rsidRPr="00EE4CD5" w14:paraId="6F2BE646" w14:textId="77777777" w:rsidTr="00C22CD8">
        <w:trPr>
          <w:trHeight w:val="215"/>
        </w:trPr>
        <w:tc>
          <w:tcPr>
            <w:tcW w:w="1701" w:type="dxa"/>
            <w:gridSpan w:val="2"/>
          </w:tcPr>
          <w:p w14:paraId="42F3D416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</w:tcPr>
          <w:p w14:paraId="1F1C3B5E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191E43CB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709" w:type="dxa"/>
          </w:tcPr>
          <w:p w14:paraId="391B708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59" w:type="dxa"/>
          </w:tcPr>
          <w:p w14:paraId="6CB8C435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074C04F1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0A664362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1033B210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2A42D0C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502846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850" w:type="dxa"/>
          </w:tcPr>
          <w:p w14:paraId="7E25F84B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60" w:type="dxa"/>
          </w:tcPr>
          <w:p w14:paraId="11B3408C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24BFF288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72C823AB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030D564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31B39EB6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52DC7972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EE4CD5" w14:paraId="3C7306AC" w14:textId="77777777" w:rsidTr="00C22CD8">
        <w:trPr>
          <w:trHeight w:hRule="exact" w:val="57"/>
        </w:trPr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22DFFC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BAEC0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FDCE3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DD069E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53D82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983AA4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50E83B0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DED62D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CB2AA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302C3F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1E5615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5D964BC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FA3292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bookmarkEnd w:id="1"/>
      <w:tr w:rsidR="00C22CD8" w:rsidRPr="00EE4CD5" w14:paraId="0E898CB7" w14:textId="77777777" w:rsidTr="00C22CD8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3D3C33C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F5AAF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AC9B3A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CBBD37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26A2D8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423DB2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4587A3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717E56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08887A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6884FD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C2C17E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85C19D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61586A" w14:textId="77777777" w:rsidR="00C22CD8" w:rsidRPr="000C6947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634033" w14:paraId="4EFF2B0D" w14:textId="77777777" w:rsidTr="00C22CD8">
        <w:tc>
          <w:tcPr>
            <w:tcW w:w="1701" w:type="dxa"/>
            <w:gridSpan w:val="2"/>
          </w:tcPr>
          <w:p w14:paraId="4DE7F06B" w14:textId="77777777" w:rsidR="00C22CD8" w:rsidRPr="008D0BD2" w:rsidRDefault="00C22CD8" w:rsidP="00C22CD8">
            <w:pPr>
              <w:rPr>
                <w:b/>
                <w:sz w:val="20"/>
                <w:szCs w:val="20"/>
                <w:lang w:val="en-US"/>
              </w:rPr>
            </w:pPr>
            <w:r w:rsidRPr="008D0BD2">
              <w:rPr>
                <w:b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83" w:type="dxa"/>
          </w:tcPr>
          <w:p w14:paraId="55FF1718" w14:textId="77777777" w:rsidR="00C22CD8" w:rsidRDefault="00C22CD8" w:rsidP="00C22CD8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625CA3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69</w:t>
            </w:r>
          </w:p>
        </w:tc>
        <w:tc>
          <w:tcPr>
            <w:tcW w:w="709" w:type="dxa"/>
          </w:tcPr>
          <w:p w14:paraId="62CA5E7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43</w:t>
            </w:r>
          </w:p>
        </w:tc>
        <w:tc>
          <w:tcPr>
            <w:tcW w:w="1559" w:type="dxa"/>
          </w:tcPr>
          <w:p w14:paraId="0895E81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1.9 (19.7-24.3)</w:t>
            </w:r>
          </w:p>
        </w:tc>
        <w:tc>
          <w:tcPr>
            <w:tcW w:w="1559" w:type="dxa"/>
          </w:tcPr>
          <w:p w14:paraId="79F4DE4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4.0 (31.2-37.0)</w:t>
            </w:r>
          </w:p>
        </w:tc>
        <w:tc>
          <w:tcPr>
            <w:tcW w:w="284" w:type="dxa"/>
          </w:tcPr>
          <w:p w14:paraId="41FFCDD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8883C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9210</w:t>
            </w:r>
          </w:p>
        </w:tc>
        <w:tc>
          <w:tcPr>
            <w:tcW w:w="850" w:type="dxa"/>
          </w:tcPr>
          <w:p w14:paraId="4933440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06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</w:tcPr>
          <w:p w14:paraId="4EC4996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0.9 (80.4-81.3)</w:t>
            </w:r>
          </w:p>
        </w:tc>
        <w:tc>
          <w:tcPr>
            <w:tcW w:w="1559" w:type="dxa"/>
          </w:tcPr>
          <w:p w14:paraId="673CEED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8.1 (37.8-38.4)</w:t>
            </w:r>
          </w:p>
        </w:tc>
        <w:tc>
          <w:tcPr>
            <w:tcW w:w="284" w:type="dxa"/>
          </w:tcPr>
          <w:p w14:paraId="27A458D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6F1380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9 (0.82-0.97)</w:t>
            </w:r>
          </w:p>
        </w:tc>
      </w:tr>
      <w:tr w:rsidR="00C22CD8" w:rsidRPr="00D87A7C" w14:paraId="32D86B6F" w14:textId="77777777" w:rsidTr="00C22CD8">
        <w:tc>
          <w:tcPr>
            <w:tcW w:w="1701" w:type="dxa"/>
            <w:gridSpan w:val="2"/>
          </w:tcPr>
          <w:p w14:paraId="2E2368A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1F722A08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C32F3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F69D8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3053FF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72F7D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49AAD2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F2686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9CBF3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A61766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80929C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293E27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E64247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2FEF4DB2" w14:textId="77777777" w:rsidTr="00C22CD8">
        <w:tc>
          <w:tcPr>
            <w:tcW w:w="284" w:type="dxa"/>
          </w:tcPr>
          <w:p w14:paraId="339E589E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BA705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77741291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F92C8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  <w:tc>
          <w:tcPr>
            <w:tcW w:w="709" w:type="dxa"/>
          </w:tcPr>
          <w:p w14:paraId="042E079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59" w:type="dxa"/>
          </w:tcPr>
          <w:p w14:paraId="74E60FC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9.5 (16.7-22.7)</w:t>
            </w:r>
          </w:p>
        </w:tc>
        <w:tc>
          <w:tcPr>
            <w:tcW w:w="1559" w:type="dxa"/>
          </w:tcPr>
          <w:p w14:paraId="38F95DE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5.4 (31.6-39.7)</w:t>
            </w:r>
          </w:p>
        </w:tc>
        <w:tc>
          <w:tcPr>
            <w:tcW w:w="284" w:type="dxa"/>
          </w:tcPr>
          <w:p w14:paraId="519346F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15935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800</w:t>
            </w:r>
          </w:p>
        </w:tc>
        <w:tc>
          <w:tcPr>
            <w:tcW w:w="850" w:type="dxa"/>
          </w:tcPr>
          <w:p w14:paraId="48C18FB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8189</w:t>
            </w:r>
          </w:p>
        </w:tc>
        <w:tc>
          <w:tcPr>
            <w:tcW w:w="1560" w:type="dxa"/>
          </w:tcPr>
          <w:p w14:paraId="44B38B5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5.3 (64.7-65.9)</w:t>
            </w:r>
          </w:p>
        </w:tc>
        <w:tc>
          <w:tcPr>
            <w:tcW w:w="1559" w:type="dxa"/>
          </w:tcPr>
          <w:p w14:paraId="36F662D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9.</w:t>
            </w:r>
            <w:r>
              <w:rPr>
                <w:rFonts w:cstheme="minorHAnsi"/>
                <w:sz w:val="20"/>
                <w:szCs w:val="20"/>
                <w:lang w:val="en-US"/>
              </w:rPr>
              <w:t>8 (39.3-40.3)</w:t>
            </w:r>
          </w:p>
        </w:tc>
        <w:tc>
          <w:tcPr>
            <w:tcW w:w="284" w:type="dxa"/>
          </w:tcPr>
          <w:p w14:paraId="253B068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76783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9 (0.79-1.00)</w:t>
            </w:r>
          </w:p>
        </w:tc>
      </w:tr>
      <w:tr w:rsidR="00C22CD8" w:rsidRPr="00D87A7C" w14:paraId="24D732FD" w14:textId="77777777" w:rsidTr="00C22CD8">
        <w:tc>
          <w:tcPr>
            <w:tcW w:w="284" w:type="dxa"/>
          </w:tcPr>
          <w:p w14:paraId="0A846C7A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422A6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2660D5EF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BFBED9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1</w:t>
            </w:r>
          </w:p>
        </w:tc>
        <w:tc>
          <w:tcPr>
            <w:tcW w:w="709" w:type="dxa"/>
          </w:tcPr>
          <w:p w14:paraId="3AD79E4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559" w:type="dxa"/>
          </w:tcPr>
          <w:p w14:paraId="7CE0594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4.6 (21.3-28.5)</w:t>
            </w:r>
          </w:p>
        </w:tc>
        <w:tc>
          <w:tcPr>
            <w:tcW w:w="1559" w:type="dxa"/>
          </w:tcPr>
          <w:p w14:paraId="45CD847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2.</w:t>
            </w:r>
            <w:r>
              <w:rPr>
                <w:rFonts w:cstheme="minorHAnsi"/>
                <w:sz w:val="20"/>
                <w:szCs w:val="20"/>
                <w:lang w:val="en-US"/>
              </w:rPr>
              <w:t>4 (28.5-36.8)</w:t>
            </w:r>
          </w:p>
        </w:tc>
        <w:tc>
          <w:tcPr>
            <w:tcW w:w="284" w:type="dxa"/>
          </w:tcPr>
          <w:p w14:paraId="7860496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ED1C1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409</w:t>
            </w:r>
          </w:p>
        </w:tc>
        <w:tc>
          <w:tcPr>
            <w:tcW w:w="850" w:type="dxa"/>
          </w:tcPr>
          <w:p w14:paraId="435C256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2502</w:t>
            </w:r>
          </w:p>
        </w:tc>
        <w:tc>
          <w:tcPr>
            <w:tcW w:w="1560" w:type="dxa"/>
          </w:tcPr>
          <w:p w14:paraId="4114BCD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6.1 (95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96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539D295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6.</w:t>
            </w:r>
            <w:r>
              <w:rPr>
                <w:rFonts w:cstheme="minorHAnsi"/>
                <w:sz w:val="20"/>
                <w:szCs w:val="20"/>
                <w:lang w:val="en-US"/>
              </w:rPr>
              <w:t>4 (36.0-36.9)</w:t>
            </w:r>
          </w:p>
        </w:tc>
        <w:tc>
          <w:tcPr>
            <w:tcW w:w="284" w:type="dxa"/>
          </w:tcPr>
          <w:p w14:paraId="4F47F95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369AA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8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78-1.01)</w:t>
            </w:r>
          </w:p>
        </w:tc>
      </w:tr>
      <w:tr w:rsidR="00C22CD8" w:rsidRPr="00D87A7C" w14:paraId="0246E638" w14:textId="77777777" w:rsidTr="00C22CD8">
        <w:tc>
          <w:tcPr>
            <w:tcW w:w="1701" w:type="dxa"/>
            <w:gridSpan w:val="2"/>
          </w:tcPr>
          <w:p w14:paraId="6ECBCA3B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283" w:type="dxa"/>
          </w:tcPr>
          <w:p w14:paraId="1B1A2DBA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58E87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BDA603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AAE38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E82E1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F3D76C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02C0A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A6ADD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D693BF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2E91F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AA216F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7577C4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50DD66B3" w14:textId="77777777" w:rsidTr="00C22CD8">
        <w:tc>
          <w:tcPr>
            <w:tcW w:w="284" w:type="dxa"/>
          </w:tcPr>
          <w:p w14:paraId="74FA9795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96138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3478489C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865A5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85</w:t>
            </w:r>
          </w:p>
        </w:tc>
        <w:tc>
          <w:tcPr>
            <w:tcW w:w="709" w:type="dxa"/>
          </w:tcPr>
          <w:p w14:paraId="0E44BB5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23</w:t>
            </w:r>
          </w:p>
        </w:tc>
        <w:tc>
          <w:tcPr>
            <w:tcW w:w="1559" w:type="dxa"/>
          </w:tcPr>
          <w:p w14:paraId="7DD486A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3.3 (20.9-26.0)</w:t>
            </w:r>
          </w:p>
        </w:tc>
        <w:tc>
          <w:tcPr>
            <w:tcW w:w="1559" w:type="dxa"/>
          </w:tcPr>
          <w:p w14:paraId="5D3E5A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4.2 (31.1-37.4)</w:t>
            </w:r>
          </w:p>
        </w:tc>
        <w:tc>
          <w:tcPr>
            <w:tcW w:w="284" w:type="dxa"/>
          </w:tcPr>
          <w:p w14:paraId="3C11BD8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F9FBF5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03</w:t>
            </w:r>
          </w:p>
        </w:tc>
        <w:tc>
          <w:tcPr>
            <w:tcW w:w="850" w:type="dxa"/>
          </w:tcPr>
          <w:p w14:paraId="7E7CB01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60" w:type="dxa"/>
          </w:tcPr>
          <w:p w14:paraId="107C5EB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7.0 (22.9-32.0)</w:t>
            </w:r>
          </w:p>
        </w:tc>
        <w:tc>
          <w:tcPr>
            <w:tcW w:w="1559" w:type="dxa"/>
          </w:tcPr>
          <w:p w14:paraId="0E4B403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5.6 (77.9-94.1)</w:t>
            </w:r>
          </w:p>
        </w:tc>
        <w:tc>
          <w:tcPr>
            <w:tcW w:w="284" w:type="dxa"/>
          </w:tcPr>
          <w:p w14:paraId="77EB69B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D43E60E" w14:textId="77777777" w:rsidR="00C22CD8" w:rsidRPr="00805FF1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FF1">
              <w:rPr>
                <w:rFonts w:cstheme="minorHAnsi"/>
                <w:sz w:val="20"/>
                <w:szCs w:val="20"/>
                <w:lang w:val="en-US"/>
              </w:rPr>
              <w:t>0.40 (0.35-0.46)</w:t>
            </w:r>
          </w:p>
        </w:tc>
      </w:tr>
      <w:tr w:rsidR="00C22CD8" w:rsidRPr="00D87A7C" w14:paraId="7DD12179" w14:textId="77777777" w:rsidTr="00C22CD8">
        <w:tc>
          <w:tcPr>
            <w:tcW w:w="284" w:type="dxa"/>
          </w:tcPr>
          <w:p w14:paraId="58B9C308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</w:tcPr>
          <w:p w14:paraId="697BFA3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543B4143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043780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3760E32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59" w:type="dxa"/>
          </w:tcPr>
          <w:p w14:paraId="1AF7795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.9 (7.01-16.9)</w:t>
            </w:r>
          </w:p>
        </w:tc>
        <w:tc>
          <w:tcPr>
            <w:tcW w:w="1559" w:type="dxa"/>
          </w:tcPr>
          <w:p w14:paraId="22F6872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2.6 (25.3-42.0)</w:t>
            </w:r>
          </w:p>
        </w:tc>
        <w:tc>
          <w:tcPr>
            <w:tcW w:w="284" w:type="dxa"/>
          </w:tcPr>
          <w:p w14:paraId="66AB8B6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0FDD0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8707</w:t>
            </w:r>
          </w:p>
        </w:tc>
        <w:tc>
          <w:tcPr>
            <w:tcW w:w="850" w:type="dxa"/>
          </w:tcPr>
          <w:p w14:paraId="219E99D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0555</w:t>
            </w:r>
          </w:p>
        </w:tc>
        <w:tc>
          <w:tcPr>
            <w:tcW w:w="1560" w:type="dxa"/>
          </w:tcPr>
          <w:p w14:paraId="5C80166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1.1 (80.6-81.5)</w:t>
            </w:r>
          </w:p>
        </w:tc>
        <w:tc>
          <w:tcPr>
            <w:tcW w:w="1559" w:type="dxa"/>
          </w:tcPr>
          <w:p w14:paraId="38E87D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7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37.6-38.3)</w:t>
            </w:r>
          </w:p>
        </w:tc>
        <w:tc>
          <w:tcPr>
            <w:tcW w:w="284" w:type="dxa"/>
          </w:tcPr>
          <w:p w14:paraId="4A1263C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E8B373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6 (0.67-1.11)</w:t>
            </w:r>
          </w:p>
        </w:tc>
      </w:tr>
      <w:tr w:rsidR="00C22CD8" w:rsidRPr="00D87A7C" w14:paraId="51DA6982" w14:textId="77777777" w:rsidTr="00C22CD8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5AFE1485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660C01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5E76C76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38CC7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0A17F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46A49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26103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A4937D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F02AD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A85DF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2A6B4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618D3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A73EA7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F7F0B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</w:tr>
      <w:tr w:rsidR="00C22CD8" w:rsidRPr="00D87A7C" w14:paraId="648BA56A" w14:textId="77777777" w:rsidTr="00C22CD8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30E6F93" w14:textId="77777777" w:rsidR="00C22CD8" w:rsidRPr="00D87A7C" w:rsidRDefault="00C22CD8" w:rsidP="00C22CD8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DB41F5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7E088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1A098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ED05E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08DBD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2E6AE6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BE9E5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CC093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89D4D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B680B0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973B83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6E7BA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5BC0A2F3" w14:textId="77777777" w:rsidTr="00C22CD8">
        <w:tc>
          <w:tcPr>
            <w:tcW w:w="1701" w:type="dxa"/>
            <w:gridSpan w:val="2"/>
          </w:tcPr>
          <w:p w14:paraId="5C55C03A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  <w:r w:rsidRPr="00D87A7C">
              <w:rPr>
                <w:b/>
                <w:sz w:val="20"/>
                <w:szCs w:val="20"/>
                <w:lang w:val="en-US"/>
              </w:rPr>
              <w:t>PD</w:t>
            </w:r>
          </w:p>
        </w:tc>
        <w:tc>
          <w:tcPr>
            <w:tcW w:w="283" w:type="dxa"/>
          </w:tcPr>
          <w:p w14:paraId="60BC6069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5CB993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70</w:t>
            </w:r>
          </w:p>
        </w:tc>
        <w:tc>
          <w:tcPr>
            <w:tcW w:w="709" w:type="dxa"/>
          </w:tcPr>
          <w:p w14:paraId="5EC1196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59" w:type="dxa"/>
          </w:tcPr>
          <w:p w14:paraId="30F9A45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35 (7.03-9.91)</w:t>
            </w:r>
          </w:p>
        </w:tc>
        <w:tc>
          <w:tcPr>
            <w:tcW w:w="1559" w:type="dxa"/>
          </w:tcPr>
          <w:p w14:paraId="7422A8D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1.</w:t>
            </w:r>
            <w:r>
              <w:rPr>
                <w:rFonts w:cstheme="minorHAnsi"/>
                <w:sz w:val="20"/>
                <w:szCs w:val="20"/>
                <w:lang w:val="en-US"/>
              </w:rPr>
              <w:t>6 (10.0-13.4)</w:t>
            </w:r>
          </w:p>
        </w:tc>
        <w:tc>
          <w:tcPr>
            <w:tcW w:w="284" w:type="dxa"/>
          </w:tcPr>
          <w:p w14:paraId="70B36CD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64156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94</w:t>
            </w:r>
            <w:r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</w:tcPr>
          <w:p w14:paraId="5095F66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322</w:t>
            </w:r>
          </w:p>
        </w:tc>
        <w:tc>
          <w:tcPr>
            <w:tcW w:w="1560" w:type="dxa"/>
          </w:tcPr>
          <w:p w14:paraId="241A62B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9 (16.7-17.2)</w:t>
            </w:r>
          </w:p>
        </w:tc>
        <w:tc>
          <w:tcPr>
            <w:tcW w:w="1559" w:type="dxa"/>
          </w:tcPr>
          <w:p w14:paraId="234936F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20 (9.05-9.36)</w:t>
            </w:r>
          </w:p>
        </w:tc>
        <w:tc>
          <w:tcPr>
            <w:tcW w:w="284" w:type="dxa"/>
          </w:tcPr>
          <w:p w14:paraId="4ACF1FB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01665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2</w:t>
            </w:r>
            <w:r>
              <w:rPr>
                <w:rFonts w:cstheme="minorHAnsi"/>
                <w:sz w:val="20"/>
                <w:szCs w:val="20"/>
                <w:lang w:val="en-US"/>
              </w:rPr>
              <w:t>6 (1.09-1.46)</w:t>
            </w:r>
          </w:p>
        </w:tc>
      </w:tr>
      <w:tr w:rsidR="00C22CD8" w:rsidRPr="00D87A7C" w14:paraId="45641B6A" w14:textId="77777777" w:rsidTr="00C22CD8">
        <w:tc>
          <w:tcPr>
            <w:tcW w:w="1701" w:type="dxa"/>
            <w:gridSpan w:val="2"/>
          </w:tcPr>
          <w:p w14:paraId="083821B7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6C72305C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3B6332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FD64BF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2E38D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747B40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4D31AA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B37BB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9F35D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FE2333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D33C8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9C559A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0C995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3B7E1275" w14:textId="77777777" w:rsidTr="00C22CD8">
        <w:tc>
          <w:tcPr>
            <w:tcW w:w="284" w:type="dxa"/>
          </w:tcPr>
          <w:p w14:paraId="2C7C85F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2BB051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6717E29F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A5DEDB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8</w:t>
            </w:r>
          </w:p>
        </w:tc>
        <w:tc>
          <w:tcPr>
            <w:tcW w:w="709" w:type="dxa"/>
          </w:tcPr>
          <w:p w14:paraId="20764EC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559" w:type="dxa"/>
          </w:tcPr>
          <w:p w14:paraId="75B9812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72 (6.93-11.0)</w:t>
            </w:r>
          </w:p>
        </w:tc>
        <w:tc>
          <w:tcPr>
            <w:tcW w:w="1559" w:type="dxa"/>
          </w:tcPr>
          <w:p w14:paraId="689BE8D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3.2 (11.0-15.9)</w:t>
            </w:r>
          </w:p>
        </w:tc>
        <w:tc>
          <w:tcPr>
            <w:tcW w:w="284" w:type="dxa"/>
          </w:tcPr>
          <w:p w14:paraId="403F705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C4BDD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8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850" w:type="dxa"/>
          </w:tcPr>
          <w:p w14:paraId="02B31EC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316</w:t>
            </w:r>
          </w:p>
        </w:tc>
        <w:tc>
          <w:tcPr>
            <w:tcW w:w="1560" w:type="dxa"/>
          </w:tcPr>
          <w:p w14:paraId="2CB1351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4 (19.1-19.7)</w:t>
            </w:r>
          </w:p>
        </w:tc>
        <w:tc>
          <w:tcPr>
            <w:tcW w:w="1559" w:type="dxa"/>
          </w:tcPr>
          <w:p w14:paraId="254EFAB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1.</w:t>
            </w:r>
            <w:r>
              <w:rPr>
                <w:rFonts w:cstheme="minorHAnsi"/>
                <w:sz w:val="20"/>
                <w:szCs w:val="20"/>
                <w:lang w:val="en-US"/>
              </w:rPr>
              <w:t>9 (11.6-12.1)</w:t>
            </w:r>
          </w:p>
        </w:tc>
        <w:tc>
          <w:tcPr>
            <w:tcW w:w="284" w:type="dxa"/>
          </w:tcPr>
          <w:p w14:paraId="61F622C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A0879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11 (0.92-1.34)</w:t>
            </w:r>
          </w:p>
        </w:tc>
      </w:tr>
      <w:tr w:rsidR="00C22CD8" w:rsidRPr="00D87A7C" w14:paraId="7C788CA7" w14:textId="77777777" w:rsidTr="00C22CD8">
        <w:tc>
          <w:tcPr>
            <w:tcW w:w="284" w:type="dxa"/>
          </w:tcPr>
          <w:p w14:paraId="6E96D63D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BA5C3CB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1155104D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75F0D6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2</w:t>
            </w:r>
          </w:p>
        </w:tc>
        <w:tc>
          <w:tcPr>
            <w:tcW w:w="709" w:type="dxa"/>
          </w:tcPr>
          <w:p w14:paraId="6490E69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</w:tcPr>
          <w:p w14:paraId="25EA994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.92 (6.13-10.2)</w:t>
            </w:r>
          </w:p>
        </w:tc>
        <w:tc>
          <w:tcPr>
            <w:tcW w:w="1559" w:type="dxa"/>
          </w:tcPr>
          <w:p w14:paraId="340706A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71 (7.69-12.2)</w:t>
            </w:r>
          </w:p>
        </w:tc>
        <w:tc>
          <w:tcPr>
            <w:tcW w:w="284" w:type="dxa"/>
          </w:tcPr>
          <w:p w14:paraId="0C96B73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FF999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5</w:t>
            </w:r>
            <w:r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850" w:type="dxa"/>
          </w:tcPr>
          <w:p w14:paraId="44B3085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006</w:t>
            </w:r>
          </w:p>
        </w:tc>
        <w:tc>
          <w:tcPr>
            <w:tcW w:w="1560" w:type="dxa"/>
          </w:tcPr>
          <w:p w14:paraId="235317E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6 (14.3-14.8)</w:t>
            </w:r>
          </w:p>
        </w:tc>
        <w:tc>
          <w:tcPr>
            <w:tcW w:w="1559" w:type="dxa"/>
          </w:tcPr>
          <w:p w14:paraId="45C95BF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5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6.39-6.76)</w:t>
            </w:r>
          </w:p>
        </w:tc>
        <w:tc>
          <w:tcPr>
            <w:tcW w:w="284" w:type="dxa"/>
          </w:tcPr>
          <w:p w14:paraId="58D9615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6789F0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48 (1.17-1.87)</w:t>
            </w:r>
          </w:p>
        </w:tc>
      </w:tr>
      <w:tr w:rsidR="00C22CD8" w:rsidRPr="00D87A7C" w14:paraId="34307042" w14:textId="77777777" w:rsidTr="00C22CD8">
        <w:tc>
          <w:tcPr>
            <w:tcW w:w="1701" w:type="dxa"/>
            <w:gridSpan w:val="2"/>
          </w:tcPr>
          <w:p w14:paraId="37B8D1B6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48521473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FE757B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1DF74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A538A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7B969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E4E027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C16B9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4A64D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50A664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02FFD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D1DEEF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64557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14835493" w14:textId="77777777" w:rsidTr="00C22CD8">
        <w:tc>
          <w:tcPr>
            <w:tcW w:w="284" w:type="dxa"/>
          </w:tcPr>
          <w:p w14:paraId="414F5145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AED8DE0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26687AA1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1354B6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86</w:t>
            </w:r>
          </w:p>
        </w:tc>
        <w:tc>
          <w:tcPr>
            <w:tcW w:w="709" w:type="dxa"/>
          </w:tcPr>
          <w:p w14:paraId="449B85B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59" w:type="dxa"/>
          </w:tcPr>
          <w:p w14:paraId="1D66882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.02 (7.57-10.8)</w:t>
            </w:r>
          </w:p>
        </w:tc>
        <w:tc>
          <w:tcPr>
            <w:tcW w:w="1559" w:type="dxa"/>
          </w:tcPr>
          <w:p w14:paraId="018196D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2.0 (10.3-14.0)</w:t>
            </w:r>
          </w:p>
        </w:tc>
        <w:tc>
          <w:tcPr>
            <w:tcW w:w="284" w:type="dxa"/>
          </w:tcPr>
          <w:p w14:paraId="638352D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00E2BE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03</w:t>
            </w:r>
          </w:p>
        </w:tc>
        <w:tc>
          <w:tcPr>
            <w:tcW w:w="850" w:type="dxa"/>
          </w:tcPr>
          <w:p w14:paraId="7AB6C6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560" w:type="dxa"/>
          </w:tcPr>
          <w:p w14:paraId="50D90D6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57 (3.04-6.87)</w:t>
            </w:r>
          </w:p>
        </w:tc>
        <w:tc>
          <w:tcPr>
            <w:tcW w:w="1559" w:type="dxa"/>
          </w:tcPr>
          <w:p w14:paraId="31E5290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8 (13.6-20.8)</w:t>
            </w:r>
          </w:p>
        </w:tc>
        <w:tc>
          <w:tcPr>
            <w:tcW w:w="284" w:type="dxa"/>
          </w:tcPr>
          <w:p w14:paraId="3F63B2E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ED24A8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2 (0.55-0.93)</w:t>
            </w:r>
          </w:p>
        </w:tc>
      </w:tr>
      <w:tr w:rsidR="00C22CD8" w:rsidRPr="00D87A7C" w14:paraId="148A7D5F" w14:textId="77777777" w:rsidTr="00C22CD8">
        <w:tc>
          <w:tcPr>
            <w:tcW w:w="284" w:type="dxa"/>
          </w:tcPr>
          <w:p w14:paraId="0D50525D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D746DC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56A4941B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2D2B2B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681EE75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049D5AF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.26 (1.46-7.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23B83B6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24 (4.98-13.6)</w:t>
            </w:r>
          </w:p>
        </w:tc>
        <w:tc>
          <w:tcPr>
            <w:tcW w:w="284" w:type="dxa"/>
          </w:tcPr>
          <w:p w14:paraId="6DCADD2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9387C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89</w:t>
            </w: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</w:tcPr>
          <w:p w14:paraId="28CD7A8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299</w:t>
            </w:r>
          </w:p>
        </w:tc>
        <w:tc>
          <w:tcPr>
            <w:tcW w:w="1560" w:type="dxa"/>
          </w:tcPr>
          <w:p w14:paraId="6DE313B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.0 (16.8-17.2)</w:t>
            </w:r>
          </w:p>
        </w:tc>
        <w:tc>
          <w:tcPr>
            <w:tcW w:w="1559" w:type="dxa"/>
          </w:tcPr>
          <w:p w14:paraId="3B79336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18 (9.02-9.33)</w:t>
            </w:r>
          </w:p>
        </w:tc>
        <w:tc>
          <w:tcPr>
            <w:tcW w:w="284" w:type="dxa"/>
          </w:tcPr>
          <w:p w14:paraId="33B6702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8F971A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 (0.54-1.49)</w:t>
            </w:r>
          </w:p>
        </w:tc>
      </w:tr>
      <w:tr w:rsidR="00C22CD8" w:rsidRPr="00D87A7C" w14:paraId="66B51F4F" w14:textId="77777777" w:rsidTr="00C22CD8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1FF86DAC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940FE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3325E58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5A188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6AF21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D65C6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A3EBE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9CF85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F121F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B1B9B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D2E239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17C1E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0768C5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F3B6B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184925F5" w14:textId="77777777" w:rsidTr="00C22CD8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4D7F06B8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31A5B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AE8A3D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FA013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0D06D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CBABD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8B184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2EAA0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3E2A7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EFA8C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2A2E0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33F58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5EAD4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2A855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37F77F2B" w14:textId="77777777" w:rsidTr="00C22CD8">
        <w:tc>
          <w:tcPr>
            <w:tcW w:w="1701" w:type="dxa"/>
            <w:gridSpan w:val="2"/>
          </w:tcPr>
          <w:p w14:paraId="4941DDF4" w14:textId="77777777" w:rsidR="00C22CD8" w:rsidRPr="00D87A7C" w:rsidRDefault="00C22CD8" w:rsidP="00C22CD8">
            <w:pPr>
              <w:rPr>
                <w:b/>
                <w:sz w:val="20"/>
                <w:szCs w:val="20"/>
                <w:lang w:val="en-US"/>
              </w:rPr>
            </w:pPr>
            <w:r w:rsidRPr="00D87A7C">
              <w:rPr>
                <w:b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283" w:type="dxa"/>
          </w:tcPr>
          <w:p w14:paraId="7EECAB16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86C55D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50</w:t>
            </w:r>
          </w:p>
        </w:tc>
        <w:tc>
          <w:tcPr>
            <w:tcW w:w="709" w:type="dxa"/>
          </w:tcPr>
          <w:p w14:paraId="4F25F3D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28</w:t>
            </w:r>
          </w:p>
        </w:tc>
        <w:tc>
          <w:tcPr>
            <w:tcW w:w="1559" w:type="dxa"/>
          </w:tcPr>
          <w:p w14:paraId="7E087E0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8.6 (93.8-104)</w:t>
            </w:r>
          </w:p>
        </w:tc>
        <w:tc>
          <w:tcPr>
            <w:tcW w:w="1559" w:type="dxa"/>
          </w:tcPr>
          <w:p w14:paraId="26D7ED9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96.9-107)</w:t>
            </w:r>
          </w:p>
        </w:tc>
        <w:tc>
          <w:tcPr>
            <w:tcW w:w="284" w:type="dxa"/>
          </w:tcPr>
          <w:p w14:paraId="44C1CCD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DBFC9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8321</w:t>
            </w:r>
          </w:p>
        </w:tc>
        <w:tc>
          <w:tcPr>
            <w:tcW w:w="850" w:type="dxa"/>
          </w:tcPr>
          <w:p w14:paraId="677523C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5237</w:t>
            </w:r>
          </w:p>
        </w:tc>
        <w:tc>
          <w:tcPr>
            <w:tcW w:w="1560" w:type="dxa"/>
          </w:tcPr>
          <w:p w14:paraId="13EBB3F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7.5 (57.1-57.9)</w:t>
            </w:r>
          </w:p>
        </w:tc>
        <w:tc>
          <w:tcPr>
            <w:tcW w:w="1559" w:type="dxa"/>
          </w:tcPr>
          <w:p w14:paraId="5462BBB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.0 (52.6-53.3)</w:t>
            </w:r>
          </w:p>
        </w:tc>
        <w:tc>
          <w:tcPr>
            <w:tcW w:w="284" w:type="dxa"/>
          </w:tcPr>
          <w:p w14:paraId="6AC7C71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D2DFAB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9</w:t>
            </w:r>
            <w:r>
              <w:rPr>
                <w:rFonts w:cstheme="minorHAnsi"/>
                <w:sz w:val="20"/>
                <w:szCs w:val="20"/>
                <w:lang w:val="en-US"/>
              </w:rPr>
              <w:t>2 (1.83-2.02)</w:t>
            </w:r>
          </w:p>
        </w:tc>
      </w:tr>
      <w:tr w:rsidR="00C22CD8" w:rsidRPr="00D87A7C" w14:paraId="2EED5B72" w14:textId="77777777" w:rsidTr="00C22CD8">
        <w:tc>
          <w:tcPr>
            <w:tcW w:w="1701" w:type="dxa"/>
            <w:gridSpan w:val="2"/>
          </w:tcPr>
          <w:p w14:paraId="2CD65BCE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368CB6BE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F4B66B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B1916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247C2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BBCC8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AA2CB4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5E753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CC449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13351C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D5729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F9A249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7B440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413A6C20" w14:textId="77777777" w:rsidTr="00C22CD8">
        <w:tc>
          <w:tcPr>
            <w:tcW w:w="284" w:type="dxa"/>
          </w:tcPr>
          <w:p w14:paraId="62D9DFE8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6FA9A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65CCA530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6EA18B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27</w:t>
            </w:r>
          </w:p>
        </w:tc>
        <w:tc>
          <w:tcPr>
            <w:tcW w:w="709" w:type="dxa"/>
          </w:tcPr>
          <w:p w14:paraId="0DC4505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79</w:t>
            </w:r>
          </w:p>
        </w:tc>
        <w:tc>
          <w:tcPr>
            <w:tcW w:w="1559" w:type="dxa"/>
          </w:tcPr>
          <w:p w14:paraId="3F4A3A3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6 (99.5-114)</w:t>
            </w:r>
          </w:p>
        </w:tc>
        <w:tc>
          <w:tcPr>
            <w:tcW w:w="1559" w:type="dxa"/>
          </w:tcPr>
          <w:p w14:paraId="1DA86DC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1</w:t>
            </w:r>
            <w:r>
              <w:rPr>
                <w:rFonts w:cstheme="minorHAnsi"/>
                <w:sz w:val="20"/>
                <w:szCs w:val="20"/>
                <w:lang w:val="en-US"/>
              </w:rPr>
              <w:t>1 (104-119)</w:t>
            </w:r>
          </w:p>
        </w:tc>
        <w:tc>
          <w:tcPr>
            <w:tcW w:w="284" w:type="dxa"/>
          </w:tcPr>
          <w:p w14:paraId="618859A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E4979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293</w:t>
            </w:r>
          </w:p>
        </w:tc>
        <w:tc>
          <w:tcPr>
            <w:tcW w:w="850" w:type="dxa"/>
          </w:tcPr>
          <w:p w14:paraId="4A98449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5908</w:t>
            </w:r>
          </w:p>
        </w:tc>
        <w:tc>
          <w:tcPr>
            <w:tcW w:w="1560" w:type="dxa"/>
          </w:tcPr>
          <w:p w14:paraId="4E8CFCD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2.6 (62.1-63.2)</w:t>
            </w:r>
          </w:p>
        </w:tc>
        <w:tc>
          <w:tcPr>
            <w:tcW w:w="1559" w:type="dxa"/>
          </w:tcPr>
          <w:p w14:paraId="11CBF09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8.</w:t>
            </w:r>
            <w:r>
              <w:rPr>
                <w:rFonts w:cstheme="minorHAnsi"/>
                <w:sz w:val="20"/>
                <w:szCs w:val="20"/>
                <w:lang w:val="en-US"/>
              </w:rPr>
              <w:t>2 (57.6-58.7)</w:t>
            </w:r>
          </w:p>
        </w:tc>
        <w:tc>
          <w:tcPr>
            <w:tcW w:w="284" w:type="dxa"/>
          </w:tcPr>
          <w:p w14:paraId="57D889D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2D12E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9</w:t>
            </w:r>
            <w:r>
              <w:rPr>
                <w:rFonts w:cstheme="minorHAnsi"/>
                <w:sz w:val="20"/>
                <w:szCs w:val="20"/>
                <w:lang w:val="en-US"/>
              </w:rPr>
              <w:t>1 (1.79-2.04)</w:t>
            </w:r>
          </w:p>
        </w:tc>
      </w:tr>
      <w:tr w:rsidR="00C22CD8" w:rsidRPr="00D87A7C" w14:paraId="35CC428D" w14:textId="77777777" w:rsidTr="00C22CD8">
        <w:tc>
          <w:tcPr>
            <w:tcW w:w="284" w:type="dxa"/>
          </w:tcPr>
          <w:p w14:paraId="7952E36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BEB208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064C2F78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3C5C04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23</w:t>
            </w:r>
          </w:p>
        </w:tc>
        <w:tc>
          <w:tcPr>
            <w:tcW w:w="709" w:type="dxa"/>
          </w:tcPr>
          <w:p w14:paraId="446E015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49</w:t>
            </w:r>
          </w:p>
        </w:tc>
        <w:tc>
          <w:tcPr>
            <w:tcW w:w="1559" w:type="dxa"/>
          </w:tcPr>
          <w:p w14:paraId="4B3549A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9.7 (83.1-96.9)</w:t>
            </w:r>
          </w:p>
        </w:tc>
        <w:tc>
          <w:tcPr>
            <w:tcW w:w="1559" w:type="dxa"/>
          </w:tcPr>
          <w:p w14:paraId="5656911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1</w:t>
            </w:r>
            <w:r>
              <w:rPr>
                <w:rFonts w:cstheme="minorHAnsi"/>
                <w:sz w:val="20"/>
                <w:szCs w:val="20"/>
                <w:lang w:val="en-US"/>
              </w:rPr>
              <w:t>.1 (84.4-98.4)</w:t>
            </w:r>
          </w:p>
        </w:tc>
        <w:tc>
          <w:tcPr>
            <w:tcW w:w="284" w:type="dxa"/>
          </w:tcPr>
          <w:p w14:paraId="5208CC8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9B91E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028</w:t>
            </w:r>
          </w:p>
        </w:tc>
        <w:tc>
          <w:tcPr>
            <w:tcW w:w="850" w:type="dxa"/>
          </w:tcPr>
          <w:p w14:paraId="0939984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9329</w:t>
            </w:r>
          </w:p>
        </w:tc>
        <w:tc>
          <w:tcPr>
            <w:tcW w:w="1560" w:type="dxa"/>
          </w:tcPr>
          <w:p w14:paraId="019470B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2.4 (51.9-52.9)</w:t>
            </w:r>
          </w:p>
        </w:tc>
        <w:tc>
          <w:tcPr>
            <w:tcW w:w="1559" w:type="dxa"/>
          </w:tcPr>
          <w:p w14:paraId="36B5769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7.</w:t>
            </w:r>
            <w:r>
              <w:rPr>
                <w:rFonts w:cstheme="minorHAnsi"/>
                <w:sz w:val="20"/>
                <w:szCs w:val="20"/>
                <w:lang w:val="en-US"/>
              </w:rPr>
              <w:t>9 (47.4-48.4)</w:t>
            </w:r>
          </w:p>
        </w:tc>
        <w:tc>
          <w:tcPr>
            <w:tcW w:w="284" w:type="dxa"/>
          </w:tcPr>
          <w:p w14:paraId="6A939C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D6AD8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9</w:t>
            </w:r>
            <w:r>
              <w:rPr>
                <w:rFonts w:cstheme="minorHAnsi"/>
                <w:sz w:val="20"/>
                <w:szCs w:val="20"/>
                <w:lang w:val="en-US"/>
              </w:rPr>
              <w:t>0 (1.76-2.06)</w:t>
            </w:r>
          </w:p>
        </w:tc>
      </w:tr>
      <w:tr w:rsidR="00C22CD8" w:rsidRPr="00D87A7C" w14:paraId="2467A394" w14:textId="77777777" w:rsidTr="00C22CD8">
        <w:tc>
          <w:tcPr>
            <w:tcW w:w="1701" w:type="dxa"/>
            <w:gridSpan w:val="2"/>
          </w:tcPr>
          <w:p w14:paraId="7821F6A2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49FF95C5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D21763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C0F90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1EE58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95921C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B72653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A155E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E69E84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000F47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AF38B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01ED8B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6D767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69A5CC0E" w14:textId="77777777" w:rsidTr="00C22CD8">
        <w:tc>
          <w:tcPr>
            <w:tcW w:w="284" w:type="dxa"/>
          </w:tcPr>
          <w:p w14:paraId="36FB3C82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F4D159A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2B428EA3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366C6F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67</w:t>
            </w:r>
          </w:p>
        </w:tc>
        <w:tc>
          <w:tcPr>
            <w:tcW w:w="709" w:type="dxa"/>
          </w:tcPr>
          <w:p w14:paraId="08EB39E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37</w:t>
            </w:r>
          </w:p>
        </w:tc>
        <w:tc>
          <w:tcPr>
            <w:tcW w:w="1559" w:type="dxa"/>
          </w:tcPr>
          <w:p w14:paraId="43196D1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5 (99.8-111)</w:t>
            </w:r>
          </w:p>
        </w:tc>
        <w:tc>
          <w:tcPr>
            <w:tcW w:w="1559" w:type="dxa"/>
          </w:tcPr>
          <w:p w14:paraId="417C110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sz w:val="20"/>
                <w:szCs w:val="20"/>
                <w:lang w:val="en-US"/>
              </w:rPr>
              <w:t>8 (103-114)</w:t>
            </w:r>
          </w:p>
        </w:tc>
        <w:tc>
          <w:tcPr>
            <w:tcW w:w="284" w:type="dxa"/>
          </w:tcPr>
          <w:p w14:paraId="4FA73B4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99C99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97</w:t>
            </w:r>
          </w:p>
        </w:tc>
        <w:tc>
          <w:tcPr>
            <w:tcW w:w="850" w:type="dxa"/>
          </w:tcPr>
          <w:p w14:paraId="6FD6910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90</w:t>
            </w:r>
          </w:p>
        </w:tc>
        <w:tc>
          <w:tcPr>
            <w:tcW w:w="1560" w:type="dxa"/>
          </w:tcPr>
          <w:p w14:paraId="15875D3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8.5 (71.1-86.7)</w:t>
            </w:r>
          </w:p>
        </w:tc>
        <w:tc>
          <w:tcPr>
            <w:tcW w:w="1559" w:type="dxa"/>
          </w:tcPr>
          <w:p w14:paraId="0510CBF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7.6 (89.3-107)</w:t>
            </w:r>
          </w:p>
        </w:tc>
        <w:tc>
          <w:tcPr>
            <w:tcW w:w="284" w:type="dxa"/>
          </w:tcPr>
          <w:p w14:paraId="706CD42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1318A9" w14:textId="77777777" w:rsidR="00C22CD8" w:rsidRPr="00805FF1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FF1">
              <w:rPr>
                <w:rFonts w:cstheme="minorHAnsi"/>
                <w:sz w:val="20"/>
                <w:szCs w:val="20"/>
                <w:lang w:val="en-US"/>
              </w:rPr>
              <w:t>1.11 (1.00-1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05FF1">
              <w:rPr>
                <w:rFonts w:cstheme="minorHAnsi"/>
                <w:sz w:val="20"/>
                <w:szCs w:val="20"/>
                <w:lang w:val="en-US"/>
              </w:rPr>
              <w:t>3)</w:t>
            </w:r>
          </w:p>
        </w:tc>
      </w:tr>
      <w:tr w:rsidR="00C22CD8" w:rsidRPr="00D87A7C" w14:paraId="44B1D070" w14:textId="77777777" w:rsidTr="00C22CD8">
        <w:tc>
          <w:tcPr>
            <w:tcW w:w="284" w:type="dxa"/>
          </w:tcPr>
          <w:p w14:paraId="18922BED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ABD9B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6DCC51A4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264ECB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</w:tcPr>
          <w:p w14:paraId="04D96D1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</w:tcPr>
          <w:p w14:paraId="2439D71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9.8 (40.5-61.1)</w:t>
            </w:r>
          </w:p>
        </w:tc>
        <w:tc>
          <w:tcPr>
            <w:tcW w:w="1559" w:type="dxa"/>
          </w:tcPr>
          <w:p w14:paraId="59FCF30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5.0 (45.2-66.8)</w:t>
            </w:r>
          </w:p>
        </w:tc>
        <w:tc>
          <w:tcPr>
            <w:tcW w:w="284" w:type="dxa"/>
          </w:tcPr>
          <w:p w14:paraId="5805434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F35A9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7825</w:t>
            </w:r>
          </w:p>
        </w:tc>
        <w:tc>
          <w:tcPr>
            <w:tcW w:w="850" w:type="dxa"/>
          </w:tcPr>
          <w:p w14:paraId="7EE7B54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4847</w:t>
            </w:r>
          </w:p>
        </w:tc>
        <w:tc>
          <w:tcPr>
            <w:tcW w:w="1560" w:type="dxa"/>
          </w:tcPr>
          <w:p w14:paraId="1A22AE9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7.4 (57.0-57.8)</w:t>
            </w:r>
          </w:p>
        </w:tc>
        <w:tc>
          <w:tcPr>
            <w:tcW w:w="1559" w:type="dxa"/>
          </w:tcPr>
          <w:p w14:paraId="3F901D63" w14:textId="79533836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2.</w:t>
            </w:r>
            <w:r>
              <w:rPr>
                <w:rFonts w:cstheme="minorHAnsi"/>
                <w:sz w:val="20"/>
                <w:szCs w:val="20"/>
                <w:lang w:val="en-US"/>
              </w:rPr>
              <w:t>8 (52.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-53.2)</w:t>
            </w:r>
          </w:p>
        </w:tc>
        <w:tc>
          <w:tcPr>
            <w:tcW w:w="284" w:type="dxa"/>
          </w:tcPr>
          <w:p w14:paraId="16C42C9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EF7D9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04 (0.86-1.27)</w:t>
            </w:r>
          </w:p>
        </w:tc>
      </w:tr>
      <w:tr w:rsidR="00C22CD8" w:rsidRPr="00D87A7C" w14:paraId="56F86A2D" w14:textId="77777777" w:rsidTr="00C22CD8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749636B8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BE2F7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300DE6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91FB5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63D05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3D232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7A5ED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9454F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8D385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B63D1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516D2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D5189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1CD46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0E8B0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124387C7" w14:textId="77777777" w:rsidTr="00C22CD8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130E2A00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6DF9D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15D37F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5F595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F282BF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8E98B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84F78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18AA1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4323F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C7266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19F4D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D1F23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46A86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B6A77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08B47B3D" w14:textId="77777777" w:rsidTr="00C22CD8">
        <w:tc>
          <w:tcPr>
            <w:tcW w:w="1701" w:type="dxa"/>
            <w:gridSpan w:val="2"/>
          </w:tcPr>
          <w:p w14:paraId="43BCA766" w14:textId="77777777" w:rsidR="00C22CD8" w:rsidRPr="00D87A7C" w:rsidRDefault="00C22CD8" w:rsidP="00C22CD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283" w:type="dxa"/>
          </w:tcPr>
          <w:p w14:paraId="376EC02F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ECF938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59</w:t>
            </w:r>
          </w:p>
        </w:tc>
        <w:tc>
          <w:tcPr>
            <w:tcW w:w="709" w:type="dxa"/>
          </w:tcPr>
          <w:p w14:paraId="6C5B94A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42</w:t>
            </w:r>
          </w:p>
        </w:tc>
        <w:tc>
          <w:tcPr>
            <w:tcW w:w="1559" w:type="dxa"/>
          </w:tcPr>
          <w:p w14:paraId="1063D3F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8 (113-124)</w:t>
            </w:r>
          </w:p>
        </w:tc>
        <w:tc>
          <w:tcPr>
            <w:tcW w:w="1559" w:type="dxa"/>
          </w:tcPr>
          <w:p w14:paraId="60C7953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 (150-163)</w:t>
            </w:r>
          </w:p>
        </w:tc>
        <w:tc>
          <w:tcPr>
            <w:tcW w:w="284" w:type="dxa"/>
          </w:tcPr>
          <w:p w14:paraId="63B3CA0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59413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7965</w:t>
            </w:r>
          </w:p>
        </w:tc>
        <w:tc>
          <w:tcPr>
            <w:tcW w:w="850" w:type="dxa"/>
          </w:tcPr>
          <w:p w14:paraId="12286F7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8314</w:t>
            </w:r>
          </w:p>
        </w:tc>
        <w:tc>
          <w:tcPr>
            <w:tcW w:w="1560" w:type="dxa"/>
          </w:tcPr>
          <w:p w14:paraId="34490BD0" w14:textId="08A06CD3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5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194-196)</w:t>
            </w:r>
          </w:p>
        </w:tc>
        <w:tc>
          <w:tcPr>
            <w:tcW w:w="1559" w:type="dxa"/>
          </w:tcPr>
          <w:p w14:paraId="7156ED6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4 (113-115)</w:t>
            </w:r>
          </w:p>
        </w:tc>
        <w:tc>
          <w:tcPr>
            <w:tcW w:w="284" w:type="dxa"/>
          </w:tcPr>
          <w:p w14:paraId="2EDE3CCB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ECF106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7 (1.32-1.43)</w:t>
            </w:r>
          </w:p>
        </w:tc>
      </w:tr>
      <w:tr w:rsidR="00C22CD8" w:rsidRPr="00D87A7C" w14:paraId="542A30D0" w14:textId="77777777" w:rsidTr="00C22CD8">
        <w:tc>
          <w:tcPr>
            <w:tcW w:w="1701" w:type="dxa"/>
            <w:gridSpan w:val="2"/>
          </w:tcPr>
          <w:p w14:paraId="0EE87B66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07D2C04A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B278E4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89365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F79D6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5F1A0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675E6DE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269D3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69A37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B0E25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E758A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141CC7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4E1FE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03595813" w14:textId="77777777" w:rsidTr="00C22CD8">
        <w:tc>
          <w:tcPr>
            <w:tcW w:w="284" w:type="dxa"/>
          </w:tcPr>
          <w:p w14:paraId="719F8FB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158B4B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1318F572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F8CD5A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2</w:t>
            </w:r>
          </w:p>
        </w:tc>
        <w:tc>
          <w:tcPr>
            <w:tcW w:w="709" w:type="dxa"/>
          </w:tcPr>
          <w:p w14:paraId="18ED4D3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23</w:t>
            </w:r>
          </w:p>
        </w:tc>
        <w:tc>
          <w:tcPr>
            <w:tcW w:w="1559" w:type="dxa"/>
          </w:tcPr>
          <w:p w14:paraId="62B755B9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3 (116-131)</w:t>
            </w:r>
          </w:p>
        </w:tc>
        <w:tc>
          <w:tcPr>
            <w:tcW w:w="1559" w:type="dxa"/>
          </w:tcPr>
          <w:p w14:paraId="2E607CE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1 (162-180)</w:t>
            </w:r>
          </w:p>
        </w:tc>
        <w:tc>
          <w:tcPr>
            <w:tcW w:w="284" w:type="dxa"/>
          </w:tcPr>
          <w:p w14:paraId="46A3F2C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A5556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084</w:t>
            </w:r>
          </w:p>
        </w:tc>
        <w:tc>
          <w:tcPr>
            <w:tcW w:w="850" w:type="dxa"/>
          </w:tcPr>
          <w:p w14:paraId="53C9D7C3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6330</w:t>
            </w:r>
          </w:p>
        </w:tc>
        <w:tc>
          <w:tcPr>
            <w:tcW w:w="1560" w:type="dxa"/>
          </w:tcPr>
          <w:p w14:paraId="0167260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 (199-201)</w:t>
            </w:r>
          </w:p>
        </w:tc>
        <w:tc>
          <w:tcPr>
            <w:tcW w:w="1559" w:type="dxa"/>
          </w:tcPr>
          <w:p w14:paraId="6D2B0B1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5 (135-136)</w:t>
            </w:r>
          </w:p>
        </w:tc>
        <w:tc>
          <w:tcPr>
            <w:tcW w:w="284" w:type="dxa"/>
          </w:tcPr>
          <w:p w14:paraId="2754AFA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E326E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6 (1.20-1.33)</w:t>
            </w:r>
          </w:p>
        </w:tc>
      </w:tr>
      <w:tr w:rsidR="00C22CD8" w:rsidRPr="00D87A7C" w14:paraId="641ECF35" w14:textId="77777777" w:rsidTr="00C22CD8">
        <w:tc>
          <w:tcPr>
            <w:tcW w:w="284" w:type="dxa"/>
          </w:tcPr>
          <w:p w14:paraId="15947BB0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C59DDE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1EA31EB8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2DE420C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7</w:t>
            </w:r>
          </w:p>
        </w:tc>
        <w:tc>
          <w:tcPr>
            <w:tcW w:w="709" w:type="dxa"/>
          </w:tcPr>
          <w:p w14:paraId="5398B1F5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19</w:t>
            </w:r>
          </w:p>
        </w:tc>
        <w:tc>
          <w:tcPr>
            <w:tcW w:w="1559" w:type="dxa"/>
          </w:tcPr>
          <w:p w14:paraId="23EFD78D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 (105-121)</w:t>
            </w:r>
          </w:p>
        </w:tc>
        <w:tc>
          <w:tcPr>
            <w:tcW w:w="1559" w:type="dxa"/>
          </w:tcPr>
          <w:p w14:paraId="432D0401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0 (131-149)</w:t>
            </w:r>
          </w:p>
        </w:tc>
        <w:tc>
          <w:tcPr>
            <w:tcW w:w="284" w:type="dxa"/>
          </w:tcPr>
          <w:p w14:paraId="30FF74A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32AFFC9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882</w:t>
            </w:r>
          </w:p>
        </w:tc>
        <w:tc>
          <w:tcPr>
            <w:tcW w:w="850" w:type="dxa"/>
          </w:tcPr>
          <w:p w14:paraId="33A3A90C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1984</w:t>
            </w:r>
          </w:p>
        </w:tc>
        <w:tc>
          <w:tcPr>
            <w:tcW w:w="1560" w:type="dxa"/>
          </w:tcPr>
          <w:p w14:paraId="289901D6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0 (189-191)</w:t>
            </w:r>
          </w:p>
        </w:tc>
        <w:tc>
          <w:tcPr>
            <w:tcW w:w="1559" w:type="dxa"/>
          </w:tcPr>
          <w:p w14:paraId="10E8255E" w14:textId="77777777" w:rsidR="00C22CD8" w:rsidDel="001463C1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.2 (92.5-93.9)</w:t>
            </w:r>
          </w:p>
        </w:tc>
        <w:tc>
          <w:tcPr>
            <w:tcW w:w="284" w:type="dxa"/>
          </w:tcPr>
          <w:p w14:paraId="34EE4A9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4B02240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 (1.41-1.60)</w:t>
            </w:r>
          </w:p>
        </w:tc>
      </w:tr>
      <w:tr w:rsidR="00C22CD8" w:rsidRPr="00D87A7C" w14:paraId="41C78110" w14:textId="77777777" w:rsidTr="00C22CD8">
        <w:tc>
          <w:tcPr>
            <w:tcW w:w="1701" w:type="dxa"/>
            <w:gridSpan w:val="2"/>
          </w:tcPr>
          <w:p w14:paraId="0D001BEB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583BBCEB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6CB663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1CA2C5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99D3D28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03FD5F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C01161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B844C6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331534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AC14B5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4748A60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5ED2DB7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FF78BA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2CD8" w:rsidRPr="00D87A7C" w14:paraId="6F549152" w14:textId="77777777" w:rsidTr="00C22CD8">
        <w:tc>
          <w:tcPr>
            <w:tcW w:w="284" w:type="dxa"/>
          </w:tcPr>
          <w:p w14:paraId="1DAF28A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3B6EFA5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7C14857F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A52634E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76</w:t>
            </w:r>
          </w:p>
        </w:tc>
        <w:tc>
          <w:tcPr>
            <w:tcW w:w="709" w:type="dxa"/>
          </w:tcPr>
          <w:p w14:paraId="05B87F15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72</w:t>
            </w:r>
          </w:p>
        </w:tc>
        <w:tc>
          <w:tcPr>
            <w:tcW w:w="1559" w:type="dxa"/>
          </w:tcPr>
          <w:p w14:paraId="11EFF0A5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1 (116-127)</w:t>
            </w:r>
          </w:p>
        </w:tc>
        <w:tc>
          <w:tcPr>
            <w:tcW w:w="1559" w:type="dxa"/>
          </w:tcPr>
          <w:p w14:paraId="3CEF9D45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0 (153-167)</w:t>
            </w:r>
          </w:p>
        </w:tc>
        <w:tc>
          <w:tcPr>
            <w:tcW w:w="284" w:type="dxa"/>
          </w:tcPr>
          <w:p w14:paraId="4F7123CD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77511B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0</w:t>
            </w:r>
          </w:p>
        </w:tc>
        <w:tc>
          <w:tcPr>
            <w:tcW w:w="850" w:type="dxa"/>
          </w:tcPr>
          <w:p w14:paraId="766F4648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1</w:t>
            </w:r>
          </w:p>
        </w:tc>
        <w:tc>
          <w:tcPr>
            <w:tcW w:w="1560" w:type="dxa"/>
          </w:tcPr>
          <w:p w14:paraId="25E83151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6.1 (87.9-105)</w:t>
            </w:r>
          </w:p>
        </w:tc>
        <w:tc>
          <w:tcPr>
            <w:tcW w:w="1559" w:type="dxa"/>
          </w:tcPr>
          <w:p w14:paraId="57B8BF53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 (185-210)</w:t>
            </w:r>
          </w:p>
        </w:tc>
        <w:tc>
          <w:tcPr>
            <w:tcW w:w="284" w:type="dxa"/>
          </w:tcPr>
          <w:p w14:paraId="6590B741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D32C39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 (0.75-0.87)</w:t>
            </w:r>
          </w:p>
        </w:tc>
      </w:tr>
      <w:tr w:rsidR="00C22CD8" w:rsidRPr="00D87A7C" w14:paraId="22E64234" w14:textId="77777777" w:rsidTr="00C22CD8">
        <w:trPr>
          <w:trHeight w:val="68"/>
        </w:trPr>
        <w:tc>
          <w:tcPr>
            <w:tcW w:w="284" w:type="dxa"/>
          </w:tcPr>
          <w:p w14:paraId="1A57F87E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E4BD6F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Inuit</w:t>
            </w:r>
          </w:p>
        </w:tc>
        <w:tc>
          <w:tcPr>
            <w:tcW w:w="283" w:type="dxa"/>
          </w:tcPr>
          <w:p w14:paraId="514425FD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E722C82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</w:tcPr>
          <w:p w14:paraId="3D2249A6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0</w:t>
            </w:r>
          </w:p>
        </w:tc>
        <w:tc>
          <w:tcPr>
            <w:tcW w:w="1559" w:type="dxa"/>
          </w:tcPr>
          <w:p w14:paraId="677037A6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.8 (79.9-108)</w:t>
            </w:r>
          </w:p>
        </w:tc>
        <w:tc>
          <w:tcPr>
            <w:tcW w:w="1559" w:type="dxa"/>
          </w:tcPr>
          <w:p w14:paraId="5713CD0B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 (115-148)</w:t>
            </w:r>
          </w:p>
        </w:tc>
        <w:tc>
          <w:tcPr>
            <w:tcW w:w="284" w:type="dxa"/>
          </w:tcPr>
          <w:p w14:paraId="2DAE14DC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630B0D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7465</w:t>
            </w:r>
          </w:p>
        </w:tc>
        <w:tc>
          <w:tcPr>
            <w:tcW w:w="850" w:type="dxa"/>
          </w:tcPr>
          <w:p w14:paraId="14AB9E02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7833</w:t>
            </w:r>
          </w:p>
        </w:tc>
        <w:tc>
          <w:tcPr>
            <w:tcW w:w="1560" w:type="dxa"/>
          </w:tcPr>
          <w:p w14:paraId="16D9739E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5 (194-196)</w:t>
            </w:r>
          </w:p>
        </w:tc>
        <w:tc>
          <w:tcPr>
            <w:tcW w:w="1559" w:type="dxa"/>
          </w:tcPr>
          <w:p w14:paraId="2F35336A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4 (113-114)</w:t>
            </w:r>
          </w:p>
        </w:tc>
        <w:tc>
          <w:tcPr>
            <w:tcW w:w="284" w:type="dxa"/>
          </w:tcPr>
          <w:p w14:paraId="27023A22" w14:textId="77777777" w:rsidR="00C22CD8" w:rsidRPr="00D87A7C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B7CEEEA" w14:textId="77777777" w:rsidR="00C22CD8" w:rsidRDefault="00C22CD8" w:rsidP="00C22CD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 (1.01-1.30)</w:t>
            </w:r>
          </w:p>
        </w:tc>
      </w:tr>
      <w:tr w:rsidR="00C22CD8" w:rsidRPr="00D87A7C" w14:paraId="47E6EFC0" w14:textId="77777777" w:rsidTr="00C22CD8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76868B65" w14:textId="77777777" w:rsidR="00C22CD8" w:rsidRDefault="00C22CD8" w:rsidP="00C22CD8">
            <w:pPr>
              <w:rPr>
                <w:sz w:val="20"/>
                <w:szCs w:val="20"/>
                <w:lang w:val="en-US"/>
              </w:rPr>
            </w:pPr>
          </w:p>
          <w:p w14:paraId="229E9EF9" w14:textId="77777777" w:rsidR="00C22CD8" w:rsidRDefault="00C22CD8" w:rsidP="00C22CD8">
            <w:pPr>
              <w:rPr>
                <w:sz w:val="20"/>
                <w:szCs w:val="20"/>
                <w:lang w:val="en-US"/>
              </w:rPr>
            </w:pPr>
          </w:p>
          <w:p w14:paraId="3A4584E8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0898F1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E0152B" w14:textId="77777777" w:rsidR="00C22CD8" w:rsidRPr="00D87A7C" w:rsidRDefault="00C22CD8" w:rsidP="00C22CD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98CE43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2DD0A9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AAA196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05C830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DDCB5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CE32F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858185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C6C51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834A30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8C1D694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5195A7" w14:textId="77777777" w:rsidR="00C22CD8" w:rsidRPr="00D87A7C" w:rsidRDefault="00C22CD8" w:rsidP="00C22CD8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60AE80C" w14:textId="77777777" w:rsidR="00781916" w:rsidRDefault="00781916" w:rsidP="00C22CD8">
      <w:pPr>
        <w:spacing w:after="0" w:line="240" w:lineRule="auto"/>
        <w:rPr>
          <w:b/>
          <w:lang w:val="en-US"/>
        </w:rPr>
      </w:pPr>
    </w:p>
    <w:p w14:paraId="1D9111C9" w14:textId="48A8FE7E" w:rsidR="00257B7A" w:rsidRDefault="001A7581" w:rsidP="00C22CD8">
      <w:pPr>
        <w:spacing w:after="0" w:line="240" w:lineRule="auto"/>
        <w:rPr>
          <w:lang w:val="en-US"/>
        </w:rPr>
      </w:pPr>
      <w:r>
        <w:rPr>
          <w:b/>
          <w:lang w:val="en-US"/>
        </w:rPr>
        <w:t>T</w:t>
      </w:r>
      <w:r w:rsidR="009075D9" w:rsidRPr="0067613B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870468">
        <w:rPr>
          <w:b/>
          <w:lang w:val="en-US"/>
        </w:rPr>
        <w:t>2</w:t>
      </w:r>
      <w:r w:rsidR="009075D9" w:rsidRPr="0067613B">
        <w:rPr>
          <w:b/>
          <w:lang w:val="en-US"/>
        </w:rPr>
        <w:t xml:space="preserve">: </w:t>
      </w:r>
      <w:r w:rsidR="009075D9" w:rsidRPr="0067613B">
        <w:rPr>
          <w:lang w:val="en-US"/>
        </w:rPr>
        <w:t>Crude incidence rates (IRs) and direct age</w:t>
      </w:r>
      <w:r w:rsidR="0061253E">
        <w:rPr>
          <w:lang w:val="en-US"/>
        </w:rPr>
        <w:t>-</w:t>
      </w:r>
      <w:r w:rsidR="009075D9" w:rsidRPr="0067613B">
        <w:rPr>
          <w:lang w:val="en-US"/>
        </w:rPr>
        <w:t xml:space="preserve">standardized </w:t>
      </w:r>
      <w:r w:rsidR="0061253E">
        <w:rPr>
          <w:lang w:val="en-US"/>
        </w:rPr>
        <w:t>rates (ASI</w:t>
      </w:r>
      <w:r w:rsidR="009075D9" w:rsidRPr="0067613B">
        <w:rPr>
          <w:lang w:val="en-US"/>
        </w:rPr>
        <w:t>R</w:t>
      </w:r>
      <w:r w:rsidR="0035797F">
        <w:rPr>
          <w:lang w:val="en-US"/>
        </w:rPr>
        <w:t>s</w:t>
      </w:r>
      <w:r w:rsidR="0061253E">
        <w:rPr>
          <w:lang w:val="en-US"/>
        </w:rPr>
        <w:t>)</w:t>
      </w:r>
      <w:r w:rsidR="009075D9" w:rsidRPr="0067613B">
        <w:rPr>
          <w:lang w:val="en-US"/>
        </w:rPr>
        <w:t xml:space="preserve"> per 100,000 person-years at risk for dementia, P</w:t>
      </w:r>
      <w:r w:rsidR="00B05C3D">
        <w:rPr>
          <w:lang w:val="en-US"/>
        </w:rPr>
        <w:t>D</w:t>
      </w:r>
      <w:r w:rsidR="009075D9" w:rsidRPr="0067613B">
        <w:rPr>
          <w:lang w:val="en-US"/>
        </w:rPr>
        <w:t>, epilepsy, meningitis, encephalitis</w:t>
      </w:r>
      <w:r w:rsidR="00A947C1">
        <w:rPr>
          <w:lang w:val="en-US"/>
        </w:rPr>
        <w:t>,</w:t>
      </w:r>
      <w:r w:rsidR="009075D9" w:rsidRPr="0067613B">
        <w:rPr>
          <w:lang w:val="en-US"/>
        </w:rPr>
        <w:t xml:space="preserve"> other CNS infections, </w:t>
      </w:r>
      <w:r w:rsidR="00A947C1" w:rsidRPr="00A947C1">
        <w:rPr>
          <w:lang w:val="en-US"/>
        </w:rPr>
        <w:t>S</w:t>
      </w:r>
      <w:r w:rsidR="00B05C3D">
        <w:rPr>
          <w:lang w:val="en-US"/>
        </w:rPr>
        <w:t>AH</w:t>
      </w:r>
      <w:r w:rsidR="00A947C1" w:rsidRPr="00A947C1">
        <w:rPr>
          <w:lang w:val="en-US"/>
        </w:rPr>
        <w:t xml:space="preserve">, </w:t>
      </w:r>
      <w:r w:rsidR="00A947C1">
        <w:rPr>
          <w:lang w:val="en-US"/>
        </w:rPr>
        <w:t>I</w:t>
      </w:r>
      <w:r w:rsidR="00B05C3D">
        <w:rPr>
          <w:lang w:val="en-US"/>
        </w:rPr>
        <w:t>CH,</w:t>
      </w:r>
      <w:r w:rsidR="0061253E">
        <w:rPr>
          <w:lang w:val="en-US"/>
        </w:rPr>
        <w:t xml:space="preserve"> </w:t>
      </w:r>
      <w:r w:rsidR="00A947C1" w:rsidRPr="00A947C1">
        <w:rPr>
          <w:lang w:val="en-US"/>
        </w:rPr>
        <w:t>T</w:t>
      </w:r>
      <w:r w:rsidR="00B05C3D">
        <w:rPr>
          <w:lang w:val="en-US"/>
        </w:rPr>
        <w:t xml:space="preserve">IA </w:t>
      </w:r>
      <w:r w:rsidR="00A947C1">
        <w:rPr>
          <w:lang w:val="en-US"/>
        </w:rPr>
        <w:t xml:space="preserve">and ischemic stroke </w:t>
      </w:r>
      <w:r w:rsidR="0061253E">
        <w:rPr>
          <w:lang w:val="en-US"/>
        </w:rPr>
        <w:t xml:space="preserve">in the Greenlandic and Danish population, </w:t>
      </w:r>
      <w:r w:rsidR="009075D9" w:rsidRPr="0067613B">
        <w:rPr>
          <w:lang w:val="en-US"/>
        </w:rPr>
        <w:t>1987-2014 according to country of residence, sex and ethnicity</w:t>
      </w:r>
    </w:p>
    <w:p w14:paraId="0A8A3A58" w14:textId="73ECEF5F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63A8128F" w14:textId="41DCEC50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53629646" w14:textId="082BD3C6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14680C54" w14:textId="76ADAB3C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7F8F09E4" w14:textId="2D7B5BA7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7077D7D4" w14:textId="409FC8C4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CE5DEA5" w14:textId="299B38CF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2DF2102" w14:textId="05023255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05189DF" w14:textId="1323032F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13DED61" w14:textId="7FC86AC4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6B4DAD0" w14:textId="233B2FE9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30A9C906" w14:textId="7C91BAAD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7DB37455" w14:textId="6882D9E3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7EEDC0CA" w14:textId="0209F1BC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528B5F96" w14:textId="47DED05D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49EC6C95" w14:textId="0E0E6015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5888B1D6" w14:textId="0F1B3F07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234DB2AE" w14:textId="76CC8D75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205BAFF3" w14:textId="77777777" w:rsidR="0025251F" w:rsidRDefault="0025251F" w:rsidP="00C22CD8">
      <w:pPr>
        <w:spacing w:after="0" w:line="240" w:lineRule="auto"/>
        <w:rPr>
          <w:sz w:val="20"/>
          <w:szCs w:val="20"/>
          <w:lang w:val="en-US"/>
        </w:rPr>
      </w:pPr>
    </w:p>
    <w:p w14:paraId="579A96C9" w14:textId="60978671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300D8CB2" w14:textId="12DB54DF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03539814" w14:textId="38FDD90F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7D7CEB37" w14:textId="3C589ADC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2E39C9C2" w14:textId="79FDD72A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1A344F3C" w14:textId="63D076B4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4F66C349" w14:textId="345EB6F0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309CF2D9" w14:textId="101D4A9F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4EC47CCB" w14:textId="62F45913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530A2C3B" w14:textId="484FB6B7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352157CF" w14:textId="1E0D3E59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p w14:paraId="7D1DAD67" w14:textId="769236C9" w:rsidR="00781916" w:rsidRDefault="00781916" w:rsidP="00C22CD8">
      <w:pPr>
        <w:spacing w:after="0" w:line="240" w:lineRule="auto"/>
        <w:rPr>
          <w:sz w:val="20"/>
          <w:szCs w:val="20"/>
          <w:lang w:val="en-US"/>
        </w:rPr>
      </w:pPr>
    </w:p>
    <w:p w14:paraId="624CAC49" w14:textId="327A62AF" w:rsidR="00781916" w:rsidRDefault="00781916" w:rsidP="00C22CD8">
      <w:pPr>
        <w:spacing w:after="0" w:line="240" w:lineRule="auto"/>
        <w:rPr>
          <w:sz w:val="20"/>
          <w:szCs w:val="20"/>
          <w:lang w:val="en-US"/>
        </w:rPr>
      </w:pPr>
    </w:p>
    <w:p w14:paraId="1C289836" w14:textId="77777777" w:rsidR="00781916" w:rsidRDefault="00781916" w:rsidP="00C22CD8">
      <w:pPr>
        <w:spacing w:after="0" w:line="240" w:lineRule="auto"/>
        <w:rPr>
          <w:sz w:val="20"/>
          <w:szCs w:val="20"/>
          <w:lang w:val="en-US"/>
        </w:rPr>
      </w:pPr>
    </w:p>
    <w:p w14:paraId="13C0DFB5" w14:textId="0B2FFB73" w:rsidR="00E71107" w:rsidRPr="00E71107" w:rsidRDefault="00E71107" w:rsidP="00C22CD8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67613B">
        <w:rPr>
          <w:b/>
          <w:lang w:val="en-US"/>
        </w:rPr>
        <w:t xml:space="preserve">able </w:t>
      </w:r>
      <w:r>
        <w:rPr>
          <w:b/>
          <w:lang w:val="en-US"/>
        </w:rPr>
        <w:t>2 continued</w:t>
      </w:r>
    </w:p>
    <w:p w14:paraId="0047B506" w14:textId="77777777" w:rsidR="00257B7A" w:rsidRDefault="00257B7A" w:rsidP="00C22CD8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el-Gitter"/>
        <w:tblpPr w:leftFromText="142" w:rightFromText="142" w:vertAnchor="text" w:horzAnchor="margin" w:tblpY="-25"/>
        <w:tblOverlap w:val="nev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283"/>
        <w:gridCol w:w="851"/>
        <w:gridCol w:w="709"/>
        <w:gridCol w:w="1559"/>
        <w:gridCol w:w="1559"/>
        <w:gridCol w:w="284"/>
        <w:gridCol w:w="992"/>
        <w:gridCol w:w="850"/>
        <w:gridCol w:w="1560"/>
        <w:gridCol w:w="1559"/>
        <w:gridCol w:w="284"/>
        <w:gridCol w:w="1559"/>
      </w:tblGrid>
      <w:tr w:rsidR="00E71107" w:rsidRPr="00D87A7C" w14:paraId="6DAE107D" w14:textId="77777777" w:rsidTr="00E71107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67427C5" w14:textId="77777777" w:rsidR="00E71107" w:rsidRPr="00074C5F" w:rsidRDefault="00E71107" w:rsidP="00E7110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26AA06" w14:textId="77777777" w:rsidR="00E71107" w:rsidRPr="00D87A7C" w:rsidRDefault="00E71107" w:rsidP="00E71107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14:paraId="235592F4" w14:textId="77777777" w:rsidR="00E71107" w:rsidRDefault="00E71107" w:rsidP="00E71107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4F36E43" w14:textId="77777777" w:rsidR="00E71107" w:rsidRPr="00D87A7C" w:rsidRDefault="00E71107" w:rsidP="00E711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  <w:vAlign w:val="center"/>
          </w:tcPr>
          <w:p w14:paraId="29D9CF17" w14:textId="77777777" w:rsidR="00E71107" w:rsidRDefault="00E71107" w:rsidP="00E71107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EA7B86" w14:textId="77777777" w:rsidR="00E71107" w:rsidRPr="00D87A7C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91992C" w14:textId="77777777" w:rsidR="00E71107" w:rsidRDefault="00E71107" w:rsidP="00E71107">
            <w:pPr>
              <w:rPr>
                <w:rFonts w:cs="Arial"/>
                <w:lang w:val="en-US"/>
              </w:rPr>
            </w:pPr>
          </w:p>
        </w:tc>
      </w:tr>
      <w:tr w:rsidR="00E71107" w:rsidRPr="00D87A7C" w14:paraId="32BB72FF" w14:textId="77777777" w:rsidTr="00E71107">
        <w:trPr>
          <w:trHeight w:hRule="exact" w:val="579"/>
        </w:trPr>
        <w:tc>
          <w:tcPr>
            <w:tcW w:w="1701" w:type="dxa"/>
            <w:gridSpan w:val="2"/>
          </w:tcPr>
          <w:p w14:paraId="16F27549" w14:textId="77777777" w:rsidR="00E71107" w:rsidRPr="00074C5F" w:rsidRDefault="00E71107" w:rsidP="00E7110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E8A41D7" w14:textId="77777777" w:rsidR="00E71107" w:rsidRPr="00D87A7C" w:rsidRDefault="00E71107" w:rsidP="00E71107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78" w:type="dxa"/>
            <w:gridSpan w:val="4"/>
            <w:vAlign w:val="center"/>
          </w:tcPr>
          <w:p w14:paraId="61896AD5" w14:textId="61FD4064" w:rsidR="00E71107" w:rsidRDefault="00E71107" w:rsidP="00E711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Greenlandic residence</w:t>
            </w:r>
          </w:p>
        </w:tc>
        <w:tc>
          <w:tcPr>
            <w:tcW w:w="284" w:type="dxa"/>
            <w:vAlign w:val="center"/>
          </w:tcPr>
          <w:p w14:paraId="6FD46842" w14:textId="77777777" w:rsidR="00E71107" w:rsidRPr="00D87A7C" w:rsidRDefault="00E71107" w:rsidP="00E711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4"/>
            <w:vAlign w:val="center"/>
          </w:tcPr>
          <w:p w14:paraId="71A36708" w14:textId="604FF6BF" w:rsidR="00E71107" w:rsidRDefault="00E71107" w:rsidP="00E711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Danish residence</w:t>
            </w:r>
          </w:p>
        </w:tc>
        <w:tc>
          <w:tcPr>
            <w:tcW w:w="284" w:type="dxa"/>
          </w:tcPr>
          <w:p w14:paraId="24B495CB" w14:textId="77777777" w:rsidR="00E71107" w:rsidRPr="00D87A7C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014B6C0F" w14:textId="77777777" w:rsidR="00E71107" w:rsidRDefault="00E71107" w:rsidP="00E71107">
            <w:pPr>
              <w:rPr>
                <w:rFonts w:cs="Arial"/>
                <w:lang w:val="en-US"/>
              </w:rPr>
            </w:pPr>
          </w:p>
          <w:p w14:paraId="70415777" w14:textId="77777777" w:rsidR="00E71107" w:rsidRDefault="00E71107" w:rsidP="00E71107">
            <w:pPr>
              <w:rPr>
                <w:rFonts w:cs="Arial"/>
                <w:lang w:val="en-US"/>
              </w:rPr>
            </w:pPr>
          </w:p>
          <w:p w14:paraId="3EE35833" w14:textId="457D3AB0" w:rsidR="00E71107" w:rsidRPr="00805FF1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843E5">
              <w:rPr>
                <w:rFonts w:cs="Arial"/>
                <w:lang w:val="en-US"/>
              </w:rPr>
              <w:t>ASIR</w:t>
            </w:r>
            <w:r w:rsidRPr="00F843E5">
              <w:rPr>
                <w:rFonts w:cs="Arial"/>
                <w:vertAlign w:val="subscript"/>
                <w:lang w:val="en-US"/>
              </w:rPr>
              <w:t>GL</w:t>
            </w:r>
            <w:r w:rsidRPr="00F843E5">
              <w:rPr>
                <w:rFonts w:cs="Arial"/>
                <w:lang w:val="en-US"/>
              </w:rPr>
              <w:t>/ASIR</w:t>
            </w:r>
            <w:r w:rsidRPr="00F843E5">
              <w:rPr>
                <w:rFonts w:cs="Arial"/>
                <w:vertAlign w:val="subscript"/>
                <w:lang w:val="en-US"/>
              </w:rPr>
              <w:t>DK</w:t>
            </w:r>
          </w:p>
        </w:tc>
      </w:tr>
      <w:tr w:rsidR="00E71107" w:rsidRPr="00D87A7C" w14:paraId="1A715092" w14:textId="77777777" w:rsidTr="00E71107">
        <w:trPr>
          <w:trHeight w:hRule="exact" w:val="57"/>
        </w:trPr>
        <w:tc>
          <w:tcPr>
            <w:tcW w:w="1701" w:type="dxa"/>
            <w:gridSpan w:val="2"/>
          </w:tcPr>
          <w:p w14:paraId="2E837325" w14:textId="77777777" w:rsidR="00E71107" w:rsidRPr="00074C5F" w:rsidRDefault="00E71107" w:rsidP="00257B7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3E5283D" w14:textId="77777777" w:rsidR="00E71107" w:rsidRPr="00D87A7C" w:rsidRDefault="00E71107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9455ED1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53234F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7E6E0F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50FF8F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068B6B6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3652F0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188D77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F7E4A0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0A9229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C960608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22726AA0" w14:textId="77777777" w:rsidR="00E71107" w:rsidRPr="00805FF1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71107" w:rsidRPr="00D87A7C" w14:paraId="09181D9D" w14:textId="77777777" w:rsidTr="00E71107">
        <w:trPr>
          <w:trHeight w:hRule="exact" w:val="57"/>
        </w:trPr>
        <w:tc>
          <w:tcPr>
            <w:tcW w:w="1701" w:type="dxa"/>
            <w:gridSpan w:val="2"/>
          </w:tcPr>
          <w:p w14:paraId="5E2B53F3" w14:textId="77777777" w:rsidR="00E71107" w:rsidRPr="00074C5F" w:rsidRDefault="00E71107" w:rsidP="00257B7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F407E4C" w14:textId="77777777" w:rsidR="00E71107" w:rsidRPr="00D87A7C" w:rsidRDefault="00E71107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3A0E77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49B170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28F718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9C32A8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D500FD5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7C05B7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F4252E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433E89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2EC07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2E5B5B7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3178F9E9" w14:textId="77777777" w:rsidR="00E71107" w:rsidRPr="00805FF1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71107" w:rsidRPr="00D87A7C" w14:paraId="4D25545C" w14:textId="77777777" w:rsidTr="00E71107">
        <w:trPr>
          <w:trHeight w:hRule="exact" w:val="579"/>
        </w:trPr>
        <w:tc>
          <w:tcPr>
            <w:tcW w:w="1701" w:type="dxa"/>
            <w:gridSpan w:val="2"/>
          </w:tcPr>
          <w:p w14:paraId="1BDC80BF" w14:textId="77777777" w:rsidR="00E71107" w:rsidRPr="00074C5F" w:rsidRDefault="00E71107" w:rsidP="00E7110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543D448" w14:textId="77777777" w:rsidR="00E71107" w:rsidRPr="00D87A7C" w:rsidRDefault="00E71107" w:rsidP="00E71107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633D780" w14:textId="2109524D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709" w:type="dxa"/>
          </w:tcPr>
          <w:p w14:paraId="4DDF2164" w14:textId="7DA72A96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59" w:type="dxa"/>
          </w:tcPr>
          <w:p w14:paraId="1119BBCC" w14:textId="77777777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0410D5A5" w14:textId="23464BF7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5ADD07D0" w14:textId="77777777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14E0C607" w14:textId="6C81A288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0E19BF08" w14:textId="77777777" w:rsidR="00E71107" w:rsidRPr="00D87A7C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C24A22" w14:textId="350787B8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850" w:type="dxa"/>
          </w:tcPr>
          <w:p w14:paraId="14A2C4FC" w14:textId="7CEE77AE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60" w:type="dxa"/>
          </w:tcPr>
          <w:p w14:paraId="6372463F" w14:textId="77777777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436BA7BA" w14:textId="31FDB86D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6D9909C2" w14:textId="77777777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140E5C8B" w14:textId="2318415A" w:rsidR="00E71107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06010F66" w14:textId="77777777" w:rsidR="00E71107" w:rsidRPr="00D87A7C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71B879CB" w14:textId="77777777" w:rsidR="00E71107" w:rsidRPr="00805FF1" w:rsidRDefault="00E71107" w:rsidP="00E7110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7A3EE580" w14:textId="77777777" w:rsidTr="00E71107">
        <w:trPr>
          <w:trHeight w:hRule="exact" w:val="57"/>
        </w:trPr>
        <w:tc>
          <w:tcPr>
            <w:tcW w:w="1701" w:type="dxa"/>
            <w:gridSpan w:val="2"/>
          </w:tcPr>
          <w:p w14:paraId="3AA84722" w14:textId="77777777" w:rsidR="00257B7A" w:rsidRPr="00074C5F" w:rsidRDefault="00257B7A" w:rsidP="00257B7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4BDC74E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F93E103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72C1C96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25180EF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CC0D85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E2F5FB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78BDE0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191E5E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FAED22B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0C1832E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AD2411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F181734" w14:textId="77777777" w:rsidR="00257B7A" w:rsidRPr="00805FF1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71107" w:rsidRPr="00D87A7C" w14:paraId="3625D64E" w14:textId="77777777" w:rsidTr="00257B7A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6CACF2C" w14:textId="77777777" w:rsidR="00E71107" w:rsidRPr="00074C5F" w:rsidRDefault="00E71107" w:rsidP="00257B7A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7A9697" w14:textId="77777777" w:rsidR="00E71107" w:rsidRPr="00D87A7C" w:rsidRDefault="00E71107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EFDCE6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FA2651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9CC534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4602DA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E8506C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61EFF0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3EA694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892DD2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AF91A7" w14:textId="77777777" w:rsidR="00E71107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2738EA2" w14:textId="77777777" w:rsidR="00E71107" w:rsidRPr="00D87A7C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33A3F5" w14:textId="77777777" w:rsidR="00E71107" w:rsidRPr="00805FF1" w:rsidRDefault="00E71107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01AE7943" w14:textId="77777777" w:rsidTr="00257B7A">
        <w:tc>
          <w:tcPr>
            <w:tcW w:w="1701" w:type="dxa"/>
            <w:gridSpan w:val="2"/>
          </w:tcPr>
          <w:p w14:paraId="59F767DE" w14:textId="77777777" w:rsidR="00257B7A" w:rsidRPr="00074C5F" w:rsidRDefault="00257B7A" w:rsidP="00257B7A">
            <w:pPr>
              <w:rPr>
                <w:b/>
                <w:sz w:val="20"/>
                <w:szCs w:val="20"/>
                <w:lang w:val="en-US"/>
              </w:rPr>
            </w:pPr>
            <w:r w:rsidRPr="00074C5F">
              <w:rPr>
                <w:b/>
                <w:sz w:val="20"/>
                <w:szCs w:val="20"/>
                <w:lang w:val="en-US"/>
              </w:rPr>
              <w:t>SAH</w:t>
            </w:r>
          </w:p>
        </w:tc>
        <w:tc>
          <w:tcPr>
            <w:tcW w:w="283" w:type="dxa"/>
          </w:tcPr>
          <w:p w14:paraId="03589FF8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9FDAB4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6</w:t>
            </w:r>
          </w:p>
        </w:tc>
        <w:tc>
          <w:tcPr>
            <w:tcW w:w="709" w:type="dxa"/>
          </w:tcPr>
          <w:p w14:paraId="13A0E03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7</w:t>
            </w:r>
          </w:p>
        </w:tc>
        <w:tc>
          <w:tcPr>
            <w:tcW w:w="1559" w:type="dxa"/>
          </w:tcPr>
          <w:p w14:paraId="1DC68FF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8 (20.5-25.3)</w:t>
            </w:r>
          </w:p>
        </w:tc>
        <w:tc>
          <w:tcPr>
            <w:tcW w:w="1559" w:type="dxa"/>
          </w:tcPr>
          <w:p w14:paraId="658D1B5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4 (20.2-24.9)</w:t>
            </w:r>
          </w:p>
        </w:tc>
        <w:tc>
          <w:tcPr>
            <w:tcW w:w="284" w:type="dxa"/>
          </w:tcPr>
          <w:p w14:paraId="715DDB8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BC83F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9429</w:t>
            </w:r>
          </w:p>
        </w:tc>
        <w:tc>
          <w:tcPr>
            <w:tcW w:w="850" w:type="dxa"/>
          </w:tcPr>
          <w:p w14:paraId="3320841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738</w:t>
            </w:r>
          </w:p>
        </w:tc>
        <w:tc>
          <w:tcPr>
            <w:tcW w:w="1560" w:type="dxa"/>
          </w:tcPr>
          <w:p w14:paraId="0179020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 (12.4-12.7)</w:t>
            </w:r>
          </w:p>
        </w:tc>
        <w:tc>
          <w:tcPr>
            <w:tcW w:w="1559" w:type="dxa"/>
          </w:tcPr>
          <w:p w14:paraId="1A4FE14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49 (9.34-9.65)</w:t>
            </w:r>
          </w:p>
        </w:tc>
        <w:tc>
          <w:tcPr>
            <w:tcW w:w="284" w:type="dxa"/>
          </w:tcPr>
          <w:p w14:paraId="0581F14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1214A2" w14:textId="77777777" w:rsidR="00257B7A" w:rsidRPr="00805FF1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FF1">
              <w:rPr>
                <w:rFonts w:cstheme="minorHAnsi"/>
                <w:sz w:val="20"/>
                <w:szCs w:val="20"/>
                <w:lang w:val="en-US"/>
              </w:rPr>
              <w:t>2.36 (2.12-2.62)</w:t>
            </w:r>
          </w:p>
        </w:tc>
      </w:tr>
      <w:tr w:rsidR="00257B7A" w:rsidRPr="00D87A7C" w14:paraId="09B97846" w14:textId="77777777" w:rsidTr="00257B7A">
        <w:tc>
          <w:tcPr>
            <w:tcW w:w="1701" w:type="dxa"/>
            <w:gridSpan w:val="2"/>
          </w:tcPr>
          <w:p w14:paraId="1D6EB870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3BA663E7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9535CC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1AF9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D6779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B6847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E04B44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85DD7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B8E02D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210899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F7B2D4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384412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3C4388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68E84838" w14:textId="77777777" w:rsidTr="00257B7A">
        <w:tc>
          <w:tcPr>
            <w:tcW w:w="284" w:type="dxa"/>
          </w:tcPr>
          <w:p w14:paraId="2B47D81E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3AC3B2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2F728AD6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845014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6</w:t>
            </w:r>
          </w:p>
        </w:tc>
        <w:tc>
          <w:tcPr>
            <w:tcW w:w="709" w:type="dxa"/>
          </w:tcPr>
          <w:p w14:paraId="6A4F740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5</w:t>
            </w:r>
          </w:p>
        </w:tc>
        <w:tc>
          <w:tcPr>
            <w:tcW w:w="1559" w:type="dxa"/>
          </w:tcPr>
          <w:p w14:paraId="052261C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.7 (16.9-23.0)</w:t>
            </w:r>
          </w:p>
        </w:tc>
        <w:tc>
          <w:tcPr>
            <w:tcW w:w="1559" w:type="dxa"/>
          </w:tcPr>
          <w:p w14:paraId="130E864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6 (15.9-21.8)</w:t>
            </w:r>
          </w:p>
        </w:tc>
        <w:tc>
          <w:tcPr>
            <w:tcW w:w="284" w:type="dxa"/>
          </w:tcPr>
          <w:p w14:paraId="2F415FD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06174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878</w:t>
            </w:r>
          </w:p>
        </w:tc>
        <w:tc>
          <w:tcPr>
            <w:tcW w:w="850" w:type="dxa"/>
          </w:tcPr>
          <w:p w14:paraId="56B8527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25</w:t>
            </w:r>
          </w:p>
        </w:tc>
        <w:tc>
          <w:tcPr>
            <w:tcW w:w="1560" w:type="dxa"/>
          </w:tcPr>
          <w:p w14:paraId="78407E5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6 (10.4-10.8)</w:t>
            </w:r>
          </w:p>
        </w:tc>
        <w:tc>
          <w:tcPr>
            <w:tcW w:w="1559" w:type="dxa"/>
          </w:tcPr>
          <w:p w14:paraId="5D3AB02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32 (8.12-8.53)</w:t>
            </w:r>
          </w:p>
        </w:tc>
        <w:tc>
          <w:tcPr>
            <w:tcW w:w="284" w:type="dxa"/>
          </w:tcPr>
          <w:p w14:paraId="2F84DA5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6B99726" w14:textId="77777777" w:rsidR="00257B7A" w:rsidRPr="009A1FE7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1FE7">
              <w:rPr>
                <w:rFonts w:cstheme="minorHAnsi"/>
                <w:sz w:val="20"/>
                <w:szCs w:val="20"/>
                <w:lang w:val="en-US"/>
              </w:rPr>
              <w:t>2.24 (1.91-2.63)</w:t>
            </w:r>
          </w:p>
        </w:tc>
      </w:tr>
      <w:tr w:rsidR="00257B7A" w:rsidRPr="00D87A7C" w14:paraId="31C762DC" w14:textId="77777777" w:rsidTr="00257B7A">
        <w:tc>
          <w:tcPr>
            <w:tcW w:w="284" w:type="dxa"/>
          </w:tcPr>
          <w:p w14:paraId="32278E1F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8405D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0DDFF281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366EE9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0</w:t>
            </w:r>
          </w:p>
        </w:tc>
        <w:tc>
          <w:tcPr>
            <w:tcW w:w="709" w:type="dxa"/>
          </w:tcPr>
          <w:p w14:paraId="7EDC0BB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2</w:t>
            </w:r>
          </w:p>
        </w:tc>
        <w:tc>
          <w:tcPr>
            <w:tcW w:w="1559" w:type="dxa"/>
          </w:tcPr>
          <w:p w14:paraId="5ABB5FA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3 (22.8-30.3)</w:t>
            </w:r>
          </w:p>
        </w:tc>
        <w:tc>
          <w:tcPr>
            <w:tcW w:w="1559" w:type="dxa"/>
          </w:tcPr>
          <w:p w14:paraId="6151453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7 (23.2-30.7)</w:t>
            </w:r>
          </w:p>
        </w:tc>
        <w:tc>
          <w:tcPr>
            <w:tcW w:w="284" w:type="dxa"/>
          </w:tcPr>
          <w:p w14:paraId="05D9F82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118C1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552</w:t>
            </w:r>
          </w:p>
        </w:tc>
        <w:tc>
          <w:tcPr>
            <w:tcW w:w="850" w:type="dxa"/>
          </w:tcPr>
          <w:p w14:paraId="3A392B3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913</w:t>
            </w:r>
          </w:p>
        </w:tc>
        <w:tc>
          <w:tcPr>
            <w:tcW w:w="1560" w:type="dxa"/>
          </w:tcPr>
          <w:p w14:paraId="3E3BF8C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4 (14.2-14.7)</w:t>
            </w:r>
          </w:p>
        </w:tc>
        <w:tc>
          <w:tcPr>
            <w:tcW w:w="1559" w:type="dxa"/>
          </w:tcPr>
          <w:p w14:paraId="1DC2F62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6 (10.4-10.9)</w:t>
            </w:r>
          </w:p>
        </w:tc>
        <w:tc>
          <w:tcPr>
            <w:tcW w:w="284" w:type="dxa"/>
          </w:tcPr>
          <w:p w14:paraId="5B6A218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959024" w14:textId="77777777" w:rsidR="00257B7A" w:rsidRPr="009A1FE7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1FE7">
              <w:rPr>
                <w:rFonts w:cstheme="minorHAnsi"/>
                <w:sz w:val="20"/>
                <w:szCs w:val="20"/>
                <w:lang w:val="en-US"/>
              </w:rPr>
              <w:t>2.51 (2.18-2.89)</w:t>
            </w:r>
          </w:p>
        </w:tc>
      </w:tr>
      <w:tr w:rsidR="00257B7A" w:rsidRPr="00D87A7C" w14:paraId="3F3B831F" w14:textId="77777777" w:rsidTr="00257B7A">
        <w:tc>
          <w:tcPr>
            <w:tcW w:w="1701" w:type="dxa"/>
            <w:gridSpan w:val="2"/>
          </w:tcPr>
          <w:p w14:paraId="49286B16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2EA10AAD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32366F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31DC9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E82BA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DF723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32EA6C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C16D5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8DB51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96A376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DC861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91217F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2E749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6EEDF19C" w14:textId="77777777" w:rsidTr="00257B7A">
        <w:tc>
          <w:tcPr>
            <w:tcW w:w="284" w:type="dxa"/>
          </w:tcPr>
          <w:p w14:paraId="692213ED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6358DE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0D551A76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4E4E43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2</w:t>
            </w:r>
          </w:p>
        </w:tc>
        <w:tc>
          <w:tcPr>
            <w:tcW w:w="709" w:type="dxa"/>
          </w:tcPr>
          <w:p w14:paraId="2C146A3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4</w:t>
            </w:r>
          </w:p>
        </w:tc>
        <w:tc>
          <w:tcPr>
            <w:tcW w:w="1559" w:type="dxa"/>
          </w:tcPr>
          <w:p w14:paraId="263BEEC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2 (21.7-26.9)</w:t>
            </w:r>
          </w:p>
        </w:tc>
        <w:tc>
          <w:tcPr>
            <w:tcW w:w="1559" w:type="dxa"/>
          </w:tcPr>
          <w:p w14:paraId="64448C4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3 (21.8-27.1)</w:t>
            </w:r>
          </w:p>
        </w:tc>
        <w:tc>
          <w:tcPr>
            <w:tcW w:w="284" w:type="dxa"/>
          </w:tcPr>
          <w:p w14:paraId="34C76CC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A492A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2</w:t>
            </w:r>
          </w:p>
        </w:tc>
        <w:tc>
          <w:tcPr>
            <w:tcW w:w="850" w:type="dxa"/>
          </w:tcPr>
          <w:p w14:paraId="019A659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60" w:type="dxa"/>
          </w:tcPr>
          <w:p w14:paraId="1B37F45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1 (22.0-30.9)</w:t>
            </w:r>
          </w:p>
        </w:tc>
        <w:tc>
          <w:tcPr>
            <w:tcW w:w="1559" w:type="dxa"/>
          </w:tcPr>
          <w:p w14:paraId="4CA4DCE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2 (28.5-38.7)</w:t>
            </w:r>
          </w:p>
        </w:tc>
        <w:tc>
          <w:tcPr>
            <w:tcW w:w="284" w:type="dxa"/>
          </w:tcPr>
          <w:p w14:paraId="6BBBA3E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8CDC59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 (0.61-0.88)</w:t>
            </w:r>
          </w:p>
        </w:tc>
      </w:tr>
      <w:tr w:rsidR="00257B7A" w:rsidRPr="00D87A7C" w14:paraId="2ABB1364" w14:textId="77777777" w:rsidTr="00257B7A">
        <w:tc>
          <w:tcPr>
            <w:tcW w:w="284" w:type="dxa"/>
          </w:tcPr>
          <w:p w14:paraId="395ADF1D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2E35AC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7DCDF507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13DFCF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221E471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</w:tcPr>
          <w:p w14:paraId="7E9A933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 (8.31-18.8)</w:t>
            </w:r>
          </w:p>
        </w:tc>
        <w:tc>
          <w:tcPr>
            <w:tcW w:w="1559" w:type="dxa"/>
          </w:tcPr>
          <w:p w14:paraId="0B0DF4C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90 (4.72-13.2)</w:t>
            </w:r>
          </w:p>
        </w:tc>
        <w:tc>
          <w:tcPr>
            <w:tcW w:w="284" w:type="dxa"/>
          </w:tcPr>
          <w:p w14:paraId="31753E4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9E21F0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8927</w:t>
            </w:r>
          </w:p>
        </w:tc>
        <w:tc>
          <w:tcPr>
            <w:tcW w:w="850" w:type="dxa"/>
          </w:tcPr>
          <w:p w14:paraId="72CD1A1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607</w:t>
            </w:r>
          </w:p>
        </w:tc>
        <w:tc>
          <w:tcPr>
            <w:tcW w:w="1560" w:type="dxa"/>
          </w:tcPr>
          <w:p w14:paraId="416F00B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 (12.3-12.7)</w:t>
            </w:r>
          </w:p>
        </w:tc>
        <w:tc>
          <w:tcPr>
            <w:tcW w:w="1559" w:type="dxa"/>
          </w:tcPr>
          <w:p w14:paraId="5A7BE31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41 (9.26-9.57)</w:t>
            </w:r>
          </w:p>
        </w:tc>
        <w:tc>
          <w:tcPr>
            <w:tcW w:w="284" w:type="dxa"/>
          </w:tcPr>
          <w:p w14:paraId="5DC2FAE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C20A087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4 (0.50-1.40)</w:t>
            </w:r>
          </w:p>
        </w:tc>
      </w:tr>
      <w:tr w:rsidR="00257B7A" w:rsidRPr="00D87A7C" w14:paraId="77E2D576" w14:textId="77777777" w:rsidTr="00257B7A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65E3AD94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87073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2BC960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D95B4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8F0F0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14D5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4131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708E0D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A59EB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C6EF2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D1A41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9159B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2C1E1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8A68C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5939CBA7" w14:textId="77777777" w:rsidTr="00257B7A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54240607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08259F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97E788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9A0AA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98402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E1DFB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50A7F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481D1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92142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1C6A4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26B3B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C824C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F36D45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7CA10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4C06DF7D" w14:textId="77777777" w:rsidTr="00257B7A">
        <w:tc>
          <w:tcPr>
            <w:tcW w:w="1701" w:type="dxa"/>
            <w:gridSpan w:val="2"/>
          </w:tcPr>
          <w:p w14:paraId="19469E29" w14:textId="77777777" w:rsidR="00257B7A" w:rsidRPr="00074C5F" w:rsidRDefault="00257B7A" w:rsidP="00257B7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74C5F">
              <w:rPr>
                <w:rFonts w:asciiTheme="majorHAnsi" w:hAnsiTheme="majorHAnsi" w:cstheme="majorHAnsi"/>
                <w:b/>
                <w:sz w:val="20"/>
                <w:szCs w:val="20"/>
              </w:rPr>
              <w:t>ICH</w:t>
            </w:r>
          </w:p>
        </w:tc>
        <w:tc>
          <w:tcPr>
            <w:tcW w:w="283" w:type="dxa"/>
          </w:tcPr>
          <w:p w14:paraId="452E523A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D1551E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8</w:t>
            </w:r>
          </w:p>
        </w:tc>
        <w:tc>
          <w:tcPr>
            <w:tcW w:w="709" w:type="dxa"/>
          </w:tcPr>
          <w:p w14:paraId="55F4457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0</w:t>
            </w:r>
          </w:p>
        </w:tc>
        <w:tc>
          <w:tcPr>
            <w:tcW w:w="1559" w:type="dxa"/>
          </w:tcPr>
          <w:p w14:paraId="171AB1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8 (24.3-29.5)</w:t>
            </w:r>
          </w:p>
        </w:tc>
        <w:tc>
          <w:tcPr>
            <w:tcW w:w="1559" w:type="dxa"/>
          </w:tcPr>
          <w:p w14:paraId="760C640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0 (29.3-34.9)</w:t>
            </w:r>
          </w:p>
        </w:tc>
        <w:tc>
          <w:tcPr>
            <w:tcW w:w="284" w:type="dxa"/>
          </w:tcPr>
          <w:p w14:paraId="5466B92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3DA388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9371</w:t>
            </w:r>
          </w:p>
        </w:tc>
        <w:tc>
          <w:tcPr>
            <w:tcW w:w="850" w:type="dxa"/>
          </w:tcPr>
          <w:p w14:paraId="65B77CB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553</w:t>
            </w:r>
          </w:p>
        </w:tc>
        <w:tc>
          <w:tcPr>
            <w:tcW w:w="1560" w:type="dxa"/>
          </w:tcPr>
          <w:p w14:paraId="4B37707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8 (33.6-34.1)</w:t>
            </w:r>
          </w:p>
        </w:tc>
        <w:tc>
          <w:tcPr>
            <w:tcW w:w="1559" w:type="dxa"/>
          </w:tcPr>
          <w:p w14:paraId="28E32B4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8 (20.5-21.0)</w:t>
            </w:r>
          </w:p>
        </w:tc>
        <w:tc>
          <w:tcPr>
            <w:tcW w:w="284" w:type="dxa"/>
          </w:tcPr>
          <w:p w14:paraId="2DFF06C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BB4A411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4 (1.41-1.68)</w:t>
            </w:r>
          </w:p>
        </w:tc>
      </w:tr>
      <w:tr w:rsidR="00257B7A" w:rsidRPr="00D87A7C" w14:paraId="60CF79F0" w14:textId="77777777" w:rsidTr="00257B7A">
        <w:tc>
          <w:tcPr>
            <w:tcW w:w="1701" w:type="dxa"/>
            <w:gridSpan w:val="2"/>
          </w:tcPr>
          <w:p w14:paraId="3EB8AAE8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4D8160B8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76855E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B4375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4BBD5E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09DBE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64616B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E2569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B212FE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337A89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4B12A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01859A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35321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259FF59A" w14:textId="77777777" w:rsidTr="00257B7A">
        <w:tc>
          <w:tcPr>
            <w:tcW w:w="284" w:type="dxa"/>
          </w:tcPr>
          <w:p w14:paraId="1285E75F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609F2AA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36AF44B7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CEBFBF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  <w:tc>
          <w:tcPr>
            <w:tcW w:w="709" w:type="dxa"/>
          </w:tcPr>
          <w:p w14:paraId="042E2A9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4</w:t>
            </w:r>
          </w:p>
        </w:tc>
        <w:tc>
          <w:tcPr>
            <w:tcW w:w="1559" w:type="dxa"/>
          </w:tcPr>
          <w:p w14:paraId="7A25BAD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8 (23.5-30.5)</w:t>
            </w:r>
          </w:p>
        </w:tc>
        <w:tc>
          <w:tcPr>
            <w:tcW w:w="1559" w:type="dxa"/>
          </w:tcPr>
          <w:p w14:paraId="147E13A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.5 (28.9-36.6)</w:t>
            </w:r>
          </w:p>
        </w:tc>
        <w:tc>
          <w:tcPr>
            <w:tcW w:w="284" w:type="dxa"/>
          </w:tcPr>
          <w:p w14:paraId="43C52BE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326A9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824</w:t>
            </w:r>
          </w:p>
        </w:tc>
        <w:tc>
          <w:tcPr>
            <w:tcW w:w="850" w:type="dxa"/>
          </w:tcPr>
          <w:p w14:paraId="6F30716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615</w:t>
            </w:r>
          </w:p>
        </w:tc>
        <w:tc>
          <w:tcPr>
            <w:tcW w:w="1560" w:type="dxa"/>
          </w:tcPr>
          <w:p w14:paraId="307C80E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1 (35.6-36.5)</w:t>
            </w:r>
          </w:p>
        </w:tc>
        <w:tc>
          <w:tcPr>
            <w:tcW w:w="1559" w:type="dxa"/>
          </w:tcPr>
          <w:p w14:paraId="336AB03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8 (24.4-25.1)</w:t>
            </w:r>
          </w:p>
        </w:tc>
        <w:tc>
          <w:tcPr>
            <w:tcW w:w="284" w:type="dxa"/>
          </w:tcPr>
          <w:p w14:paraId="1EF7A0C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CDEAD02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1 (1.17-1.48)</w:t>
            </w:r>
          </w:p>
        </w:tc>
      </w:tr>
      <w:tr w:rsidR="00257B7A" w:rsidRPr="00D87A7C" w14:paraId="3D4DD241" w14:textId="77777777" w:rsidTr="00257B7A">
        <w:tc>
          <w:tcPr>
            <w:tcW w:w="284" w:type="dxa"/>
          </w:tcPr>
          <w:p w14:paraId="049DE08D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7BC3F44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4BD3D677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8D7670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1</w:t>
            </w:r>
          </w:p>
        </w:tc>
        <w:tc>
          <w:tcPr>
            <w:tcW w:w="709" w:type="dxa"/>
          </w:tcPr>
          <w:p w14:paraId="1A9747B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6</w:t>
            </w:r>
          </w:p>
        </w:tc>
        <w:tc>
          <w:tcPr>
            <w:tcW w:w="1559" w:type="dxa"/>
          </w:tcPr>
          <w:p w14:paraId="38A5F8D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8 (23.3-30.8)</w:t>
            </w:r>
          </w:p>
        </w:tc>
        <w:tc>
          <w:tcPr>
            <w:tcW w:w="1559" w:type="dxa"/>
          </w:tcPr>
          <w:p w14:paraId="52490C8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3 (27.5-35.7)</w:t>
            </w:r>
          </w:p>
        </w:tc>
        <w:tc>
          <w:tcPr>
            <w:tcW w:w="284" w:type="dxa"/>
          </w:tcPr>
          <w:p w14:paraId="5772738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C5FB3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547</w:t>
            </w:r>
          </w:p>
        </w:tc>
        <w:tc>
          <w:tcPr>
            <w:tcW w:w="850" w:type="dxa"/>
          </w:tcPr>
          <w:p w14:paraId="3244827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938</w:t>
            </w:r>
          </w:p>
        </w:tc>
        <w:tc>
          <w:tcPr>
            <w:tcW w:w="1560" w:type="dxa"/>
          </w:tcPr>
          <w:p w14:paraId="094EF71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7 (31.3-32.1)</w:t>
            </w:r>
          </w:p>
        </w:tc>
        <w:tc>
          <w:tcPr>
            <w:tcW w:w="1559" w:type="dxa"/>
          </w:tcPr>
          <w:p w14:paraId="356AD71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9 (16.6-17.2)</w:t>
            </w:r>
          </w:p>
        </w:tc>
        <w:tc>
          <w:tcPr>
            <w:tcW w:w="284" w:type="dxa"/>
          </w:tcPr>
          <w:p w14:paraId="5ECB93F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F7F3B9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6 (1.63-2.11)</w:t>
            </w:r>
          </w:p>
        </w:tc>
      </w:tr>
      <w:tr w:rsidR="00257B7A" w:rsidRPr="00D87A7C" w14:paraId="19E70783" w14:textId="77777777" w:rsidTr="00257B7A">
        <w:tc>
          <w:tcPr>
            <w:tcW w:w="1701" w:type="dxa"/>
            <w:gridSpan w:val="2"/>
          </w:tcPr>
          <w:p w14:paraId="6D87DD7B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104897AC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BEF48D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C987F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72DDB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B1538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1DF5BC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CFEDE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E69B3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0DEA20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FB57E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0677BC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0452B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369DB4AE" w14:textId="77777777" w:rsidTr="00257B7A">
        <w:tc>
          <w:tcPr>
            <w:tcW w:w="284" w:type="dxa"/>
          </w:tcPr>
          <w:p w14:paraId="4F17E0D0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2187C8D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606F2A20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3B005F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4</w:t>
            </w:r>
          </w:p>
        </w:tc>
        <w:tc>
          <w:tcPr>
            <w:tcW w:w="709" w:type="dxa"/>
          </w:tcPr>
          <w:p w14:paraId="32E17D4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4</w:t>
            </w:r>
          </w:p>
        </w:tc>
        <w:tc>
          <w:tcPr>
            <w:tcW w:w="1559" w:type="dxa"/>
          </w:tcPr>
          <w:p w14:paraId="0F8F7DD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.5 (25.8-31.4)</w:t>
            </w:r>
          </w:p>
        </w:tc>
        <w:tc>
          <w:tcPr>
            <w:tcW w:w="1559" w:type="dxa"/>
          </w:tcPr>
          <w:p w14:paraId="0EDA3B7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3 (31.3-37.5)</w:t>
            </w:r>
          </w:p>
        </w:tc>
        <w:tc>
          <w:tcPr>
            <w:tcW w:w="284" w:type="dxa"/>
          </w:tcPr>
          <w:p w14:paraId="65278F0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A7011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3</w:t>
            </w:r>
          </w:p>
        </w:tc>
        <w:tc>
          <w:tcPr>
            <w:tcW w:w="850" w:type="dxa"/>
          </w:tcPr>
          <w:p w14:paraId="56E1D1B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60" w:type="dxa"/>
          </w:tcPr>
          <w:p w14:paraId="3037CED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1 (19.2-27.7)</w:t>
            </w:r>
          </w:p>
        </w:tc>
        <w:tc>
          <w:tcPr>
            <w:tcW w:w="1559" w:type="dxa"/>
          </w:tcPr>
          <w:p w14:paraId="680815F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.8 (38.4-50.0)</w:t>
            </w:r>
          </w:p>
        </w:tc>
        <w:tc>
          <w:tcPr>
            <w:tcW w:w="284" w:type="dxa"/>
          </w:tcPr>
          <w:p w14:paraId="1940174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C9B125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8 (0.67-0.92)</w:t>
            </w:r>
          </w:p>
        </w:tc>
      </w:tr>
      <w:tr w:rsidR="00257B7A" w:rsidRPr="00D87A7C" w14:paraId="0296F3E2" w14:textId="77777777" w:rsidTr="00257B7A">
        <w:tc>
          <w:tcPr>
            <w:tcW w:w="284" w:type="dxa"/>
          </w:tcPr>
          <w:p w14:paraId="5B2941B0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8C9EBE8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556BFD7E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AE8BF4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3DFF3EA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</w:tcPr>
          <w:p w14:paraId="0413F63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1 (9.62-20.8)</w:t>
            </w:r>
          </w:p>
        </w:tc>
        <w:tc>
          <w:tcPr>
            <w:tcW w:w="1559" w:type="dxa"/>
          </w:tcPr>
          <w:p w14:paraId="0CD9A2D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6 (9.98-21.3)</w:t>
            </w:r>
          </w:p>
        </w:tc>
        <w:tc>
          <w:tcPr>
            <w:tcW w:w="284" w:type="dxa"/>
          </w:tcPr>
          <w:p w14:paraId="14495D3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8AB10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8868</w:t>
            </w:r>
          </w:p>
        </w:tc>
        <w:tc>
          <w:tcPr>
            <w:tcW w:w="850" w:type="dxa"/>
          </w:tcPr>
          <w:p w14:paraId="2CB6E29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437</w:t>
            </w:r>
          </w:p>
        </w:tc>
        <w:tc>
          <w:tcPr>
            <w:tcW w:w="1560" w:type="dxa"/>
          </w:tcPr>
          <w:p w14:paraId="7F1E99E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9 (33.6-34.2)</w:t>
            </w:r>
          </w:p>
        </w:tc>
        <w:tc>
          <w:tcPr>
            <w:tcW w:w="1559" w:type="dxa"/>
          </w:tcPr>
          <w:p w14:paraId="5403533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.7 (20.5-20.9)</w:t>
            </w:r>
          </w:p>
        </w:tc>
        <w:tc>
          <w:tcPr>
            <w:tcW w:w="284" w:type="dxa"/>
          </w:tcPr>
          <w:p w14:paraId="1E9B46A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5F27C4A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 (0.48-1.03)</w:t>
            </w:r>
          </w:p>
        </w:tc>
      </w:tr>
      <w:tr w:rsidR="00257B7A" w:rsidRPr="00D87A7C" w14:paraId="0D799F4E" w14:textId="77777777" w:rsidTr="00257B7A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7416E623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87C009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BDED24A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36437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C7EDB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F8A25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7890E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F5D1CE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2AC25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6DE66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2C1D9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77D1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A12C9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37F33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7A6AC320" w14:textId="77777777" w:rsidTr="00257B7A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0DE13A85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8EC93A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4CA5F6E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BBE2F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FFF08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BC5FF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BA3B2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7D333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23C21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D8D94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1416C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BA29D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E4896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7916C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4404862D" w14:textId="77777777" w:rsidTr="00257B7A">
        <w:tc>
          <w:tcPr>
            <w:tcW w:w="1701" w:type="dxa"/>
            <w:gridSpan w:val="2"/>
          </w:tcPr>
          <w:p w14:paraId="6CCC9ABC" w14:textId="77777777" w:rsidR="00257B7A" w:rsidRPr="008D0BD2" w:rsidRDefault="00257B7A" w:rsidP="00257B7A">
            <w:pPr>
              <w:rPr>
                <w:b/>
                <w:sz w:val="20"/>
                <w:szCs w:val="20"/>
                <w:lang w:val="en-US"/>
              </w:rPr>
            </w:pPr>
            <w:r w:rsidRPr="008D0BD2">
              <w:rPr>
                <w:b/>
                <w:sz w:val="20"/>
                <w:szCs w:val="20"/>
                <w:lang w:val="en-US"/>
              </w:rPr>
              <w:t>TIA</w:t>
            </w:r>
          </w:p>
        </w:tc>
        <w:tc>
          <w:tcPr>
            <w:tcW w:w="283" w:type="dxa"/>
          </w:tcPr>
          <w:p w14:paraId="005915A9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4A0B58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66</w:t>
            </w:r>
          </w:p>
        </w:tc>
        <w:tc>
          <w:tcPr>
            <w:tcW w:w="709" w:type="dxa"/>
          </w:tcPr>
          <w:p w14:paraId="5460102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7</w:t>
            </w:r>
          </w:p>
        </w:tc>
        <w:tc>
          <w:tcPr>
            <w:tcW w:w="1559" w:type="dxa"/>
          </w:tcPr>
          <w:p w14:paraId="0458547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1 (35.2-41.3)</w:t>
            </w:r>
          </w:p>
        </w:tc>
        <w:tc>
          <w:tcPr>
            <w:tcW w:w="1559" w:type="dxa"/>
          </w:tcPr>
          <w:p w14:paraId="4BACA70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.3 (46.0-52.9)</w:t>
            </w:r>
          </w:p>
        </w:tc>
        <w:tc>
          <w:tcPr>
            <w:tcW w:w="284" w:type="dxa"/>
          </w:tcPr>
          <w:p w14:paraId="39909CE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BE0DA5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8769</w:t>
            </w:r>
          </w:p>
        </w:tc>
        <w:tc>
          <w:tcPr>
            <w:tcW w:w="850" w:type="dxa"/>
          </w:tcPr>
          <w:p w14:paraId="7C25BFF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528</w:t>
            </w:r>
          </w:p>
        </w:tc>
        <w:tc>
          <w:tcPr>
            <w:tcW w:w="1560" w:type="dxa"/>
          </w:tcPr>
          <w:p w14:paraId="4F42E1D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.9 (70.5-71.4)</w:t>
            </w:r>
          </w:p>
        </w:tc>
        <w:tc>
          <w:tcPr>
            <w:tcW w:w="1559" w:type="dxa"/>
          </w:tcPr>
          <w:p w14:paraId="53DDDC7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8 (42.5-43.2)</w:t>
            </w:r>
          </w:p>
        </w:tc>
        <w:tc>
          <w:tcPr>
            <w:tcW w:w="284" w:type="dxa"/>
          </w:tcPr>
          <w:p w14:paraId="01600E1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092CB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 (1.07-1.24)</w:t>
            </w:r>
          </w:p>
        </w:tc>
      </w:tr>
      <w:tr w:rsidR="00257B7A" w:rsidRPr="00D87A7C" w14:paraId="37150C34" w14:textId="77777777" w:rsidTr="00257B7A">
        <w:tc>
          <w:tcPr>
            <w:tcW w:w="1701" w:type="dxa"/>
            <w:gridSpan w:val="2"/>
          </w:tcPr>
          <w:p w14:paraId="7C9C45A9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12295205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63C336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E8CC8F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0772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B4AB4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01C793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6347C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C5E02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8362FB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D11B4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E105B9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4979AA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74EA6FDE" w14:textId="77777777" w:rsidTr="00257B7A">
        <w:tc>
          <w:tcPr>
            <w:tcW w:w="284" w:type="dxa"/>
          </w:tcPr>
          <w:p w14:paraId="3D81F35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D604EC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32BA2445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A0E42F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6</w:t>
            </w:r>
          </w:p>
        </w:tc>
        <w:tc>
          <w:tcPr>
            <w:tcW w:w="709" w:type="dxa"/>
          </w:tcPr>
          <w:p w14:paraId="002B8D5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4</w:t>
            </w:r>
          </w:p>
        </w:tc>
        <w:tc>
          <w:tcPr>
            <w:tcW w:w="1559" w:type="dxa"/>
          </w:tcPr>
          <w:p w14:paraId="21D92DE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.6 (33.6-42.0)</w:t>
            </w:r>
          </w:p>
        </w:tc>
        <w:tc>
          <w:tcPr>
            <w:tcW w:w="1559" w:type="dxa"/>
          </w:tcPr>
          <w:p w14:paraId="23C1AED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.9 (45.3-54.9)</w:t>
            </w:r>
          </w:p>
        </w:tc>
        <w:tc>
          <w:tcPr>
            <w:tcW w:w="284" w:type="dxa"/>
          </w:tcPr>
          <w:p w14:paraId="585E16E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CA13B6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517</w:t>
            </w:r>
          </w:p>
        </w:tc>
        <w:tc>
          <w:tcPr>
            <w:tcW w:w="850" w:type="dxa"/>
          </w:tcPr>
          <w:p w14:paraId="407029E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424</w:t>
            </w:r>
          </w:p>
        </w:tc>
        <w:tc>
          <w:tcPr>
            <w:tcW w:w="1560" w:type="dxa"/>
          </w:tcPr>
          <w:p w14:paraId="2A04035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.4 (74.8-76.0)</w:t>
            </w:r>
          </w:p>
        </w:tc>
        <w:tc>
          <w:tcPr>
            <w:tcW w:w="1559" w:type="dxa"/>
          </w:tcPr>
          <w:p w14:paraId="77020A6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.8 (50.2-51.3)</w:t>
            </w:r>
          </w:p>
        </w:tc>
        <w:tc>
          <w:tcPr>
            <w:tcW w:w="284" w:type="dxa"/>
          </w:tcPr>
          <w:p w14:paraId="245723A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FED97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 (0.89-1.08)</w:t>
            </w:r>
          </w:p>
        </w:tc>
      </w:tr>
      <w:tr w:rsidR="00257B7A" w:rsidRPr="00D87A7C" w14:paraId="4BC8A9E6" w14:textId="77777777" w:rsidTr="00257B7A">
        <w:tc>
          <w:tcPr>
            <w:tcW w:w="284" w:type="dxa"/>
          </w:tcPr>
          <w:p w14:paraId="60D28139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B43F0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4BE1ADEE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BDA4F8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0</w:t>
            </w:r>
          </w:p>
        </w:tc>
        <w:tc>
          <w:tcPr>
            <w:tcW w:w="709" w:type="dxa"/>
          </w:tcPr>
          <w:p w14:paraId="71293C7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3</w:t>
            </w:r>
          </w:p>
        </w:tc>
        <w:tc>
          <w:tcPr>
            <w:tcW w:w="1559" w:type="dxa"/>
          </w:tcPr>
          <w:p w14:paraId="56008B7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8 (34.5-43.6)</w:t>
            </w:r>
          </w:p>
        </w:tc>
        <w:tc>
          <w:tcPr>
            <w:tcW w:w="1559" w:type="dxa"/>
          </w:tcPr>
          <w:p w14:paraId="6DF290DE" w14:textId="5B0AB700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.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43.8-54.0)</w:t>
            </w:r>
          </w:p>
        </w:tc>
        <w:tc>
          <w:tcPr>
            <w:tcW w:w="284" w:type="dxa"/>
          </w:tcPr>
          <w:p w14:paraId="0DAC898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25346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252</w:t>
            </w:r>
          </w:p>
        </w:tc>
        <w:tc>
          <w:tcPr>
            <w:tcW w:w="850" w:type="dxa"/>
          </w:tcPr>
          <w:p w14:paraId="4157E88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104</w:t>
            </w:r>
          </w:p>
        </w:tc>
        <w:tc>
          <w:tcPr>
            <w:tcW w:w="1560" w:type="dxa"/>
          </w:tcPr>
          <w:p w14:paraId="6481253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.6 (66.0-67.2)</w:t>
            </w:r>
          </w:p>
        </w:tc>
        <w:tc>
          <w:tcPr>
            <w:tcW w:w="1559" w:type="dxa"/>
          </w:tcPr>
          <w:p w14:paraId="497E81F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1 (34.7-35.5)</w:t>
            </w:r>
          </w:p>
        </w:tc>
        <w:tc>
          <w:tcPr>
            <w:tcW w:w="284" w:type="dxa"/>
          </w:tcPr>
          <w:p w14:paraId="154C63F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A35A3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9 (1.25-1.54)</w:t>
            </w:r>
          </w:p>
        </w:tc>
      </w:tr>
      <w:tr w:rsidR="00257B7A" w:rsidRPr="00D87A7C" w14:paraId="6F1271C1" w14:textId="77777777" w:rsidTr="00257B7A">
        <w:tc>
          <w:tcPr>
            <w:tcW w:w="1701" w:type="dxa"/>
            <w:gridSpan w:val="2"/>
          </w:tcPr>
          <w:p w14:paraId="6C2AC60D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3FFCD756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1DDC66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4110DD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D4C182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B47EC2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13B9FC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6CBE8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1D60DD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BDDF84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8A895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6C3E5B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50E94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11CFE649" w14:textId="77777777" w:rsidTr="00257B7A">
        <w:tc>
          <w:tcPr>
            <w:tcW w:w="284" w:type="dxa"/>
          </w:tcPr>
          <w:p w14:paraId="31A2E9F5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1F624C2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6AED0EA0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356FC6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2</w:t>
            </w:r>
          </w:p>
        </w:tc>
        <w:tc>
          <w:tcPr>
            <w:tcW w:w="709" w:type="dxa"/>
          </w:tcPr>
          <w:p w14:paraId="5B1D9AA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45</w:t>
            </w:r>
          </w:p>
        </w:tc>
        <w:tc>
          <w:tcPr>
            <w:tcW w:w="1559" w:type="dxa"/>
          </w:tcPr>
          <w:p w14:paraId="19C33BC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.4 (36.3-42.9)</w:t>
            </w:r>
          </w:p>
        </w:tc>
        <w:tc>
          <w:tcPr>
            <w:tcW w:w="1559" w:type="dxa"/>
          </w:tcPr>
          <w:p w14:paraId="71D9413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.9 (48.2-55.8)</w:t>
            </w:r>
          </w:p>
        </w:tc>
        <w:tc>
          <w:tcPr>
            <w:tcW w:w="284" w:type="dxa"/>
          </w:tcPr>
          <w:p w14:paraId="36A6F75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6B152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2</w:t>
            </w:r>
          </w:p>
        </w:tc>
        <w:tc>
          <w:tcPr>
            <w:tcW w:w="850" w:type="dxa"/>
          </w:tcPr>
          <w:p w14:paraId="2D183A0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0</w:t>
            </w:r>
          </w:p>
        </w:tc>
        <w:tc>
          <w:tcPr>
            <w:tcW w:w="1560" w:type="dxa"/>
          </w:tcPr>
          <w:p w14:paraId="157656B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8 (27.3-37.2)</w:t>
            </w:r>
          </w:p>
        </w:tc>
        <w:tc>
          <w:tcPr>
            <w:tcW w:w="1559" w:type="dxa"/>
          </w:tcPr>
          <w:p w14:paraId="77E8705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3 (52.9-66.4)</w:t>
            </w:r>
          </w:p>
        </w:tc>
        <w:tc>
          <w:tcPr>
            <w:tcW w:w="284" w:type="dxa"/>
          </w:tcPr>
          <w:p w14:paraId="2B2B4BC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06900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8 (0.76-1.00)</w:t>
            </w:r>
          </w:p>
        </w:tc>
      </w:tr>
      <w:tr w:rsidR="00257B7A" w:rsidRPr="00D87A7C" w14:paraId="27DCE901" w14:textId="77777777" w:rsidTr="00257B7A">
        <w:tc>
          <w:tcPr>
            <w:tcW w:w="284" w:type="dxa"/>
          </w:tcPr>
          <w:p w14:paraId="6FC24985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B8B6CB4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Non-</w:t>
            </w:r>
            <w:proofErr w:type="spellStart"/>
            <w:r w:rsidRPr="00D87A7C">
              <w:rPr>
                <w:sz w:val="20"/>
                <w:szCs w:val="20"/>
                <w:lang w:val="en-US"/>
              </w:rPr>
              <w:t>inuit</w:t>
            </w:r>
            <w:proofErr w:type="spellEnd"/>
          </w:p>
        </w:tc>
        <w:tc>
          <w:tcPr>
            <w:tcW w:w="283" w:type="dxa"/>
          </w:tcPr>
          <w:p w14:paraId="7ED5F2C1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0CECD3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48A4E2E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1559" w:type="dxa"/>
          </w:tcPr>
          <w:p w14:paraId="78A1528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.3 (21.6-37.2)</w:t>
            </w:r>
          </w:p>
        </w:tc>
        <w:tc>
          <w:tcPr>
            <w:tcW w:w="1559" w:type="dxa"/>
          </w:tcPr>
          <w:p w14:paraId="5FE77E4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9 (23.0-39.0)</w:t>
            </w:r>
          </w:p>
        </w:tc>
        <w:tc>
          <w:tcPr>
            <w:tcW w:w="284" w:type="dxa"/>
          </w:tcPr>
          <w:p w14:paraId="4EE51CA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87F8F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8267</w:t>
            </w:r>
          </w:p>
        </w:tc>
        <w:tc>
          <w:tcPr>
            <w:tcW w:w="850" w:type="dxa"/>
          </w:tcPr>
          <w:p w14:paraId="6968246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368</w:t>
            </w:r>
          </w:p>
        </w:tc>
        <w:tc>
          <w:tcPr>
            <w:tcW w:w="1560" w:type="dxa"/>
          </w:tcPr>
          <w:p w14:paraId="5B4A68F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.1 (70.6-71.5)</w:t>
            </w:r>
          </w:p>
        </w:tc>
        <w:tc>
          <w:tcPr>
            <w:tcW w:w="1559" w:type="dxa"/>
          </w:tcPr>
          <w:p w14:paraId="50AA109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8 (42.4-43.1)</w:t>
            </w:r>
          </w:p>
        </w:tc>
        <w:tc>
          <w:tcPr>
            <w:tcW w:w="284" w:type="dxa"/>
          </w:tcPr>
          <w:p w14:paraId="274A6B0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CF9025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 (0.54-0.91)</w:t>
            </w:r>
          </w:p>
        </w:tc>
      </w:tr>
      <w:tr w:rsidR="00257B7A" w:rsidRPr="00D87A7C" w14:paraId="39A7A6EB" w14:textId="77777777" w:rsidTr="00257B7A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60E393D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AAAB92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84B011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636693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62EC8B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1973DA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7E46A4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468D04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0A1CCF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003140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96E4E6C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C36DD6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F59741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C7B640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0E334A4D" w14:textId="77777777" w:rsidTr="00257B7A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6FBB4DE6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A86A29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AFD9F9A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E0C8C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82B76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C1FCA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06422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D25721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97C47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58BB5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187FC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E9E5F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227AF8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86ECB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28B27BF0" w14:textId="77777777" w:rsidTr="00257B7A">
        <w:tc>
          <w:tcPr>
            <w:tcW w:w="1701" w:type="dxa"/>
            <w:gridSpan w:val="2"/>
          </w:tcPr>
          <w:p w14:paraId="60B61329" w14:textId="3D2D87B6" w:rsidR="00257B7A" w:rsidRPr="008D0BD2" w:rsidRDefault="00257B7A" w:rsidP="00257B7A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troke </w:t>
            </w:r>
            <w:r w:rsidR="00E34A74"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sz w:val="20"/>
                <w:szCs w:val="20"/>
                <w:lang w:val="en-US"/>
              </w:rPr>
              <w:t>all</w:t>
            </w:r>
            <w:r w:rsidR="00E34A74">
              <w:rPr>
                <w:b/>
                <w:sz w:val="20"/>
                <w:szCs w:val="20"/>
                <w:lang w:val="en-US"/>
              </w:rPr>
              <w:t>)</w:t>
            </w:r>
            <w:r w:rsidR="00296243" w:rsidRPr="00296243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</w:tcPr>
          <w:p w14:paraId="4409E5A9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ABC4F1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5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5334F9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804</w:t>
            </w:r>
          </w:p>
        </w:tc>
        <w:tc>
          <w:tcPr>
            <w:tcW w:w="1559" w:type="dxa"/>
          </w:tcPr>
          <w:p w14:paraId="0C81481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17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18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56B6A9D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36 (228-243)</w:t>
            </w:r>
          </w:p>
        </w:tc>
        <w:tc>
          <w:tcPr>
            <w:tcW w:w="284" w:type="dxa"/>
          </w:tcPr>
          <w:p w14:paraId="389D712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0A777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7</w:t>
            </w:r>
            <w:r>
              <w:rPr>
                <w:rFonts w:cstheme="minorHAnsi"/>
                <w:sz w:val="20"/>
                <w:szCs w:val="20"/>
                <w:lang w:val="en-US"/>
              </w:rPr>
              <w:t>037</w:t>
            </w:r>
          </w:p>
        </w:tc>
        <w:tc>
          <w:tcPr>
            <w:tcW w:w="850" w:type="dxa"/>
          </w:tcPr>
          <w:p w14:paraId="2B955CE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4292</w:t>
            </w:r>
          </w:p>
        </w:tc>
        <w:tc>
          <w:tcPr>
            <w:tcW w:w="1560" w:type="dxa"/>
          </w:tcPr>
          <w:p w14:paraId="1C19F9D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5 (2</w:t>
            </w:r>
            <w:r>
              <w:rPr>
                <w:rFonts w:cstheme="minorHAnsi"/>
                <w:sz w:val="20"/>
                <w:szCs w:val="20"/>
                <w:lang w:val="en-US"/>
              </w:rPr>
              <w:t>7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2</w:t>
            </w: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2B93550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9 (168-169)</w:t>
            </w:r>
          </w:p>
        </w:tc>
        <w:tc>
          <w:tcPr>
            <w:tcW w:w="284" w:type="dxa"/>
          </w:tcPr>
          <w:p w14:paraId="4E309FF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74AA3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4</w:t>
            </w:r>
            <w:r>
              <w:rPr>
                <w:rFonts w:cstheme="minorHAnsi"/>
                <w:sz w:val="20"/>
                <w:szCs w:val="20"/>
                <w:lang w:val="en-US"/>
              </w:rPr>
              <w:t>0 (1.35-1.44)</w:t>
            </w:r>
          </w:p>
        </w:tc>
      </w:tr>
      <w:tr w:rsidR="00257B7A" w:rsidRPr="00D87A7C" w14:paraId="3255E57E" w14:textId="77777777" w:rsidTr="00257B7A">
        <w:tc>
          <w:tcPr>
            <w:tcW w:w="1701" w:type="dxa"/>
            <w:gridSpan w:val="2"/>
          </w:tcPr>
          <w:p w14:paraId="6249610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341B53C2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768FEA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FD7FC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1C5AA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BCE6C3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91A78F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A030D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7D908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71E534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6D822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127680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CE245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4984647C" w14:textId="77777777" w:rsidTr="00257B7A">
        <w:tc>
          <w:tcPr>
            <w:tcW w:w="284" w:type="dxa"/>
          </w:tcPr>
          <w:p w14:paraId="2451E738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5201E04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6C2C7503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091F42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28</w:t>
            </w:r>
          </w:p>
        </w:tc>
        <w:tc>
          <w:tcPr>
            <w:tcW w:w="709" w:type="dxa"/>
          </w:tcPr>
          <w:p w14:paraId="7A4FF34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514</w:t>
            </w:r>
          </w:p>
        </w:tc>
        <w:tc>
          <w:tcPr>
            <w:tcW w:w="1559" w:type="dxa"/>
          </w:tcPr>
          <w:p w14:paraId="6833C6D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17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1</w:t>
            </w:r>
            <w:r>
              <w:rPr>
                <w:rFonts w:cstheme="minorHAnsi"/>
                <w:sz w:val="20"/>
                <w:szCs w:val="20"/>
                <w:lang w:val="en-US"/>
              </w:rPr>
              <w:t>92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25606E1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48 (237-258)</w:t>
            </w:r>
          </w:p>
        </w:tc>
        <w:tc>
          <w:tcPr>
            <w:tcW w:w="284" w:type="dxa"/>
          </w:tcPr>
          <w:p w14:paraId="7F6C3A7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0C372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2</w:t>
            </w:r>
            <w:r>
              <w:rPr>
                <w:rFonts w:cstheme="minorHAnsi"/>
                <w:sz w:val="20"/>
                <w:szCs w:val="20"/>
                <w:lang w:val="en-US"/>
              </w:rPr>
              <w:t>618</w:t>
            </w:r>
          </w:p>
        </w:tc>
        <w:tc>
          <w:tcPr>
            <w:tcW w:w="850" w:type="dxa"/>
          </w:tcPr>
          <w:p w14:paraId="4DACD578" w14:textId="77777777" w:rsidR="00257B7A" w:rsidRPr="00D87A7C" w:rsidDel="00AF0A71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4594</w:t>
            </w:r>
          </w:p>
        </w:tc>
        <w:tc>
          <w:tcPr>
            <w:tcW w:w="1560" w:type="dxa"/>
          </w:tcPr>
          <w:p w14:paraId="7A8631A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2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092B1A47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7 (196-198)</w:t>
            </w:r>
          </w:p>
        </w:tc>
        <w:tc>
          <w:tcPr>
            <w:tcW w:w="284" w:type="dxa"/>
          </w:tcPr>
          <w:p w14:paraId="559BC42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C1B68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2</w:t>
            </w:r>
            <w:r>
              <w:rPr>
                <w:rFonts w:cstheme="minorHAnsi"/>
                <w:sz w:val="20"/>
                <w:szCs w:val="20"/>
                <w:lang w:val="en-US"/>
              </w:rPr>
              <w:t>6 (1.20-1.31)</w:t>
            </w:r>
          </w:p>
        </w:tc>
      </w:tr>
      <w:tr w:rsidR="00257B7A" w:rsidRPr="00D87A7C" w14:paraId="043B121B" w14:textId="77777777" w:rsidTr="00257B7A">
        <w:tc>
          <w:tcPr>
            <w:tcW w:w="284" w:type="dxa"/>
          </w:tcPr>
          <w:p w14:paraId="770FC428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E52DF0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1D203053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6EA955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2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2070763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</w:t>
            </w: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</w:tcPr>
          <w:p w14:paraId="1572D6D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7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16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18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71A8FA4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22 (212-233)</w:t>
            </w:r>
          </w:p>
        </w:tc>
        <w:tc>
          <w:tcPr>
            <w:tcW w:w="284" w:type="dxa"/>
          </w:tcPr>
          <w:p w14:paraId="7A965F8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DB302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4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</w:tcPr>
          <w:p w14:paraId="74D43DD5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9698</w:t>
            </w:r>
          </w:p>
        </w:tc>
        <w:tc>
          <w:tcPr>
            <w:tcW w:w="1560" w:type="dxa"/>
          </w:tcPr>
          <w:p w14:paraId="0D550E9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6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6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2</w:t>
            </w:r>
            <w:r>
              <w:rPr>
                <w:rFonts w:cstheme="minorHAnsi"/>
                <w:sz w:val="20"/>
                <w:szCs w:val="20"/>
                <w:lang w:val="en-US"/>
              </w:rPr>
              <w:t>70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31D743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41 (140-142)</w:t>
            </w:r>
          </w:p>
        </w:tc>
        <w:tc>
          <w:tcPr>
            <w:tcW w:w="284" w:type="dxa"/>
          </w:tcPr>
          <w:p w14:paraId="6C007F7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27642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57 (1.50-1.65)</w:t>
            </w:r>
          </w:p>
        </w:tc>
      </w:tr>
      <w:tr w:rsidR="00257B7A" w:rsidRPr="00D87A7C" w14:paraId="46BF69E4" w14:textId="77777777" w:rsidTr="00257B7A">
        <w:tc>
          <w:tcPr>
            <w:tcW w:w="1701" w:type="dxa"/>
            <w:gridSpan w:val="2"/>
          </w:tcPr>
          <w:p w14:paraId="69323DAB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4774BB3D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43FDF23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60229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1C1C1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16EE71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6A433E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67D08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B799F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79996A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A35784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054466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C1E055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7B7A" w:rsidRPr="00D87A7C" w14:paraId="4901F70D" w14:textId="77777777" w:rsidTr="00257B7A">
        <w:tc>
          <w:tcPr>
            <w:tcW w:w="284" w:type="dxa"/>
          </w:tcPr>
          <w:p w14:paraId="384E2BC4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F1D32C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3D3F1813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88B699E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6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575FAEA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562</w:t>
            </w:r>
          </w:p>
        </w:tc>
        <w:tc>
          <w:tcPr>
            <w:tcW w:w="1559" w:type="dxa"/>
          </w:tcPr>
          <w:p w14:paraId="0CBB6DB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US"/>
              </w:rPr>
              <w:t>80-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0D6C0E4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45 (236-253)</w:t>
            </w:r>
          </w:p>
        </w:tc>
        <w:tc>
          <w:tcPr>
            <w:tcW w:w="284" w:type="dxa"/>
          </w:tcPr>
          <w:p w14:paraId="056C474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F7634F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98</w:t>
            </w:r>
          </w:p>
        </w:tc>
        <w:tc>
          <w:tcPr>
            <w:tcW w:w="850" w:type="dxa"/>
          </w:tcPr>
          <w:p w14:paraId="1EA9927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560" w:type="dxa"/>
          </w:tcPr>
          <w:p w14:paraId="6A656F25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en-US"/>
              </w:rPr>
              <w:t>40-162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5065BEF3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1 (277-307)</w:t>
            </w:r>
          </w:p>
        </w:tc>
        <w:tc>
          <w:tcPr>
            <w:tcW w:w="284" w:type="dxa"/>
          </w:tcPr>
          <w:p w14:paraId="6A5B485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F235AC" w14:textId="77777777" w:rsidR="00257B7A" w:rsidRPr="00FC3545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 xml:space="preserve"> (0.7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>-0.8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257B7A" w:rsidRPr="00D87A7C" w14:paraId="52DFDC1B" w14:textId="77777777" w:rsidTr="00257B7A">
        <w:tc>
          <w:tcPr>
            <w:tcW w:w="284" w:type="dxa"/>
          </w:tcPr>
          <w:p w14:paraId="6B6F9951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59B256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Inuit</w:t>
            </w:r>
          </w:p>
        </w:tc>
        <w:tc>
          <w:tcPr>
            <w:tcW w:w="283" w:type="dxa"/>
          </w:tcPr>
          <w:p w14:paraId="131B551A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A9C8157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3</w:t>
            </w:r>
          </w:p>
        </w:tc>
        <w:tc>
          <w:tcPr>
            <w:tcW w:w="709" w:type="dxa"/>
          </w:tcPr>
          <w:p w14:paraId="011AB79B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14:paraId="7902765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2 (11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1</w:t>
            </w: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6E830148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0 (152-190)</w:t>
            </w:r>
          </w:p>
        </w:tc>
        <w:tc>
          <w:tcPr>
            <w:tcW w:w="284" w:type="dxa"/>
          </w:tcPr>
          <w:p w14:paraId="32D5218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739042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6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D71FC82" w14:textId="77777777" w:rsidR="00257B7A" w:rsidRPr="00D87A7C" w:rsidDel="00AF0A71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3542</w:t>
            </w:r>
          </w:p>
        </w:tc>
        <w:tc>
          <w:tcPr>
            <w:tcW w:w="1560" w:type="dxa"/>
          </w:tcPr>
          <w:p w14:paraId="08F0DA7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5 (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5-2</w:t>
            </w: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AFA263B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8 (168-169)</w:t>
            </w:r>
          </w:p>
        </w:tc>
        <w:tc>
          <w:tcPr>
            <w:tcW w:w="284" w:type="dxa"/>
          </w:tcPr>
          <w:p w14:paraId="099969D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7E5716" w14:textId="77777777" w:rsidR="00257B7A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01 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>(0.</w:t>
            </w: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>-1.</w:t>
            </w: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Pr="00FC354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257B7A" w:rsidRPr="00D87A7C" w14:paraId="5937C224" w14:textId="77777777" w:rsidTr="00257B7A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710BCDF9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E9C550" w14:textId="77777777" w:rsidR="00257B7A" w:rsidRPr="00D87A7C" w:rsidRDefault="00257B7A" w:rsidP="00257B7A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F4371A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6B89DA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9451E6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73 (4.32-7.6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16DF5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</w:t>
            </w:r>
            <w:r>
              <w:rPr>
                <w:rFonts w:cstheme="minorHAnsi"/>
                <w:sz w:val="20"/>
                <w:szCs w:val="20"/>
                <w:lang w:val="en-US"/>
              </w:rPr>
              <w:t>60 (4.21-7.4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83C188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A47B04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8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0FFEA1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3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A82679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83 (5.66-6.0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D8F4CD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7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5.53-5.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345EA0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31EE73C" w14:textId="77777777" w:rsidR="00257B7A" w:rsidRPr="00D87A7C" w:rsidRDefault="00257B7A" w:rsidP="00257B7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 (0.74-1.3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99AABC" w14:textId="77777777" w:rsidR="00257B7A" w:rsidRPr="00D87A7C" w:rsidRDefault="00257B7A" w:rsidP="00257B7A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</w:tr>
    </w:tbl>
    <w:p w14:paraId="6D1084FE" w14:textId="77777777" w:rsidR="00C22CD8" w:rsidRDefault="00C22CD8" w:rsidP="00C22CD8">
      <w:pPr>
        <w:spacing w:after="0" w:line="240" w:lineRule="auto"/>
        <w:rPr>
          <w:sz w:val="20"/>
          <w:szCs w:val="20"/>
          <w:lang w:val="en-US"/>
        </w:rPr>
      </w:pPr>
    </w:p>
    <w:p w14:paraId="2DCB0274" w14:textId="77777777" w:rsidR="00C22CD8" w:rsidRDefault="00C22CD8" w:rsidP="00C22CD8">
      <w:pPr>
        <w:spacing w:after="0" w:line="240" w:lineRule="auto"/>
        <w:rPr>
          <w:sz w:val="20"/>
          <w:szCs w:val="20"/>
          <w:lang w:val="en-US"/>
        </w:rPr>
      </w:pPr>
    </w:p>
    <w:p w14:paraId="6029F17B" w14:textId="77777777" w:rsidR="00C22CD8" w:rsidRDefault="00C22CD8" w:rsidP="00C22CD8">
      <w:pPr>
        <w:spacing w:after="0" w:line="240" w:lineRule="auto"/>
        <w:rPr>
          <w:sz w:val="20"/>
          <w:szCs w:val="20"/>
          <w:lang w:val="en-US"/>
        </w:rPr>
      </w:pPr>
    </w:p>
    <w:p w14:paraId="4421F79D" w14:textId="77777777" w:rsidR="00C22CD8" w:rsidRDefault="00C22CD8" w:rsidP="00C22CD8">
      <w:pPr>
        <w:spacing w:after="0" w:line="240" w:lineRule="auto"/>
        <w:rPr>
          <w:sz w:val="20"/>
          <w:szCs w:val="20"/>
          <w:lang w:val="en-US"/>
        </w:rPr>
      </w:pPr>
    </w:p>
    <w:p w14:paraId="66252C82" w14:textId="77777777" w:rsidR="00C22CD8" w:rsidRDefault="00C22CD8" w:rsidP="00C22CD8">
      <w:pPr>
        <w:spacing w:after="0" w:line="240" w:lineRule="auto"/>
        <w:rPr>
          <w:sz w:val="20"/>
          <w:szCs w:val="20"/>
          <w:lang w:val="en-US"/>
        </w:rPr>
      </w:pPr>
    </w:p>
    <w:p w14:paraId="55BEAD52" w14:textId="66C2B440" w:rsidR="00C406A0" w:rsidRDefault="00C406A0" w:rsidP="00B05C3D">
      <w:pPr>
        <w:spacing w:after="0" w:line="240" w:lineRule="auto"/>
        <w:rPr>
          <w:b/>
          <w:sz w:val="20"/>
          <w:szCs w:val="20"/>
          <w:lang w:val="en-US"/>
        </w:rPr>
      </w:pPr>
    </w:p>
    <w:p w14:paraId="6D1F2841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569E0A24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4B7F48EA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0EB98865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A26E558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668A22CF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594DBECD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3B44548E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2FD943D6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A7A1EC5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2A07223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3C131C33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247B0604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5CA8B33B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078EBC6E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5AE8E7E1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2F034F0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37C1CDC6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5E973BE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74B79A2A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62D803BC" w14:textId="77777777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67ADBFD6" w14:textId="1CAD3749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3C2EB506" w14:textId="66E38849" w:rsidR="00E71107" w:rsidRDefault="00E71107" w:rsidP="00870468">
      <w:pPr>
        <w:spacing w:after="0" w:line="240" w:lineRule="auto"/>
        <w:rPr>
          <w:sz w:val="20"/>
          <w:szCs w:val="20"/>
          <w:lang w:val="en-US"/>
        </w:rPr>
      </w:pPr>
    </w:p>
    <w:p w14:paraId="41F041F2" w14:textId="391EAA32" w:rsidR="00E71107" w:rsidRDefault="00E71107" w:rsidP="00870468">
      <w:pPr>
        <w:spacing w:after="0" w:line="240" w:lineRule="auto"/>
        <w:rPr>
          <w:sz w:val="20"/>
          <w:szCs w:val="20"/>
          <w:lang w:val="en-US"/>
        </w:rPr>
      </w:pPr>
    </w:p>
    <w:p w14:paraId="68740C5D" w14:textId="470B4193" w:rsidR="00E71107" w:rsidRDefault="00E71107" w:rsidP="00870468">
      <w:pPr>
        <w:spacing w:after="0" w:line="240" w:lineRule="auto"/>
        <w:rPr>
          <w:sz w:val="20"/>
          <w:szCs w:val="20"/>
          <w:lang w:val="en-US"/>
        </w:rPr>
      </w:pPr>
    </w:p>
    <w:p w14:paraId="15DF6C90" w14:textId="77777777" w:rsidR="00E71107" w:rsidRDefault="00E71107" w:rsidP="00870468">
      <w:pPr>
        <w:spacing w:after="0" w:line="240" w:lineRule="auto"/>
        <w:rPr>
          <w:sz w:val="20"/>
          <w:szCs w:val="20"/>
          <w:lang w:val="en-US"/>
        </w:rPr>
      </w:pPr>
    </w:p>
    <w:p w14:paraId="2AE727FC" w14:textId="00F5AEC4" w:rsidR="00C22CD8" w:rsidRDefault="00C22CD8" w:rsidP="00870468">
      <w:pPr>
        <w:spacing w:after="0" w:line="240" w:lineRule="auto"/>
        <w:rPr>
          <w:sz w:val="20"/>
          <w:szCs w:val="20"/>
          <w:lang w:val="en-US"/>
        </w:rPr>
      </w:pPr>
    </w:p>
    <w:p w14:paraId="604B8BC2" w14:textId="77777777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44E589F0" w14:textId="77777777" w:rsidR="00B05C3D" w:rsidRDefault="00B05C3D" w:rsidP="00B05C3D">
      <w:pPr>
        <w:spacing w:after="0" w:line="240" w:lineRule="auto"/>
        <w:rPr>
          <w:b/>
          <w:sz w:val="20"/>
          <w:szCs w:val="20"/>
          <w:lang w:val="en-US"/>
        </w:rPr>
      </w:pPr>
    </w:p>
    <w:p w14:paraId="3B72C49E" w14:textId="77777777" w:rsidR="00B05C3D" w:rsidRDefault="00B05C3D" w:rsidP="00B05C3D">
      <w:pPr>
        <w:spacing w:after="0" w:line="240" w:lineRule="auto"/>
        <w:rPr>
          <w:b/>
          <w:sz w:val="20"/>
          <w:szCs w:val="20"/>
          <w:lang w:val="en-US"/>
        </w:rPr>
      </w:pPr>
    </w:p>
    <w:p w14:paraId="3B847A75" w14:textId="77D091E5" w:rsidR="00B05C3D" w:rsidRDefault="00B05C3D" w:rsidP="00870468">
      <w:pPr>
        <w:spacing w:after="0" w:line="240" w:lineRule="auto"/>
        <w:rPr>
          <w:sz w:val="20"/>
          <w:szCs w:val="20"/>
          <w:lang w:val="en-US"/>
        </w:rPr>
      </w:pPr>
    </w:p>
    <w:p w14:paraId="177A03CB" w14:textId="77777777" w:rsidR="0039220D" w:rsidRDefault="0039220D" w:rsidP="00870468">
      <w:pPr>
        <w:spacing w:after="0" w:line="240" w:lineRule="auto"/>
        <w:rPr>
          <w:sz w:val="20"/>
          <w:szCs w:val="20"/>
          <w:lang w:val="en-US"/>
        </w:rPr>
      </w:pPr>
    </w:p>
    <w:p w14:paraId="54C28139" w14:textId="74081FC4" w:rsidR="00257B7A" w:rsidRDefault="0025251F" w:rsidP="00870468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lang w:val="en-US"/>
        </w:rPr>
        <w:lastRenderedPageBreak/>
        <w:t>Supplementary t</w:t>
      </w:r>
      <w:r w:rsidRPr="0067613B">
        <w:rPr>
          <w:b/>
          <w:lang w:val="en-US"/>
        </w:rPr>
        <w:t xml:space="preserve">able </w:t>
      </w:r>
      <w:r>
        <w:rPr>
          <w:b/>
          <w:lang w:val="en-US"/>
        </w:rPr>
        <w:t>2 continued</w:t>
      </w:r>
    </w:p>
    <w:p w14:paraId="530B0499" w14:textId="77777777" w:rsidR="0025251F" w:rsidRDefault="0025251F" w:rsidP="0025251F">
      <w:pPr>
        <w:spacing w:after="0" w:line="240" w:lineRule="auto"/>
        <w:rPr>
          <w:sz w:val="20"/>
          <w:szCs w:val="20"/>
          <w:lang w:val="en-US"/>
        </w:rPr>
      </w:pPr>
    </w:p>
    <w:tbl>
      <w:tblPr>
        <w:tblStyle w:val="Tabel-Gitter"/>
        <w:tblpPr w:leftFromText="142" w:rightFromText="142" w:vertAnchor="text" w:horzAnchor="margin" w:tblpY="-25"/>
        <w:tblOverlap w:val="never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283"/>
        <w:gridCol w:w="851"/>
        <w:gridCol w:w="709"/>
        <w:gridCol w:w="1559"/>
        <w:gridCol w:w="1559"/>
        <w:gridCol w:w="284"/>
        <w:gridCol w:w="992"/>
        <w:gridCol w:w="850"/>
        <w:gridCol w:w="1560"/>
        <w:gridCol w:w="1559"/>
        <w:gridCol w:w="284"/>
        <w:gridCol w:w="1559"/>
      </w:tblGrid>
      <w:tr w:rsidR="0025251F" w:rsidRPr="00D87A7C" w14:paraId="6473FA80" w14:textId="77777777" w:rsidTr="008C0AF5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8BC4EAD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232EAC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14:paraId="2FC23E93" w14:textId="77777777" w:rsidR="0025251F" w:rsidRDefault="0025251F" w:rsidP="008C0AF5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9E748D2" w14:textId="77777777" w:rsidR="0025251F" w:rsidRPr="00D87A7C" w:rsidRDefault="0025251F" w:rsidP="008C0A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</w:tcBorders>
            <w:vAlign w:val="center"/>
          </w:tcPr>
          <w:p w14:paraId="48E17BB4" w14:textId="77777777" w:rsidR="0025251F" w:rsidRDefault="0025251F" w:rsidP="008C0AF5">
            <w:pPr>
              <w:jc w:val="center"/>
              <w:rPr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5372F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6D7D7D" w14:textId="77777777" w:rsidR="0025251F" w:rsidRDefault="0025251F" w:rsidP="008C0AF5">
            <w:pPr>
              <w:rPr>
                <w:rFonts w:cs="Arial"/>
                <w:lang w:val="en-US"/>
              </w:rPr>
            </w:pPr>
          </w:p>
        </w:tc>
      </w:tr>
      <w:tr w:rsidR="0025251F" w:rsidRPr="00D87A7C" w14:paraId="3BD240FC" w14:textId="77777777" w:rsidTr="008C0AF5">
        <w:trPr>
          <w:trHeight w:hRule="exact" w:val="579"/>
        </w:trPr>
        <w:tc>
          <w:tcPr>
            <w:tcW w:w="1701" w:type="dxa"/>
            <w:gridSpan w:val="2"/>
          </w:tcPr>
          <w:p w14:paraId="505DF563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F9BBE97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78" w:type="dxa"/>
            <w:gridSpan w:val="4"/>
            <w:vAlign w:val="center"/>
          </w:tcPr>
          <w:p w14:paraId="54EB88B6" w14:textId="77777777" w:rsidR="0025251F" w:rsidRDefault="0025251F" w:rsidP="008C0A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Greenlandic residence</w:t>
            </w:r>
          </w:p>
        </w:tc>
        <w:tc>
          <w:tcPr>
            <w:tcW w:w="284" w:type="dxa"/>
            <w:vAlign w:val="center"/>
          </w:tcPr>
          <w:p w14:paraId="6AE8907F" w14:textId="77777777" w:rsidR="0025251F" w:rsidRPr="00D87A7C" w:rsidRDefault="0025251F" w:rsidP="008C0A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gridSpan w:val="4"/>
            <w:vAlign w:val="center"/>
          </w:tcPr>
          <w:p w14:paraId="76FC44EE" w14:textId="77777777" w:rsidR="0025251F" w:rsidRDefault="0025251F" w:rsidP="008C0A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Danish residence</w:t>
            </w:r>
          </w:p>
        </w:tc>
        <w:tc>
          <w:tcPr>
            <w:tcW w:w="284" w:type="dxa"/>
          </w:tcPr>
          <w:p w14:paraId="46ED54C6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</w:tcPr>
          <w:p w14:paraId="19DA0294" w14:textId="77777777" w:rsidR="0025251F" w:rsidRDefault="0025251F" w:rsidP="008C0AF5">
            <w:pPr>
              <w:rPr>
                <w:rFonts w:cs="Arial"/>
                <w:lang w:val="en-US"/>
              </w:rPr>
            </w:pPr>
          </w:p>
          <w:p w14:paraId="5BA1A8A7" w14:textId="77777777" w:rsidR="0025251F" w:rsidRDefault="0025251F" w:rsidP="008C0AF5">
            <w:pPr>
              <w:rPr>
                <w:rFonts w:cs="Arial"/>
                <w:lang w:val="en-US"/>
              </w:rPr>
            </w:pPr>
          </w:p>
          <w:p w14:paraId="63CFF40B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843E5">
              <w:rPr>
                <w:rFonts w:cs="Arial"/>
                <w:lang w:val="en-US"/>
              </w:rPr>
              <w:t>ASIR</w:t>
            </w:r>
            <w:r w:rsidRPr="00F843E5">
              <w:rPr>
                <w:rFonts w:cs="Arial"/>
                <w:vertAlign w:val="subscript"/>
                <w:lang w:val="en-US"/>
              </w:rPr>
              <w:t>GL</w:t>
            </w:r>
            <w:r w:rsidRPr="00F843E5">
              <w:rPr>
                <w:rFonts w:cs="Arial"/>
                <w:lang w:val="en-US"/>
              </w:rPr>
              <w:t>/ASIR</w:t>
            </w:r>
            <w:r w:rsidRPr="00F843E5">
              <w:rPr>
                <w:rFonts w:cs="Arial"/>
                <w:vertAlign w:val="subscript"/>
                <w:lang w:val="en-US"/>
              </w:rPr>
              <w:t>DK</w:t>
            </w:r>
          </w:p>
        </w:tc>
      </w:tr>
      <w:tr w:rsidR="0025251F" w:rsidRPr="00D87A7C" w14:paraId="09C87459" w14:textId="77777777" w:rsidTr="008C0AF5">
        <w:trPr>
          <w:trHeight w:hRule="exact" w:val="57"/>
        </w:trPr>
        <w:tc>
          <w:tcPr>
            <w:tcW w:w="1701" w:type="dxa"/>
            <w:gridSpan w:val="2"/>
          </w:tcPr>
          <w:p w14:paraId="0C13C81C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DF0955D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9EFDA8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75ED07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12D499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72CE1E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E5A3B40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9FE4BC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16DC01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031F28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CF00B2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D5A8B3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459BEC63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5D8E9EAE" w14:textId="77777777" w:rsidTr="008C0AF5">
        <w:trPr>
          <w:trHeight w:hRule="exact" w:val="57"/>
        </w:trPr>
        <w:tc>
          <w:tcPr>
            <w:tcW w:w="1701" w:type="dxa"/>
            <w:gridSpan w:val="2"/>
          </w:tcPr>
          <w:p w14:paraId="6A2440C3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BD56F28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15FDBE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B41BF1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A0D60C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4080F8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2A0989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0B95E0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81A039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EC6946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8F6F9B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9B96A9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293B2887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69D9CC1C" w14:textId="77777777" w:rsidTr="008C0AF5">
        <w:trPr>
          <w:trHeight w:hRule="exact" w:val="579"/>
        </w:trPr>
        <w:tc>
          <w:tcPr>
            <w:tcW w:w="1701" w:type="dxa"/>
            <w:gridSpan w:val="2"/>
          </w:tcPr>
          <w:p w14:paraId="436A58AB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1D881B1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9F460E1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709" w:type="dxa"/>
          </w:tcPr>
          <w:p w14:paraId="3F358210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59" w:type="dxa"/>
          </w:tcPr>
          <w:p w14:paraId="02CB6FFD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5193FE06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3585001A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4A61C0B5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232AC2B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7D7E1D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PYRS</w:t>
            </w:r>
          </w:p>
        </w:tc>
        <w:tc>
          <w:tcPr>
            <w:tcW w:w="850" w:type="dxa"/>
          </w:tcPr>
          <w:p w14:paraId="7B5BF3E0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560" w:type="dxa"/>
          </w:tcPr>
          <w:p w14:paraId="11A7D44F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6947">
              <w:rPr>
                <w:rFonts w:cstheme="minorHAnsi"/>
                <w:sz w:val="20"/>
                <w:szCs w:val="20"/>
                <w:lang w:val="en-US"/>
              </w:rPr>
              <w:t>IR (95% CI)</w:t>
            </w:r>
          </w:p>
          <w:p w14:paraId="6E889EF5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1559" w:type="dxa"/>
          </w:tcPr>
          <w:p w14:paraId="0A47090E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SIR (</w:t>
            </w:r>
            <w:r w:rsidRPr="000C6947">
              <w:rPr>
                <w:rFonts w:cstheme="minorHAnsi"/>
                <w:sz w:val="20"/>
                <w:szCs w:val="20"/>
                <w:lang w:val="en-US"/>
              </w:rPr>
              <w:t>95% CI)</w:t>
            </w:r>
          </w:p>
          <w:p w14:paraId="62330EDD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 100,000</w:t>
            </w:r>
          </w:p>
        </w:tc>
        <w:tc>
          <w:tcPr>
            <w:tcW w:w="284" w:type="dxa"/>
          </w:tcPr>
          <w:p w14:paraId="5BCE17A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0C6DC2E0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42B1758A" w14:textId="77777777" w:rsidTr="008C0AF5">
        <w:trPr>
          <w:trHeight w:hRule="exact" w:val="57"/>
        </w:trPr>
        <w:tc>
          <w:tcPr>
            <w:tcW w:w="1701" w:type="dxa"/>
            <w:gridSpan w:val="2"/>
          </w:tcPr>
          <w:p w14:paraId="63784BFA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9078EB0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51F9B9BF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57BCFC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F9FF43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C2A6F2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78B8A8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4F07A2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E4A58C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FAFC194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A21CD0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A382D6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33B4F3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3B154F45" w14:textId="77777777" w:rsidTr="008C0AF5">
        <w:trPr>
          <w:trHeight w:hRule="exact" w:val="57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CF70FDE" w14:textId="77777777" w:rsidR="0025251F" w:rsidRPr="00074C5F" w:rsidRDefault="0025251F" w:rsidP="008C0AF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287E3C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7F7B52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AAC31D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0C36EF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A42AFE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1226A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14FA7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3966A0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22E15D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2C936F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2103AF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971BE1" w14:textId="77777777" w:rsidR="0025251F" w:rsidRPr="00805FF1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1B66FEA8" w14:textId="77777777" w:rsidTr="008C0AF5">
        <w:tc>
          <w:tcPr>
            <w:tcW w:w="1701" w:type="dxa"/>
            <w:gridSpan w:val="2"/>
          </w:tcPr>
          <w:p w14:paraId="3B8EDD50" w14:textId="592A7297" w:rsidR="0025251F" w:rsidRPr="00074C5F" w:rsidRDefault="0025251F" w:rsidP="0025251F">
            <w:pPr>
              <w:rPr>
                <w:b/>
                <w:sz w:val="20"/>
                <w:szCs w:val="20"/>
                <w:lang w:val="en-US"/>
              </w:rPr>
            </w:pPr>
            <w:r w:rsidRPr="008D0BD2">
              <w:rPr>
                <w:b/>
                <w:sz w:val="20"/>
                <w:szCs w:val="20"/>
                <w:lang w:val="en-US"/>
              </w:rPr>
              <w:t>Encephalitis</w:t>
            </w:r>
          </w:p>
        </w:tc>
        <w:tc>
          <w:tcPr>
            <w:tcW w:w="283" w:type="dxa"/>
          </w:tcPr>
          <w:p w14:paraId="72CD1855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12B5FA7" w14:textId="411A9D9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69</w:t>
            </w:r>
          </w:p>
        </w:tc>
        <w:tc>
          <w:tcPr>
            <w:tcW w:w="709" w:type="dxa"/>
          </w:tcPr>
          <w:p w14:paraId="38015D5D" w14:textId="351DAFD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1559" w:type="dxa"/>
          </w:tcPr>
          <w:p w14:paraId="27678E81" w14:textId="4EF04F4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76 (5.58-8.17)</w:t>
            </w:r>
          </w:p>
        </w:tc>
        <w:tc>
          <w:tcPr>
            <w:tcW w:w="1559" w:type="dxa"/>
          </w:tcPr>
          <w:p w14:paraId="4AD2BCE9" w14:textId="741D63A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</w:t>
            </w:r>
            <w:r>
              <w:rPr>
                <w:rFonts w:cstheme="minorHAnsi"/>
                <w:sz w:val="20"/>
                <w:szCs w:val="20"/>
                <w:lang w:val="en-US"/>
              </w:rPr>
              <w:t>75 (5.58-8.16)</w:t>
            </w:r>
          </w:p>
        </w:tc>
        <w:tc>
          <w:tcPr>
            <w:tcW w:w="284" w:type="dxa"/>
          </w:tcPr>
          <w:p w14:paraId="11A60C84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3ADD93" w14:textId="2683EA5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9428</w:t>
            </w:r>
          </w:p>
        </w:tc>
        <w:tc>
          <w:tcPr>
            <w:tcW w:w="850" w:type="dxa"/>
          </w:tcPr>
          <w:p w14:paraId="2F531E08" w14:textId="2DC2A15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265</w:t>
            </w:r>
          </w:p>
        </w:tc>
        <w:tc>
          <w:tcPr>
            <w:tcW w:w="1560" w:type="dxa"/>
          </w:tcPr>
          <w:p w14:paraId="22B3D347" w14:textId="1EB553B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</w:t>
            </w: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 xml:space="preserve"> (5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-5.65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67BD1160" w14:textId="2D5A432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2</w:t>
            </w:r>
            <w:r>
              <w:rPr>
                <w:rFonts w:cstheme="minorHAnsi"/>
                <w:sz w:val="20"/>
                <w:szCs w:val="20"/>
                <w:lang w:val="en-US"/>
              </w:rPr>
              <w:t>8 (5.16-5.40)</w:t>
            </w:r>
          </w:p>
        </w:tc>
        <w:tc>
          <w:tcPr>
            <w:tcW w:w="284" w:type="dxa"/>
          </w:tcPr>
          <w:p w14:paraId="5B506DC2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8F9C2B" w14:textId="7ACF835D" w:rsidR="0025251F" w:rsidRPr="00805FF1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28 (1.05-1.55)</w:t>
            </w:r>
          </w:p>
        </w:tc>
      </w:tr>
      <w:tr w:rsidR="0025251F" w:rsidRPr="00D87A7C" w14:paraId="7DB0B9EC" w14:textId="77777777" w:rsidTr="008C0AF5">
        <w:tc>
          <w:tcPr>
            <w:tcW w:w="1701" w:type="dxa"/>
            <w:gridSpan w:val="2"/>
          </w:tcPr>
          <w:p w14:paraId="59442F1F" w14:textId="4C7AE3F2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27D0AC07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B645460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3059376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7F6CC44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072199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6A0BCB5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742239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551E6E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2152CF9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6B379C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941056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79474A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7ACB7114" w14:textId="77777777" w:rsidTr="008C0AF5">
        <w:tc>
          <w:tcPr>
            <w:tcW w:w="284" w:type="dxa"/>
          </w:tcPr>
          <w:p w14:paraId="7FD97CFB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9C98E7" w14:textId="3B4EB3CC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73A2A929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2408287" w14:textId="4A0DBB2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  <w:tc>
          <w:tcPr>
            <w:tcW w:w="709" w:type="dxa"/>
          </w:tcPr>
          <w:p w14:paraId="3FDC5FF7" w14:textId="0BD0B35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14:paraId="045A684B" w14:textId="607CB59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73 (4.32-7.61)</w:t>
            </w:r>
          </w:p>
        </w:tc>
        <w:tc>
          <w:tcPr>
            <w:tcW w:w="1559" w:type="dxa"/>
          </w:tcPr>
          <w:p w14:paraId="1B5FA565" w14:textId="2B50644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</w:t>
            </w:r>
            <w:r>
              <w:rPr>
                <w:rFonts w:cstheme="minorHAnsi"/>
                <w:sz w:val="20"/>
                <w:szCs w:val="20"/>
                <w:lang w:val="en-US"/>
              </w:rPr>
              <w:t>60 (4.21-7.46)</w:t>
            </w:r>
          </w:p>
        </w:tc>
        <w:tc>
          <w:tcPr>
            <w:tcW w:w="284" w:type="dxa"/>
          </w:tcPr>
          <w:p w14:paraId="3F58C43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6D7356" w14:textId="46232D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848</w:t>
            </w:r>
          </w:p>
        </w:tc>
        <w:tc>
          <w:tcPr>
            <w:tcW w:w="850" w:type="dxa"/>
          </w:tcPr>
          <w:p w14:paraId="40EE8AE6" w14:textId="4E9400E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307</w:t>
            </w:r>
          </w:p>
        </w:tc>
        <w:tc>
          <w:tcPr>
            <w:tcW w:w="1560" w:type="dxa"/>
          </w:tcPr>
          <w:p w14:paraId="1A537F89" w14:textId="1EF278A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83 (5.66-6.01)</w:t>
            </w:r>
          </w:p>
        </w:tc>
        <w:tc>
          <w:tcPr>
            <w:tcW w:w="1559" w:type="dxa"/>
          </w:tcPr>
          <w:p w14:paraId="1050666A" w14:textId="570A778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7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5.53-5.87)</w:t>
            </w:r>
          </w:p>
        </w:tc>
        <w:tc>
          <w:tcPr>
            <w:tcW w:w="284" w:type="dxa"/>
          </w:tcPr>
          <w:p w14:paraId="7775BA75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A7F256B" w14:textId="4797607C" w:rsidR="0025251F" w:rsidRPr="009A1FE7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 (0.74-1.31)</w:t>
            </w:r>
          </w:p>
        </w:tc>
      </w:tr>
      <w:tr w:rsidR="0025251F" w:rsidRPr="00D87A7C" w14:paraId="6C91D7EA" w14:textId="77777777" w:rsidTr="008C0AF5">
        <w:tc>
          <w:tcPr>
            <w:tcW w:w="284" w:type="dxa"/>
          </w:tcPr>
          <w:p w14:paraId="69BE0C2A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E5A9DC" w14:textId="555462B0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17B22767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289E6306" w14:textId="155D5FF9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2</w:t>
            </w:r>
          </w:p>
        </w:tc>
        <w:tc>
          <w:tcPr>
            <w:tcW w:w="709" w:type="dxa"/>
          </w:tcPr>
          <w:p w14:paraId="5F49B764" w14:textId="3A378EA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</w:tcPr>
          <w:p w14:paraId="2A0D6BD8" w14:textId="0068632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.93 (6.13-10.3)</w:t>
            </w:r>
          </w:p>
        </w:tc>
        <w:tc>
          <w:tcPr>
            <w:tcW w:w="1559" w:type="dxa"/>
          </w:tcPr>
          <w:p w14:paraId="5FEF0240" w14:textId="3FB18C4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0</w:t>
            </w:r>
            <w:r>
              <w:rPr>
                <w:rFonts w:cstheme="minorHAnsi"/>
                <w:sz w:val="20"/>
                <w:szCs w:val="20"/>
                <w:lang w:val="en-US"/>
              </w:rPr>
              <w:t>6 (6.24-10.4)</w:t>
            </w:r>
          </w:p>
        </w:tc>
        <w:tc>
          <w:tcPr>
            <w:tcW w:w="284" w:type="dxa"/>
          </w:tcPr>
          <w:p w14:paraId="6F3647B6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69F1A1" w14:textId="195EDB2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580</w:t>
            </w:r>
          </w:p>
        </w:tc>
        <w:tc>
          <w:tcPr>
            <w:tcW w:w="850" w:type="dxa"/>
          </w:tcPr>
          <w:p w14:paraId="4B675F2A" w14:textId="670A5636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958</w:t>
            </w:r>
          </w:p>
        </w:tc>
        <w:tc>
          <w:tcPr>
            <w:tcW w:w="1560" w:type="dxa"/>
          </w:tcPr>
          <w:p w14:paraId="57BAB881" w14:textId="129A36C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24 (5.08-5.40)</w:t>
            </w:r>
          </w:p>
        </w:tc>
        <w:tc>
          <w:tcPr>
            <w:tcW w:w="1559" w:type="dxa"/>
          </w:tcPr>
          <w:p w14:paraId="31451C6F" w14:textId="4135208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8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4.72-5.03)</w:t>
            </w:r>
          </w:p>
        </w:tc>
        <w:tc>
          <w:tcPr>
            <w:tcW w:w="284" w:type="dxa"/>
          </w:tcPr>
          <w:p w14:paraId="4360938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B09A87E" w14:textId="2E2CBA06" w:rsidR="0025251F" w:rsidRPr="009A1FE7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5 (1.28-2.14)</w:t>
            </w:r>
          </w:p>
        </w:tc>
      </w:tr>
      <w:tr w:rsidR="0025251F" w:rsidRPr="00D87A7C" w14:paraId="7AE9CFC5" w14:textId="77777777" w:rsidTr="008C0AF5">
        <w:tc>
          <w:tcPr>
            <w:tcW w:w="1701" w:type="dxa"/>
            <w:gridSpan w:val="2"/>
          </w:tcPr>
          <w:p w14:paraId="32152CD0" w14:textId="5890AB1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164E454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698504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C4C345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7FEBA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814D66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B831E2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282DF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78ED6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A38152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9074B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4DACB4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B5361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40EC1472" w14:textId="77777777" w:rsidTr="008C0AF5">
        <w:tc>
          <w:tcPr>
            <w:tcW w:w="284" w:type="dxa"/>
          </w:tcPr>
          <w:p w14:paraId="76D4C594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BACB946" w14:textId="7DF958AB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0C4C8BAC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6F9705C5" w14:textId="723ED4B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5</w:t>
            </w:r>
          </w:p>
        </w:tc>
        <w:tc>
          <w:tcPr>
            <w:tcW w:w="709" w:type="dxa"/>
          </w:tcPr>
          <w:p w14:paraId="0FC550ED" w14:textId="6F724B1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559" w:type="dxa"/>
          </w:tcPr>
          <w:p w14:paraId="1FBE5F67" w14:textId="0EB87606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86 (5.61-8.39)</w:t>
            </w:r>
          </w:p>
        </w:tc>
        <w:tc>
          <w:tcPr>
            <w:tcW w:w="1559" w:type="dxa"/>
          </w:tcPr>
          <w:p w14:paraId="655EBAF2" w14:textId="5594799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2 (5.66-8.45)</w:t>
            </w:r>
          </w:p>
        </w:tc>
        <w:tc>
          <w:tcPr>
            <w:tcW w:w="284" w:type="dxa"/>
          </w:tcPr>
          <w:p w14:paraId="7E36CF85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C419F4" w14:textId="3C09F65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3</w:t>
            </w:r>
          </w:p>
        </w:tc>
        <w:tc>
          <w:tcPr>
            <w:tcW w:w="850" w:type="dxa"/>
          </w:tcPr>
          <w:p w14:paraId="59246A33" w14:textId="653C48E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60" w:type="dxa"/>
          </w:tcPr>
          <w:p w14:paraId="650B0815" w14:textId="5B9AD07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16 (4.3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-8.7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7341FA7F" w14:textId="7004767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99 (5.03-9.73)</w:t>
            </w:r>
          </w:p>
        </w:tc>
        <w:tc>
          <w:tcPr>
            <w:tcW w:w="284" w:type="dxa"/>
          </w:tcPr>
          <w:p w14:paraId="4533D76B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0DBF252" w14:textId="7640E71A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 (0.67-1.46)</w:t>
            </w:r>
          </w:p>
        </w:tc>
      </w:tr>
      <w:tr w:rsidR="0025251F" w:rsidRPr="00D87A7C" w14:paraId="57AE4A3E" w14:textId="77777777" w:rsidTr="008C0AF5">
        <w:tc>
          <w:tcPr>
            <w:tcW w:w="284" w:type="dxa"/>
          </w:tcPr>
          <w:p w14:paraId="3BD93F8B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8678114" w14:textId="61CB81D8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Inuit</w:t>
            </w:r>
          </w:p>
        </w:tc>
        <w:tc>
          <w:tcPr>
            <w:tcW w:w="283" w:type="dxa"/>
          </w:tcPr>
          <w:p w14:paraId="55CF9DFA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8EC6520" w14:textId="32EEBBA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3FF04648" w14:textId="0BA2664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7FC500D5" w14:textId="7039FBB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5.98 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3.31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-10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43BDF2ED" w14:textId="7B79AFF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47 (2.95-10.1)</w:t>
            </w:r>
          </w:p>
        </w:tc>
        <w:tc>
          <w:tcPr>
            <w:tcW w:w="284" w:type="dxa"/>
          </w:tcPr>
          <w:p w14:paraId="691D3833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01EF05" w14:textId="0660312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8925</w:t>
            </w:r>
          </w:p>
        </w:tc>
        <w:tc>
          <w:tcPr>
            <w:tcW w:w="850" w:type="dxa"/>
          </w:tcPr>
          <w:p w14:paraId="623B5B45" w14:textId="334B903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34</w:t>
            </w:r>
          </w:p>
        </w:tc>
        <w:tc>
          <w:tcPr>
            <w:tcW w:w="1560" w:type="dxa"/>
          </w:tcPr>
          <w:p w14:paraId="1A2958B6" w14:textId="74E7A9E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3 (5.41-5.65)</w:t>
            </w:r>
          </w:p>
        </w:tc>
        <w:tc>
          <w:tcPr>
            <w:tcW w:w="1559" w:type="dxa"/>
          </w:tcPr>
          <w:p w14:paraId="3F3CEE26" w14:textId="766CDCC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7 (5.16-5.39)</w:t>
            </w:r>
          </w:p>
        </w:tc>
        <w:tc>
          <w:tcPr>
            <w:tcW w:w="284" w:type="dxa"/>
          </w:tcPr>
          <w:p w14:paraId="1F88EBD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2CC6E3F" w14:textId="495F8A00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 (0.56-1.92)</w:t>
            </w:r>
          </w:p>
        </w:tc>
      </w:tr>
      <w:tr w:rsidR="0025251F" w:rsidRPr="00D87A7C" w14:paraId="38209CCE" w14:textId="77777777" w:rsidTr="008C0AF5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546300D1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233906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4F98FC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ACD47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608A3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A2381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4DBBD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92C14E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29B32F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CBFBC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187A64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023A6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C88122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2D68F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4A684671" w14:textId="77777777" w:rsidTr="008C0AF5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562C52D7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72F14C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D9FDFBA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56CAC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AEC0F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2E6B5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D8189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833E64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15AC40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7DDC2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373BA4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BD33A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73073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E8FE16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016377F4" w14:textId="77777777" w:rsidTr="008C0AF5">
        <w:tc>
          <w:tcPr>
            <w:tcW w:w="1701" w:type="dxa"/>
            <w:gridSpan w:val="2"/>
          </w:tcPr>
          <w:p w14:paraId="1D633C96" w14:textId="7E49D190" w:rsidR="0025251F" w:rsidRPr="00074C5F" w:rsidRDefault="0025251F" w:rsidP="0025251F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Meningitis</w:t>
            </w:r>
          </w:p>
        </w:tc>
        <w:tc>
          <w:tcPr>
            <w:tcW w:w="283" w:type="dxa"/>
          </w:tcPr>
          <w:p w14:paraId="031810AD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D446994" w14:textId="7E20029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65</w:t>
            </w:r>
          </w:p>
        </w:tc>
        <w:tc>
          <w:tcPr>
            <w:tcW w:w="709" w:type="dxa"/>
          </w:tcPr>
          <w:p w14:paraId="54933D77" w14:textId="2D0FC6C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72</w:t>
            </w:r>
          </w:p>
        </w:tc>
        <w:tc>
          <w:tcPr>
            <w:tcW w:w="1559" w:type="dxa"/>
          </w:tcPr>
          <w:p w14:paraId="2FA9E1E3" w14:textId="5149800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3.8 (21.5-26.3)</w:t>
            </w:r>
          </w:p>
        </w:tc>
        <w:tc>
          <w:tcPr>
            <w:tcW w:w="1559" w:type="dxa"/>
          </w:tcPr>
          <w:p w14:paraId="234B8B45" w14:textId="0BC2890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3.5 (21.2-26.0)</w:t>
            </w:r>
          </w:p>
        </w:tc>
        <w:tc>
          <w:tcPr>
            <w:tcW w:w="284" w:type="dxa"/>
          </w:tcPr>
          <w:p w14:paraId="242AACA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2F8E84" w14:textId="410FB99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9181</w:t>
            </w:r>
          </w:p>
        </w:tc>
        <w:tc>
          <w:tcPr>
            <w:tcW w:w="850" w:type="dxa"/>
          </w:tcPr>
          <w:p w14:paraId="7F7B28BA" w14:textId="1350C7B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0930</w:t>
            </w:r>
          </w:p>
        </w:tc>
        <w:tc>
          <w:tcPr>
            <w:tcW w:w="1560" w:type="dxa"/>
          </w:tcPr>
          <w:p w14:paraId="32D6726A" w14:textId="1D0A0E0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.0 (13.8-14.2)</w:t>
            </w:r>
          </w:p>
        </w:tc>
        <w:tc>
          <w:tcPr>
            <w:tcW w:w="1559" w:type="dxa"/>
          </w:tcPr>
          <w:p w14:paraId="67F0164F" w14:textId="25C9AB0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.</w:t>
            </w:r>
            <w:r>
              <w:rPr>
                <w:rFonts w:cstheme="minorHAnsi"/>
                <w:sz w:val="20"/>
                <w:szCs w:val="20"/>
                <w:lang w:val="en-US"/>
              </w:rPr>
              <w:t>3 (15.1-15.5)</w:t>
            </w:r>
          </w:p>
        </w:tc>
        <w:tc>
          <w:tcPr>
            <w:tcW w:w="284" w:type="dxa"/>
          </w:tcPr>
          <w:p w14:paraId="0094D1A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83CD926" w14:textId="44B37FD1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1.53 (1.38-1.70)</w:t>
            </w:r>
          </w:p>
        </w:tc>
      </w:tr>
      <w:tr w:rsidR="0025251F" w:rsidRPr="00D87A7C" w14:paraId="69D1CD3C" w14:textId="77777777" w:rsidTr="008C0AF5">
        <w:tc>
          <w:tcPr>
            <w:tcW w:w="1701" w:type="dxa"/>
            <w:gridSpan w:val="2"/>
          </w:tcPr>
          <w:p w14:paraId="5FFD6EDB" w14:textId="72DE9165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1892AFA3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E68CA9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31F76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8ECE26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2B5E41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6FCA81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CA453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BCF2AC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A9B4D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8B8920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618757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35FB5E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155FC80A" w14:textId="77777777" w:rsidTr="008C0AF5">
        <w:tc>
          <w:tcPr>
            <w:tcW w:w="284" w:type="dxa"/>
          </w:tcPr>
          <w:p w14:paraId="30BB55BB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DD4C618" w14:textId="56701D45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06C0546C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B737493" w14:textId="4B1A003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5</w:t>
            </w:r>
          </w:p>
        </w:tc>
        <w:tc>
          <w:tcPr>
            <w:tcW w:w="709" w:type="dxa"/>
          </w:tcPr>
          <w:p w14:paraId="374BEDDD" w14:textId="3F86B31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1559" w:type="dxa"/>
          </w:tcPr>
          <w:p w14:paraId="76F1158B" w14:textId="2D9252C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4.9 (21.7-28.5)</w:t>
            </w:r>
          </w:p>
        </w:tc>
        <w:tc>
          <w:tcPr>
            <w:tcW w:w="1559" w:type="dxa"/>
          </w:tcPr>
          <w:p w14:paraId="19D462AB" w14:textId="617E5DB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4.8 (21.6-28.4)</w:t>
            </w:r>
          </w:p>
        </w:tc>
        <w:tc>
          <w:tcPr>
            <w:tcW w:w="284" w:type="dxa"/>
          </w:tcPr>
          <w:p w14:paraId="03DA06A0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E3CED0F" w14:textId="47DDB22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715</w:t>
            </w:r>
          </w:p>
        </w:tc>
        <w:tc>
          <w:tcPr>
            <w:tcW w:w="850" w:type="dxa"/>
          </w:tcPr>
          <w:p w14:paraId="625F367C" w14:textId="1F098F3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990</w:t>
            </w:r>
          </w:p>
        </w:tc>
        <w:tc>
          <w:tcPr>
            <w:tcW w:w="1560" w:type="dxa"/>
          </w:tcPr>
          <w:p w14:paraId="79BA0B4F" w14:textId="4CC7F829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.9 (14.6-15.2)</w:t>
            </w:r>
          </w:p>
        </w:tc>
        <w:tc>
          <w:tcPr>
            <w:tcW w:w="1559" w:type="dxa"/>
          </w:tcPr>
          <w:p w14:paraId="7150D4DA" w14:textId="2E882C2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6.</w:t>
            </w:r>
            <w:r>
              <w:rPr>
                <w:rFonts w:cstheme="minorHAnsi"/>
                <w:sz w:val="20"/>
                <w:szCs w:val="20"/>
                <w:lang w:val="en-US"/>
              </w:rPr>
              <w:t>6(16.3-16.9)</w:t>
            </w:r>
          </w:p>
        </w:tc>
        <w:tc>
          <w:tcPr>
            <w:tcW w:w="284" w:type="dxa"/>
          </w:tcPr>
          <w:p w14:paraId="4502927A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EBA1FB9" w14:textId="391316FB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1.50 (1.30-1.72)</w:t>
            </w:r>
          </w:p>
        </w:tc>
      </w:tr>
      <w:tr w:rsidR="0025251F" w:rsidRPr="00D87A7C" w14:paraId="23F5144B" w14:textId="77777777" w:rsidTr="008C0AF5">
        <w:tc>
          <w:tcPr>
            <w:tcW w:w="284" w:type="dxa"/>
          </w:tcPr>
          <w:p w14:paraId="1689D438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9F1EBE" w14:textId="261FD076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336B33EB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2B3907E" w14:textId="2C657F3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0</w:t>
            </w:r>
          </w:p>
        </w:tc>
        <w:tc>
          <w:tcPr>
            <w:tcW w:w="709" w:type="dxa"/>
          </w:tcPr>
          <w:p w14:paraId="2DBB0E9C" w14:textId="4CCE274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559" w:type="dxa"/>
          </w:tcPr>
          <w:p w14:paraId="7C2C5288" w14:textId="1BC51DB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2.5 (19.3-26.2)</w:t>
            </w:r>
          </w:p>
        </w:tc>
        <w:tc>
          <w:tcPr>
            <w:tcW w:w="1559" w:type="dxa"/>
          </w:tcPr>
          <w:p w14:paraId="4B671FC5" w14:textId="7411D04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2</w:t>
            </w:r>
            <w:r>
              <w:rPr>
                <w:rFonts w:cstheme="minorHAnsi"/>
                <w:sz w:val="20"/>
                <w:szCs w:val="20"/>
                <w:lang w:val="en-US"/>
              </w:rPr>
              <w:t>.0 (18.8-25.6)</w:t>
            </w:r>
          </w:p>
        </w:tc>
        <w:tc>
          <w:tcPr>
            <w:tcW w:w="284" w:type="dxa"/>
          </w:tcPr>
          <w:p w14:paraId="4E3AA5DA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AF97B81" w14:textId="6A70ACC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466</w:t>
            </w:r>
          </w:p>
        </w:tc>
        <w:tc>
          <w:tcPr>
            <w:tcW w:w="850" w:type="dxa"/>
          </w:tcPr>
          <w:p w14:paraId="1003DF81" w14:textId="7FA13EE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940</w:t>
            </w:r>
          </w:p>
        </w:tc>
        <w:tc>
          <w:tcPr>
            <w:tcW w:w="1560" w:type="dxa"/>
          </w:tcPr>
          <w:p w14:paraId="7FA210F5" w14:textId="67F74AB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.2 (12.9-13.4)</w:t>
            </w:r>
          </w:p>
        </w:tc>
        <w:tc>
          <w:tcPr>
            <w:tcW w:w="1559" w:type="dxa"/>
          </w:tcPr>
          <w:p w14:paraId="07717095" w14:textId="14F9E87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.1</w:t>
            </w:r>
            <w:r>
              <w:rPr>
                <w:rFonts w:cstheme="minorHAnsi"/>
                <w:sz w:val="20"/>
                <w:szCs w:val="20"/>
                <w:lang w:val="en-US"/>
              </w:rPr>
              <w:t>(13.9-14.4)</w:t>
            </w:r>
          </w:p>
        </w:tc>
        <w:tc>
          <w:tcPr>
            <w:tcW w:w="284" w:type="dxa"/>
          </w:tcPr>
          <w:p w14:paraId="25F8B50F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46CB60" w14:textId="525891A5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1.55 (1.33-1.82)</w:t>
            </w:r>
          </w:p>
        </w:tc>
      </w:tr>
      <w:tr w:rsidR="0025251F" w:rsidRPr="00D87A7C" w14:paraId="013BBA05" w14:textId="77777777" w:rsidTr="008C0AF5">
        <w:tc>
          <w:tcPr>
            <w:tcW w:w="1701" w:type="dxa"/>
            <w:gridSpan w:val="2"/>
          </w:tcPr>
          <w:p w14:paraId="0C1842BD" w14:textId="75B16AFF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19C4F6B3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438E0AF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510612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06B1AB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ED7FC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D4BDB3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24E83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ECE0F6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67F47E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BF689EF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C16A34A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83255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6E54FA45" w14:textId="77777777" w:rsidTr="008C0AF5">
        <w:tc>
          <w:tcPr>
            <w:tcW w:w="284" w:type="dxa"/>
          </w:tcPr>
          <w:p w14:paraId="6B5C15A0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6B683BA" w14:textId="5C58527E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62E84B76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4A3E65B" w14:textId="387D80C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81</w:t>
            </w:r>
          </w:p>
        </w:tc>
        <w:tc>
          <w:tcPr>
            <w:tcW w:w="709" w:type="dxa"/>
          </w:tcPr>
          <w:p w14:paraId="1EC8E789" w14:textId="41C2F62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64</w:t>
            </w:r>
          </w:p>
        </w:tc>
        <w:tc>
          <w:tcPr>
            <w:tcW w:w="1559" w:type="dxa"/>
          </w:tcPr>
          <w:p w14:paraId="1C672845" w14:textId="6F69895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6.4 (23.8-29.2)</w:t>
            </w:r>
          </w:p>
        </w:tc>
        <w:tc>
          <w:tcPr>
            <w:tcW w:w="1559" w:type="dxa"/>
          </w:tcPr>
          <w:p w14:paraId="3C80AD11" w14:textId="3EC776C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5.</w:t>
            </w:r>
            <w:r>
              <w:rPr>
                <w:rFonts w:cstheme="minorHAnsi"/>
                <w:sz w:val="20"/>
                <w:szCs w:val="20"/>
                <w:lang w:val="en-US"/>
              </w:rPr>
              <w:t>9 (23.3-28.7)</w:t>
            </w:r>
          </w:p>
        </w:tc>
        <w:tc>
          <w:tcPr>
            <w:tcW w:w="284" w:type="dxa"/>
          </w:tcPr>
          <w:p w14:paraId="2F7C4263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D0BA84E" w14:textId="05254B0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02</w:t>
            </w:r>
          </w:p>
        </w:tc>
        <w:tc>
          <w:tcPr>
            <w:tcW w:w="850" w:type="dxa"/>
          </w:tcPr>
          <w:p w14:paraId="53449818" w14:textId="02BAFF2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60" w:type="dxa"/>
          </w:tcPr>
          <w:p w14:paraId="098BAFCE" w14:textId="5ADACE2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1.1 (17.5-25.6)</w:t>
            </w:r>
          </w:p>
        </w:tc>
        <w:tc>
          <w:tcPr>
            <w:tcW w:w="1559" w:type="dxa"/>
          </w:tcPr>
          <w:p w14:paraId="4EE43891" w14:textId="1722E83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1.</w:t>
            </w:r>
            <w:r>
              <w:rPr>
                <w:rFonts w:cstheme="minorHAnsi"/>
                <w:sz w:val="20"/>
                <w:szCs w:val="20"/>
                <w:lang w:val="en-US"/>
              </w:rPr>
              <w:t>3 (17.7-25.8)</w:t>
            </w:r>
          </w:p>
        </w:tc>
        <w:tc>
          <w:tcPr>
            <w:tcW w:w="284" w:type="dxa"/>
          </w:tcPr>
          <w:p w14:paraId="245AFE80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E23696" w14:textId="31325141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1.21 (0.98-1.51)</w:t>
            </w:r>
          </w:p>
        </w:tc>
      </w:tr>
      <w:tr w:rsidR="0025251F" w:rsidRPr="00D87A7C" w14:paraId="3B2776A1" w14:textId="77777777" w:rsidTr="008C0AF5">
        <w:tc>
          <w:tcPr>
            <w:tcW w:w="284" w:type="dxa"/>
          </w:tcPr>
          <w:p w14:paraId="4D122AD7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D026B06" w14:textId="436193C6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Inuit</w:t>
            </w:r>
          </w:p>
        </w:tc>
        <w:tc>
          <w:tcPr>
            <w:tcW w:w="283" w:type="dxa"/>
          </w:tcPr>
          <w:p w14:paraId="70D094C0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CE78636" w14:textId="7263FFF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29146DDB" w14:textId="015F2F9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0FC732CB" w14:textId="3BB0DEA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35 (2.18-8.71)</w:t>
            </w:r>
          </w:p>
        </w:tc>
        <w:tc>
          <w:tcPr>
            <w:tcW w:w="1559" w:type="dxa"/>
          </w:tcPr>
          <w:p w14:paraId="67F44D1E" w14:textId="0B5AE57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2</w:t>
            </w:r>
            <w:r>
              <w:rPr>
                <w:rFonts w:cstheme="minorHAnsi"/>
                <w:sz w:val="20"/>
                <w:szCs w:val="20"/>
                <w:lang w:val="en-US"/>
              </w:rPr>
              <w:t>6 (2.80-9.89)</w:t>
            </w:r>
          </w:p>
        </w:tc>
        <w:tc>
          <w:tcPr>
            <w:tcW w:w="284" w:type="dxa"/>
          </w:tcPr>
          <w:p w14:paraId="223F5AA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385A1F0" w14:textId="3921028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8680</w:t>
            </w:r>
          </w:p>
        </w:tc>
        <w:tc>
          <w:tcPr>
            <w:tcW w:w="850" w:type="dxa"/>
          </w:tcPr>
          <w:p w14:paraId="68A27C41" w14:textId="426A02A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0824</w:t>
            </w:r>
          </w:p>
        </w:tc>
        <w:tc>
          <w:tcPr>
            <w:tcW w:w="1560" w:type="dxa"/>
          </w:tcPr>
          <w:p w14:paraId="3C85C46C" w14:textId="77F3A65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.0 (13.8-14.2)</w:t>
            </w:r>
          </w:p>
        </w:tc>
        <w:tc>
          <w:tcPr>
            <w:tcW w:w="1559" w:type="dxa"/>
          </w:tcPr>
          <w:p w14:paraId="72CD31E8" w14:textId="5940445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15.1-15.5)</w:t>
            </w:r>
          </w:p>
        </w:tc>
        <w:tc>
          <w:tcPr>
            <w:tcW w:w="284" w:type="dxa"/>
          </w:tcPr>
          <w:p w14:paraId="450086D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041E629" w14:textId="118BCD5A" w:rsidR="0025251F" w:rsidRPr="00FC3545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0.34 (0.18-0.65)</w:t>
            </w:r>
          </w:p>
        </w:tc>
      </w:tr>
      <w:tr w:rsidR="0025251F" w:rsidRPr="00D87A7C" w14:paraId="0C8CD187" w14:textId="77777777" w:rsidTr="008C0AF5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73FEE01E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E8D2BE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E96F9B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6B6A12" w14:textId="3B51AB3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D1096E" w14:textId="47216B2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63B972" w14:textId="68190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6.4 (23.8-29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CE273F" w14:textId="23405EF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5.</w:t>
            </w:r>
            <w:r>
              <w:rPr>
                <w:rFonts w:cstheme="minorHAnsi"/>
                <w:sz w:val="20"/>
                <w:szCs w:val="20"/>
                <w:lang w:val="en-US"/>
              </w:rPr>
              <w:t>9 (23.3-28.7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C49E1D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F28CB0" w14:textId="7786D69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0C00BA" w14:textId="0AE2F13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F84894E" w14:textId="3F4C91C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1.1 (17.5-25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9455D8" w14:textId="7781BECE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1.</w:t>
            </w:r>
            <w:r>
              <w:rPr>
                <w:rFonts w:cstheme="minorHAnsi"/>
                <w:sz w:val="20"/>
                <w:szCs w:val="20"/>
                <w:lang w:val="en-US"/>
              </w:rPr>
              <w:t>3 (17.7-25.8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AE1783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C8C07A" w14:textId="4781EF8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3545">
              <w:rPr>
                <w:rFonts w:cstheme="minorHAnsi"/>
                <w:sz w:val="20"/>
                <w:szCs w:val="20"/>
                <w:lang w:val="en-US"/>
              </w:rPr>
              <w:t>1.21 (0.98-1.51)</w:t>
            </w:r>
          </w:p>
        </w:tc>
      </w:tr>
      <w:tr w:rsidR="0025251F" w:rsidRPr="00D87A7C" w14:paraId="5C05C9E0" w14:textId="77777777" w:rsidTr="008C0AF5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114EED48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F19057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3B2164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7CAD4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0F6BB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A4CBF6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31784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E11D4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2E126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85B850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FCB14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2AA17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80A7E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B5E45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148CA344" w14:textId="77777777" w:rsidTr="008C0AF5">
        <w:tc>
          <w:tcPr>
            <w:tcW w:w="1701" w:type="dxa"/>
            <w:gridSpan w:val="2"/>
          </w:tcPr>
          <w:p w14:paraId="651E8245" w14:textId="78613384" w:rsidR="0025251F" w:rsidRPr="008D0BD2" w:rsidRDefault="0025251F" w:rsidP="0025251F">
            <w:pPr>
              <w:rPr>
                <w:b/>
                <w:sz w:val="20"/>
                <w:szCs w:val="20"/>
                <w:lang w:val="en-US"/>
              </w:rPr>
            </w:pPr>
            <w:r w:rsidRPr="008D0BD2">
              <w:rPr>
                <w:b/>
                <w:sz w:val="20"/>
                <w:szCs w:val="20"/>
                <w:lang w:val="en-US"/>
              </w:rPr>
              <w:t>Other CNS inf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283" w:type="dxa"/>
          </w:tcPr>
          <w:p w14:paraId="5E78807C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FE5F2B5" w14:textId="0299A44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569</w:t>
            </w:r>
          </w:p>
        </w:tc>
        <w:tc>
          <w:tcPr>
            <w:tcW w:w="709" w:type="dxa"/>
          </w:tcPr>
          <w:p w14:paraId="439CE58B" w14:textId="5B3F189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59" w:type="dxa"/>
          </w:tcPr>
          <w:p w14:paraId="751ECC86" w14:textId="1E9E736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67 (7.33-10.3)</w:t>
            </w:r>
          </w:p>
        </w:tc>
        <w:tc>
          <w:tcPr>
            <w:tcW w:w="1559" w:type="dxa"/>
          </w:tcPr>
          <w:p w14:paraId="39993860" w14:textId="3FBE298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</w:t>
            </w:r>
            <w:r>
              <w:rPr>
                <w:rFonts w:cstheme="minorHAnsi"/>
                <w:sz w:val="20"/>
                <w:szCs w:val="20"/>
                <w:lang w:val="en-US"/>
              </w:rPr>
              <w:t>71 (7.36-10.3)</w:t>
            </w:r>
          </w:p>
        </w:tc>
        <w:tc>
          <w:tcPr>
            <w:tcW w:w="284" w:type="dxa"/>
          </w:tcPr>
          <w:p w14:paraId="461492EA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E550542" w14:textId="7D4B3A1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9480</w:t>
            </w:r>
          </w:p>
        </w:tc>
        <w:tc>
          <w:tcPr>
            <w:tcW w:w="850" w:type="dxa"/>
          </w:tcPr>
          <w:p w14:paraId="3EB77E2F" w14:textId="49FF6FD9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386</w:t>
            </w:r>
          </w:p>
        </w:tc>
        <w:tc>
          <w:tcPr>
            <w:tcW w:w="1560" w:type="dxa"/>
          </w:tcPr>
          <w:p w14:paraId="2070964F" w14:textId="6772B15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28 (6.15-6.41)</w:t>
            </w:r>
          </w:p>
        </w:tc>
        <w:tc>
          <w:tcPr>
            <w:tcW w:w="1559" w:type="dxa"/>
          </w:tcPr>
          <w:p w14:paraId="1A43283F" w14:textId="360B65A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9</w:t>
            </w:r>
            <w:r>
              <w:rPr>
                <w:rFonts w:cstheme="minorHAnsi"/>
                <w:sz w:val="20"/>
                <w:szCs w:val="20"/>
                <w:lang w:val="en-US"/>
              </w:rPr>
              <w:t>1 (4.80-5.02)</w:t>
            </w:r>
          </w:p>
        </w:tc>
        <w:tc>
          <w:tcPr>
            <w:tcW w:w="284" w:type="dxa"/>
          </w:tcPr>
          <w:p w14:paraId="1D6BC0AC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9CB3A69" w14:textId="6E48615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77 (1.50-2.10)</w:t>
            </w:r>
          </w:p>
        </w:tc>
      </w:tr>
      <w:tr w:rsidR="0025251F" w:rsidRPr="00D87A7C" w14:paraId="3AE8B560" w14:textId="77777777" w:rsidTr="008C0AF5">
        <w:tc>
          <w:tcPr>
            <w:tcW w:w="1701" w:type="dxa"/>
            <w:gridSpan w:val="2"/>
          </w:tcPr>
          <w:p w14:paraId="7260285D" w14:textId="6F368C55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83" w:type="dxa"/>
          </w:tcPr>
          <w:p w14:paraId="6DF96E9E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1515A6E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B09700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39DC5D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6BBF09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308E99A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F6AD9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6F0C6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83B468D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0E4A3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04111C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B536F7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3B54B376" w14:textId="77777777" w:rsidTr="008C0AF5">
        <w:tc>
          <w:tcPr>
            <w:tcW w:w="284" w:type="dxa"/>
          </w:tcPr>
          <w:p w14:paraId="0C82E8BD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5274B5E" w14:textId="592E1BA0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283" w:type="dxa"/>
          </w:tcPr>
          <w:p w14:paraId="1F830B2D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01506F67" w14:textId="035D01C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37</w:t>
            </w:r>
          </w:p>
        </w:tc>
        <w:tc>
          <w:tcPr>
            <w:tcW w:w="709" w:type="dxa"/>
          </w:tcPr>
          <w:p w14:paraId="05CE82C9" w14:textId="2219158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559" w:type="dxa"/>
          </w:tcPr>
          <w:p w14:paraId="5E7C0D9E" w14:textId="375C3376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.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3 (5.88-9.63)</w:t>
            </w:r>
          </w:p>
        </w:tc>
        <w:tc>
          <w:tcPr>
            <w:tcW w:w="1559" w:type="dxa"/>
          </w:tcPr>
          <w:p w14:paraId="58235F5D" w14:textId="672F180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.</w:t>
            </w:r>
            <w:r>
              <w:rPr>
                <w:rFonts w:cstheme="minorHAnsi"/>
                <w:sz w:val="20"/>
                <w:szCs w:val="20"/>
                <w:lang w:val="en-US"/>
              </w:rPr>
              <w:t>60 (5.94-9.71)</w:t>
            </w:r>
          </w:p>
        </w:tc>
        <w:tc>
          <w:tcPr>
            <w:tcW w:w="284" w:type="dxa"/>
          </w:tcPr>
          <w:p w14:paraId="600E6221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D762AF" w14:textId="14B9761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895</w:t>
            </w:r>
          </w:p>
        </w:tc>
        <w:tc>
          <w:tcPr>
            <w:tcW w:w="850" w:type="dxa"/>
          </w:tcPr>
          <w:p w14:paraId="3BF18D1F" w14:textId="29F36CD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521</w:t>
            </w:r>
          </w:p>
        </w:tc>
        <w:tc>
          <w:tcPr>
            <w:tcW w:w="1560" w:type="dxa"/>
          </w:tcPr>
          <w:p w14:paraId="3CBFA4EB" w14:textId="7AA3B8A4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12 (5.94-6.30)</w:t>
            </w:r>
          </w:p>
        </w:tc>
        <w:tc>
          <w:tcPr>
            <w:tcW w:w="1559" w:type="dxa"/>
          </w:tcPr>
          <w:p w14:paraId="1F26B03A" w14:textId="75EF566C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9</w:t>
            </w:r>
            <w:r>
              <w:rPr>
                <w:rFonts w:cstheme="minorHAnsi"/>
                <w:sz w:val="20"/>
                <w:szCs w:val="20"/>
                <w:lang w:val="en-US"/>
              </w:rPr>
              <w:t>5 (4.80-5.12)</w:t>
            </w:r>
          </w:p>
        </w:tc>
        <w:tc>
          <w:tcPr>
            <w:tcW w:w="284" w:type="dxa"/>
          </w:tcPr>
          <w:p w14:paraId="2A43674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6DDF032" w14:textId="79D36E5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.5</w:t>
            </w:r>
            <w:r>
              <w:rPr>
                <w:rFonts w:cstheme="minorHAnsi"/>
                <w:sz w:val="20"/>
                <w:szCs w:val="20"/>
                <w:lang w:val="en-US"/>
              </w:rPr>
              <w:t>3 (1.20-1.97)</w:t>
            </w:r>
          </w:p>
        </w:tc>
      </w:tr>
      <w:tr w:rsidR="0025251F" w:rsidRPr="00D87A7C" w14:paraId="5D90708B" w14:textId="77777777" w:rsidTr="008C0AF5">
        <w:tc>
          <w:tcPr>
            <w:tcW w:w="284" w:type="dxa"/>
          </w:tcPr>
          <w:p w14:paraId="3B75951A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8E5DB1E" w14:textId="58E69E64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 w:rsidRPr="00D87A7C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83" w:type="dxa"/>
          </w:tcPr>
          <w:p w14:paraId="1513CB1E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336400BC" w14:textId="3F3CB1E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1</w:t>
            </w:r>
          </w:p>
        </w:tc>
        <w:tc>
          <w:tcPr>
            <w:tcW w:w="709" w:type="dxa"/>
          </w:tcPr>
          <w:p w14:paraId="1E7D070A" w14:textId="1681007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559" w:type="dxa"/>
          </w:tcPr>
          <w:p w14:paraId="3D83BCD6" w14:textId="6DFAEAF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.98 (7.93-12.6)</w:t>
            </w:r>
          </w:p>
        </w:tc>
        <w:tc>
          <w:tcPr>
            <w:tcW w:w="1559" w:type="dxa"/>
          </w:tcPr>
          <w:p w14:paraId="01F02C0C" w14:textId="4E1589A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98 (7.94-12.6)</w:t>
            </w:r>
          </w:p>
        </w:tc>
        <w:tc>
          <w:tcPr>
            <w:tcW w:w="284" w:type="dxa"/>
          </w:tcPr>
          <w:p w14:paraId="75D674B7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487EB4" w14:textId="2B4ED038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75585</w:t>
            </w:r>
          </w:p>
        </w:tc>
        <w:tc>
          <w:tcPr>
            <w:tcW w:w="850" w:type="dxa"/>
          </w:tcPr>
          <w:p w14:paraId="5B319149" w14:textId="0996B43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865</w:t>
            </w:r>
          </w:p>
        </w:tc>
        <w:tc>
          <w:tcPr>
            <w:tcW w:w="1560" w:type="dxa"/>
          </w:tcPr>
          <w:p w14:paraId="179F8BD1" w14:textId="758B3F9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44 (6.26-6.62)</w:t>
            </w:r>
          </w:p>
        </w:tc>
        <w:tc>
          <w:tcPr>
            <w:tcW w:w="1559" w:type="dxa"/>
          </w:tcPr>
          <w:p w14:paraId="5EC392C9" w14:textId="7A149AB6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8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4.71-5.02)</w:t>
            </w:r>
          </w:p>
        </w:tc>
        <w:tc>
          <w:tcPr>
            <w:tcW w:w="284" w:type="dxa"/>
          </w:tcPr>
          <w:p w14:paraId="0FE31C43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6BFF7C1" w14:textId="0380445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2.0</w:t>
            </w:r>
            <w:r>
              <w:rPr>
                <w:rFonts w:cstheme="minorHAnsi"/>
                <w:sz w:val="20"/>
                <w:szCs w:val="20"/>
                <w:lang w:val="en-US"/>
              </w:rPr>
              <w:t>5 (1.63-2.59)</w:t>
            </w:r>
          </w:p>
        </w:tc>
      </w:tr>
      <w:tr w:rsidR="0025251F" w:rsidRPr="00D87A7C" w14:paraId="5D702673" w14:textId="77777777" w:rsidTr="008C0AF5">
        <w:tc>
          <w:tcPr>
            <w:tcW w:w="1701" w:type="dxa"/>
            <w:gridSpan w:val="2"/>
          </w:tcPr>
          <w:p w14:paraId="093A5EA3" w14:textId="61316783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283" w:type="dxa"/>
          </w:tcPr>
          <w:p w14:paraId="1F4D5A66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591C3F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17841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5334A6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BB97E52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62FFF2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5B920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5FE8FF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1E65DCF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A9AEE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1A8CD68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DCECAA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4556F6FF" w14:textId="77777777" w:rsidTr="008C0AF5">
        <w:tc>
          <w:tcPr>
            <w:tcW w:w="284" w:type="dxa"/>
          </w:tcPr>
          <w:p w14:paraId="327FEAD0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05FE9A7" w14:textId="34EC3D2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uit</w:t>
            </w:r>
          </w:p>
        </w:tc>
        <w:tc>
          <w:tcPr>
            <w:tcW w:w="283" w:type="dxa"/>
          </w:tcPr>
          <w:p w14:paraId="2A939F6F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7C583139" w14:textId="4F0D7A6F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3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87A7C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5E6557FC" w14:textId="531EE46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59" w:type="dxa"/>
          </w:tcPr>
          <w:p w14:paraId="70ED372F" w14:textId="632DB7F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.03 (7.58-10.8)</w:t>
            </w:r>
          </w:p>
        </w:tc>
        <w:tc>
          <w:tcPr>
            <w:tcW w:w="1559" w:type="dxa"/>
          </w:tcPr>
          <w:p w14:paraId="576B01B4" w14:textId="6BF8139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.3</w:t>
            </w:r>
            <w:r>
              <w:rPr>
                <w:rFonts w:cstheme="minorHAnsi"/>
                <w:sz w:val="20"/>
                <w:szCs w:val="20"/>
                <w:lang w:val="en-US"/>
              </w:rPr>
              <w:t>6 (7.88-11.1)</w:t>
            </w:r>
          </w:p>
        </w:tc>
        <w:tc>
          <w:tcPr>
            <w:tcW w:w="284" w:type="dxa"/>
          </w:tcPr>
          <w:p w14:paraId="3F2D4B81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7B66A08" w14:textId="271467EA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03</w:t>
            </w:r>
          </w:p>
        </w:tc>
        <w:tc>
          <w:tcPr>
            <w:tcW w:w="850" w:type="dxa"/>
          </w:tcPr>
          <w:p w14:paraId="3C0E8A66" w14:textId="54E350C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1560" w:type="dxa"/>
          </w:tcPr>
          <w:p w14:paraId="14E04E90" w14:textId="2F9DC04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8.55 (6.34-11.5)</w:t>
            </w:r>
          </w:p>
        </w:tc>
        <w:tc>
          <w:tcPr>
            <w:tcW w:w="1559" w:type="dxa"/>
          </w:tcPr>
          <w:p w14:paraId="7C32A62D" w14:textId="51E708B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2.</w:t>
            </w:r>
            <w:r>
              <w:rPr>
                <w:rFonts w:cstheme="minorHAnsi"/>
                <w:sz w:val="20"/>
                <w:szCs w:val="20"/>
                <w:lang w:val="en-US"/>
              </w:rPr>
              <w:t>6 (9.86-16.1)</w:t>
            </w:r>
          </w:p>
        </w:tc>
        <w:tc>
          <w:tcPr>
            <w:tcW w:w="284" w:type="dxa"/>
          </w:tcPr>
          <w:p w14:paraId="3E1E1192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294E662" w14:textId="2745230D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7</w:t>
            </w:r>
            <w:r>
              <w:rPr>
                <w:rFonts w:cstheme="minorHAnsi"/>
                <w:sz w:val="20"/>
                <w:szCs w:val="20"/>
                <w:lang w:val="en-US"/>
              </w:rPr>
              <w:t>4 (0.55-1.00)</w:t>
            </w:r>
          </w:p>
        </w:tc>
      </w:tr>
      <w:tr w:rsidR="0025251F" w:rsidRPr="00D87A7C" w14:paraId="6A128B2C" w14:textId="77777777" w:rsidTr="008C0AF5">
        <w:tc>
          <w:tcPr>
            <w:tcW w:w="284" w:type="dxa"/>
          </w:tcPr>
          <w:p w14:paraId="344E73B9" w14:textId="77777777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BA46F1" w14:textId="65F2D6CF" w:rsidR="0025251F" w:rsidRPr="00D87A7C" w:rsidRDefault="0025251F" w:rsidP="0025251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Inuit</w:t>
            </w:r>
          </w:p>
        </w:tc>
        <w:tc>
          <w:tcPr>
            <w:tcW w:w="283" w:type="dxa"/>
          </w:tcPr>
          <w:p w14:paraId="45405102" w14:textId="77777777" w:rsidR="0025251F" w:rsidRPr="00D87A7C" w:rsidRDefault="0025251F" w:rsidP="0025251F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</w:tcPr>
          <w:p w14:paraId="4F70A22D" w14:textId="225E7EC5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84</w:t>
            </w:r>
          </w:p>
        </w:tc>
        <w:tc>
          <w:tcPr>
            <w:tcW w:w="709" w:type="dxa"/>
          </w:tcPr>
          <w:p w14:paraId="2F0A7A21" w14:textId="1E320543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3FFC1F67" w14:textId="0000AFF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5.98 (3.31-10.8)</w:t>
            </w:r>
          </w:p>
        </w:tc>
        <w:tc>
          <w:tcPr>
            <w:tcW w:w="1559" w:type="dxa"/>
          </w:tcPr>
          <w:p w14:paraId="464D7CF9" w14:textId="356A4070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sz w:val="20"/>
                <w:szCs w:val="20"/>
                <w:lang w:val="en-US"/>
              </w:rPr>
              <w:t>79 (1.81-7.97)</w:t>
            </w:r>
          </w:p>
        </w:tc>
        <w:tc>
          <w:tcPr>
            <w:tcW w:w="284" w:type="dxa"/>
          </w:tcPr>
          <w:p w14:paraId="25C02C08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6604FF" w14:textId="03D80C82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14897</w:t>
            </w:r>
            <w:r w:rsidR="0029624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5CDA9F86" w14:textId="79C8D51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9343</w:t>
            </w:r>
          </w:p>
        </w:tc>
        <w:tc>
          <w:tcPr>
            <w:tcW w:w="1560" w:type="dxa"/>
          </w:tcPr>
          <w:p w14:paraId="4A26BF4E" w14:textId="28A3BFA1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6.27 (6.15-6.40)</w:t>
            </w:r>
          </w:p>
        </w:tc>
        <w:tc>
          <w:tcPr>
            <w:tcW w:w="1559" w:type="dxa"/>
          </w:tcPr>
          <w:p w14:paraId="4B85F531" w14:textId="2CFB4919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4.8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4.77-5.00)</w:t>
            </w:r>
          </w:p>
        </w:tc>
        <w:tc>
          <w:tcPr>
            <w:tcW w:w="284" w:type="dxa"/>
          </w:tcPr>
          <w:p w14:paraId="6D1C3B2E" w14:textId="77777777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174081" w14:textId="3F30141B" w:rsidR="0025251F" w:rsidRPr="00D87A7C" w:rsidRDefault="0025251F" w:rsidP="002525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87A7C">
              <w:rPr>
                <w:rFonts w:cstheme="minorHAnsi"/>
                <w:sz w:val="20"/>
                <w:szCs w:val="20"/>
                <w:lang w:val="en-US"/>
              </w:rPr>
              <w:t>0.7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0.37-1.63)</w:t>
            </w:r>
          </w:p>
        </w:tc>
      </w:tr>
      <w:tr w:rsidR="0025251F" w:rsidRPr="00D87A7C" w14:paraId="1231EFF3" w14:textId="77777777" w:rsidTr="008C0AF5">
        <w:trPr>
          <w:trHeight w:hRule="exact" w:val="57"/>
        </w:trPr>
        <w:tc>
          <w:tcPr>
            <w:tcW w:w="284" w:type="dxa"/>
            <w:tcBorders>
              <w:bottom w:val="single" w:sz="4" w:space="0" w:color="auto"/>
            </w:tcBorders>
          </w:tcPr>
          <w:p w14:paraId="64720FFE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DC6A87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EF7C0F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771C13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7CC977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49956C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F63D1B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E930BC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388CE5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81E35E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FC4D23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281633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E87E3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3FD097" w14:textId="77777777" w:rsidR="0025251F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251F" w:rsidRPr="00D87A7C" w14:paraId="6A29AB18" w14:textId="77777777" w:rsidTr="008C0AF5">
        <w:trPr>
          <w:trHeight w:hRule="exact" w:val="57"/>
        </w:trPr>
        <w:tc>
          <w:tcPr>
            <w:tcW w:w="284" w:type="dxa"/>
            <w:tcBorders>
              <w:top w:val="single" w:sz="4" w:space="0" w:color="auto"/>
            </w:tcBorders>
          </w:tcPr>
          <w:p w14:paraId="20CEEE82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A0B1AA" w14:textId="77777777" w:rsidR="0025251F" w:rsidRPr="00D87A7C" w:rsidRDefault="0025251F" w:rsidP="008C0AF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CCA8B0" w14:textId="77777777" w:rsidR="0025251F" w:rsidRPr="00D87A7C" w:rsidRDefault="0025251F" w:rsidP="008C0AF5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705149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EB4631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F0BC7C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7BD67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4DF388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891804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6B4465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2BA297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097B23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C59FFE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97A88B" w14:textId="77777777" w:rsidR="0025251F" w:rsidRPr="00D87A7C" w:rsidRDefault="0025251F" w:rsidP="008C0AF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8F99366" w14:textId="77777777" w:rsidR="0025251F" w:rsidRDefault="0025251F" w:rsidP="0025251F">
      <w:pPr>
        <w:spacing w:after="0" w:line="240" w:lineRule="auto"/>
        <w:rPr>
          <w:sz w:val="20"/>
          <w:szCs w:val="20"/>
          <w:lang w:val="en-US"/>
        </w:rPr>
      </w:pPr>
    </w:p>
    <w:p w14:paraId="06AA4765" w14:textId="4D8192EE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7EEE98DD" w14:textId="226B3F69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076C72FE" w14:textId="66843790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79547F7A" w14:textId="39AB684D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7FCD2AE9" w14:textId="7CF41DC8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3C278CA6" w14:textId="544B940B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727B5EBB" w14:textId="01EE2BFD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291A4CB9" w14:textId="77777777" w:rsidR="00257B7A" w:rsidRDefault="00257B7A" w:rsidP="00870468">
      <w:pPr>
        <w:spacing w:after="0" w:line="240" w:lineRule="auto"/>
        <w:rPr>
          <w:sz w:val="20"/>
          <w:szCs w:val="20"/>
          <w:lang w:val="en-US"/>
        </w:rPr>
      </w:pPr>
    </w:p>
    <w:p w14:paraId="38B8F8F2" w14:textId="371B6233" w:rsidR="00C22CD8" w:rsidRDefault="009075D9" w:rsidP="00B01A12">
      <w:pPr>
        <w:spacing w:after="0" w:line="240" w:lineRule="auto"/>
        <w:rPr>
          <w:sz w:val="20"/>
          <w:szCs w:val="20"/>
          <w:lang w:val="en-US"/>
        </w:rPr>
      </w:pPr>
      <w:r w:rsidRPr="0017373D">
        <w:rPr>
          <w:sz w:val="20"/>
          <w:szCs w:val="20"/>
          <w:lang w:val="en-US"/>
        </w:rPr>
        <w:t>SAH=</w:t>
      </w:r>
      <w:r w:rsidRPr="0017373D">
        <w:rPr>
          <w:color w:val="000000"/>
          <w:sz w:val="20"/>
          <w:szCs w:val="20"/>
          <w:shd w:val="clear" w:color="auto" w:fill="FFFFFF"/>
          <w:lang w:val="en-US"/>
        </w:rPr>
        <w:t>Subarachnoid hemorrhage, ICH=Intracerebral hemorrhage</w:t>
      </w:r>
      <w:r w:rsidR="005573A5">
        <w:rPr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B708E">
        <w:rPr>
          <w:color w:val="000000"/>
          <w:sz w:val="20"/>
          <w:szCs w:val="20"/>
          <w:shd w:val="clear" w:color="auto" w:fill="FFFFFF"/>
          <w:lang w:val="en-US"/>
        </w:rPr>
        <w:t>incl.</w:t>
      </w:r>
      <w:r w:rsidR="005573A5">
        <w:rPr>
          <w:color w:val="000000"/>
          <w:sz w:val="20"/>
          <w:szCs w:val="20"/>
          <w:shd w:val="clear" w:color="auto" w:fill="FFFFFF"/>
          <w:lang w:val="en-US"/>
        </w:rPr>
        <w:t xml:space="preserve"> other </w:t>
      </w:r>
      <w:r w:rsidR="003B708E">
        <w:rPr>
          <w:color w:val="000000"/>
          <w:sz w:val="20"/>
          <w:szCs w:val="20"/>
          <w:shd w:val="clear" w:color="auto" w:fill="FFFFFF"/>
          <w:lang w:val="en-US"/>
        </w:rPr>
        <w:t xml:space="preserve">nontraumatic </w:t>
      </w:r>
      <w:r w:rsidR="005573A5">
        <w:rPr>
          <w:color w:val="000000"/>
          <w:sz w:val="20"/>
          <w:szCs w:val="20"/>
          <w:shd w:val="clear" w:color="auto" w:fill="FFFFFF"/>
          <w:lang w:val="en-US"/>
        </w:rPr>
        <w:t>intracranial hemorrhages</w:t>
      </w:r>
      <w:r w:rsidRPr="0017373D">
        <w:rPr>
          <w:color w:val="000000"/>
          <w:sz w:val="20"/>
          <w:szCs w:val="20"/>
          <w:shd w:val="clear" w:color="auto" w:fill="FFFFFF"/>
          <w:lang w:val="en-US"/>
        </w:rPr>
        <w:t>, T</w:t>
      </w:r>
      <w:r>
        <w:rPr>
          <w:color w:val="000000"/>
          <w:sz w:val="20"/>
          <w:szCs w:val="20"/>
          <w:shd w:val="clear" w:color="auto" w:fill="FFFFFF"/>
          <w:lang w:val="en-US"/>
        </w:rPr>
        <w:t>IA</w:t>
      </w:r>
      <w:r w:rsidRPr="0017373D">
        <w:rPr>
          <w:color w:val="000000"/>
          <w:sz w:val="20"/>
          <w:szCs w:val="20"/>
          <w:shd w:val="clear" w:color="auto" w:fill="FFFFFF"/>
          <w:lang w:val="en-US"/>
        </w:rPr>
        <w:t>=</w:t>
      </w:r>
      <w:r w:rsidRPr="0017373D">
        <w:rPr>
          <w:rFonts w:cstheme="minorHAnsi"/>
          <w:sz w:val="20"/>
          <w:szCs w:val="20"/>
          <w:lang w:val="en-US"/>
        </w:rPr>
        <w:t>Transient ischemic attack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D87A7C">
        <w:rPr>
          <w:sz w:val="20"/>
          <w:szCs w:val="20"/>
          <w:lang w:val="en-US"/>
        </w:rPr>
        <w:t>PD=Parkinson’s Disease</w:t>
      </w:r>
      <w:r>
        <w:rPr>
          <w:sz w:val="20"/>
          <w:szCs w:val="20"/>
          <w:lang w:val="en-US"/>
        </w:rPr>
        <w:t>.</w:t>
      </w:r>
      <w:r w:rsidRPr="00D87A7C">
        <w:rPr>
          <w:sz w:val="20"/>
          <w:szCs w:val="20"/>
          <w:lang w:val="en-US"/>
        </w:rPr>
        <w:t xml:space="preserve"> </w:t>
      </w:r>
      <w:r w:rsidR="00257B7A">
        <w:rPr>
          <w:sz w:val="20"/>
          <w:szCs w:val="20"/>
          <w:lang w:val="en-US"/>
        </w:rPr>
        <w:t>Inf</w:t>
      </w:r>
      <w:r w:rsidR="00E71107">
        <w:rPr>
          <w:sz w:val="20"/>
          <w:szCs w:val="20"/>
          <w:lang w:val="en-US"/>
        </w:rPr>
        <w:t>.</w:t>
      </w:r>
      <w:r w:rsidR="00257B7A">
        <w:rPr>
          <w:sz w:val="20"/>
          <w:szCs w:val="20"/>
          <w:lang w:val="en-US"/>
        </w:rPr>
        <w:t xml:space="preserve">=infections, </w:t>
      </w:r>
      <w:r w:rsidRPr="00D87A7C">
        <w:rPr>
          <w:sz w:val="20"/>
          <w:szCs w:val="20"/>
          <w:lang w:val="en-US"/>
        </w:rPr>
        <w:t xml:space="preserve">PYRS=Person-years at risk in thousands, CI=Confidence Intervals, </w:t>
      </w:r>
      <w:r w:rsidR="00094E8E">
        <w:rPr>
          <w:sz w:val="20"/>
          <w:szCs w:val="20"/>
          <w:lang w:val="en-US"/>
        </w:rPr>
        <w:t>IR=</w:t>
      </w:r>
      <w:r w:rsidRPr="00D87A7C">
        <w:rPr>
          <w:sz w:val="20"/>
          <w:szCs w:val="20"/>
          <w:lang w:val="en-US"/>
        </w:rPr>
        <w:t>Incidence rates</w:t>
      </w:r>
      <w:r w:rsidR="008E2FF5">
        <w:rPr>
          <w:sz w:val="20"/>
          <w:szCs w:val="20"/>
          <w:lang w:val="en-US"/>
        </w:rPr>
        <w:t xml:space="preserve"> per 100,000 person-years of risk</w:t>
      </w:r>
      <w:r w:rsidRPr="00D87A7C">
        <w:rPr>
          <w:sz w:val="20"/>
          <w:szCs w:val="20"/>
          <w:lang w:val="en-US"/>
        </w:rPr>
        <w:t xml:space="preserve">, </w:t>
      </w:r>
      <w:r w:rsidR="008E2FF5">
        <w:rPr>
          <w:sz w:val="20"/>
          <w:szCs w:val="20"/>
          <w:lang w:val="en-US"/>
        </w:rPr>
        <w:t>ASIR=</w:t>
      </w:r>
      <w:r w:rsidRPr="00D87A7C">
        <w:rPr>
          <w:sz w:val="20"/>
          <w:szCs w:val="20"/>
          <w:lang w:val="en-US"/>
        </w:rPr>
        <w:t>Direct age</w:t>
      </w:r>
      <w:r w:rsidR="008E2FF5">
        <w:rPr>
          <w:sz w:val="20"/>
          <w:szCs w:val="20"/>
          <w:lang w:val="en-US"/>
        </w:rPr>
        <w:t>-</w:t>
      </w:r>
      <w:r w:rsidRPr="00D87A7C">
        <w:rPr>
          <w:sz w:val="20"/>
          <w:szCs w:val="20"/>
          <w:lang w:val="en-US"/>
        </w:rPr>
        <w:t xml:space="preserve">standardized incidence rate </w:t>
      </w:r>
      <w:r w:rsidR="00983960">
        <w:rPr>
          <w:sz w:val="20"/>
          <w:szCs w:val="20"/>
          <w:lang w:val="en-US"/>
        </w:rPr>
        <w:t xml:space="preserve">according to </w:t>
      </w:r>
      <w:r w:rsidRPr="00D87A7C">
        <w:rPr>
          <w:sz w:val="20"/>
          <w:szCs w:val="20"/>
          <w:lang w:val="en-US"/>
        </w:rPr>
        <w:t xml:space="preserve">WHO </w:t>
      </w:r>
      <w:r w:rsidR="00983960">
        <w:rPr>
          <w:sz w:val="20"/>
          <w:szCs w:val="20"/>
          <w:lang w:val="en-US"/>
        </w:rPr>
        <w:t xml:space="preserve">standard </w:t>
      </w:r>
      <w:r w:rsidRPr="00D87A7C">
        <w:rPr>
          <w:sz w:val="20"/>
          <w:szCs w:val="20"/>
          <w:lang w:val="en-US"/>
        </w:rPr>
        <w:t>population</w:t>
      </w:r>
      <w:r>
        <w:rPr>
          <w:sz w:val="20"/>
          <w:szCs w:val="20"/>
          <w:lang w:val="en-US"/>
        </w:rPr>
        <w:t>,</w:t>
      </w:r>
      <w:r w:rsidRPr="00D87A7C">
        <w:rPr>
          <w:sz w:val="20"/>
          <w:szCs w:val="20"/>
          <w:lang w:val="en-US"/>
        </w:rPr>
        <w:t xml:space="preserve"> </w:t>
      </w:r>
      <w:r w:rsidR="008E2FF5">
        <w:rPr>
          <w:sz w:val="20"/>
          <w:szCs w:val="20"/>
          <w:lang w:val="en-US"/>
        </w:rPr>
        <w:t>ASIR</w:t>
      </w:r>
      <w:r w:rsidR="0035797F" w:rsidRPr="00C406A0">
        <w:rPr>
          <w:sz w:val="20"/>
          <w:szCs w:val="20"/>
          <w:vertAlign w:val="subscript"/>
          <w:lang w:val="en-US"/>
        </w:rPr>
        <w:t>GL</w:t>
      </w:r>
      <w:r w:rsidR="0035797F">
        <w:rPr>
          <w:sz w:val="20"/>
          <w:szCs w:val="20"/>
          <w:lang w:val="en-US"/>
        </w:rPr>
        <w:t>/ASIR</w:t>
      </w:r>
      <w:r w:rsidR="0035797F" w:rsidRPr="00C406A0">
        <w:rPr>
          <w:sz w:val="20"/>
          <w:szCs w:val="20"/>
          <w:vertAlign w:val="subscript"/>
          <w:lang w:val="en-US"/>
        </w:rPr>
        <w:t>DK</w:t>
      </w:r>
      <w:r w:rsidRPr="00D87A7C">
        <w:rPr>
          <w:sz w:val="20"/>
          <w:szCs w:val="20"/>
          <w:lang w:val="en-US"/>
        </w:rPr>
        <w:t xml:space="preserve">= </w:t>
      </w:r>
      <w:r>
        <w:rPr>
          <w:sz w:val="20"/>
          <w:szCs w:val="20"/>
          <w:lang w:val="en-US"/>
        </w:rPr>
        <w:t>R</w:t>
      </w:r>
      <w:r w:rsidRPr="00D87A7C">
        <w:rPr>
          <w:sz w:val="20"/>
          <w:szCs w:val="20"/>
          <w:lang w:val="en-US"/>
        </w:rPr>
        <w:t xml:space="preserve">atios between </w:t>
      </w:r>
      <w:r w:rsidR="00C406A0">
        <w:rPr>
          <w:sz w:val="20"/>
          <w:szCs w:val="20"/>
          <w:lang w:val="en-US"/>
        </w:rPr>
        <w:t xml:space="preserve">Greenlandic and Danish </w:t>
      </w:r>
      <w:r w:rsidR="008E2FF5">
        <w:rPr>
          <w:sz w:val="20"/>
          <w:szCs w:val="20"/>
          <w:lang w:val="en-US"/>
        </w:rPr>
        <w:t>AS</w:t>
      </w:r>
      <w:r w:rsidRPr="00D87A7C">
        <w:rPr>
          <w:sz w:val="20"/>
          <w:szCs w:val="20"/>
          <w:lang w:val="en-US"/>
        </w:rPr>
        <w:t>IR</w:t>
      </w:r>
      <w:r w:rsidR="008E2FF5">
        <w:rPr>
          <w:sz w:val="20"/>
          <w:szCs w:val="20"/>
          <w:lang w:val="en-US"/>
        </w:rPr>
        <w:t>s</w:t>
      </w:r>
      <w:r w:rsidR="00296243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GL=Greenland, DK=Denmark</w:t>
      </w:r>
      <w:r w:rsidR="00C22CD8">
        <w:rPr>
          <w:sz w:val="20"/>
          <w:szCs w:val="20"/>
          <w:lang w:val="en-US"/>
        </w:rPr>
        <w:t xml:space="preserve">. </w:t>
      </w:r>
    </w:p>
    <w:p w14:paraId="4A26C51C" w14:textId="50F19C34" w:rsidR="009C220E" w:rsidRDefault="00296243" w:rsidP="00B01A12">
      <w:pPr>
        <w:spacing w:after="0" w:line="240" w:lineRule="auto"/>
        <w:rPr>
          <w:lang w:val="en-US"/>
        </w:rPr>
      </w:pPr>
      <w:proofErr w:type="spellStart"/>
      <w:r w:rsidRPr="00296243">
        <w:rPr>
          <w:rFonts w:cstheme="minorHAnsi"/>
          <w:sz w:val="20"/>
          <w:szCs w:val="20"/>
          <w:vertAlign w:val="superscript"/>
          <w:lang w:val="en-US"/>
        </w:rPr>
        <w:t>a</w:t>
      </w:r>
      <w:r w:rsidR="00E34A74">
        <w:rPr>
          <w:rFonts w:cstheme="minorHAnsi"/>
          <w:sz w:val="20"/>
          <w:szCs w:val="20"/>
          <w:lang w:val="en-US"/>
        </w:rPr>
        <w:t>In</w:t>
      </w:r>
      <w:proofErr w:type="spellEnd"/>
      <w:r w:rsidR="00E34A74">
        <w:rPr>
          <w:rFonts w:cstheme="minorHAnsi"/>
          <w:sz w:val="20"/>
          <w:szCs w:val="20"/>
          <w:lang w:val="en-US"/>
        </w:rPr>
        <w:t xml:space="preserve"> stroke (all) o</w:t>
      </w:r>
      <w:r w:rsidR="0028514A" w:rsidRPr="0028514A">
        <w:rPr>
          <w:rFonts w:cstheme="minorHAnsi"/>
          <w:sz w:val="20"/>
          <w:szCs w:val="20"/>
          <w:lang w:val="en-US"/>
        </w:rPr>
        <w:t>nly the first incident diagnosis of either SAH, ICH, TIA or ischemic stroke is included</w:t>
      </w:r>
      <w:r w:rsidR="00B01A12">
        <w:rPr>
          <w:rFonts w:cstheme="minorHAnsi"/>
          <w:sz w:val="20"/>
          <w:szCs w:val="20"/>
          <w:lang w:val="en-US"/>
        </w:rPr>
        <w:t>.</w:t>
      </w:r>
      <w:bookmarkEnd w:id="0"/>
    </w:p>
    <w:sectPr w:rsidR="009C220E" w:rsidSect="00B01A12">
      <w:pgSz w:w="16838" w:h="11906" w:orient="landscape"/>
      <w:pgMar w:top="720" w:right="720" w:bottom="72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0DCBD" w14:textId="77777777" w:rsidR="00324890" w:rsidRDefault="00324890" w:rsidP="008441B3">
      <w:pPr>
        <w:spacing w:after="0" w:line="240" w:lineRule="auto"/>
      </w:pPr>
      <w:r>
        <w:separator/>
      </w:r>
    </w:p>
  </w:endnote>
  <w:endnote w:type="continuationSeparator" w:id="0">
    <w:p w14:paraId="06093588" w14:textId="77777777" w:rsidR="00324890" w:rsidRDefault="00324890" w:rsidP="00844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1735749"/>
      <w:docPartObj>
        <w:docPartGallery w:val="Page Numbers (Bottom of Page)"/>
        <w:docPartUnique/>
      </w:docPartObj>
    </w:sdtPr>
    <w:sdtEndPr/>
    <w:sdtContent>
      <w:p w14:paraId="0796FC02" w14:textId="77777777" w:rsidR="00324890" w:rsidRDefault="0032489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4E9E7C" w14:textId="77777777" w:rsidR="00324890" w:rsidRDefault="0032489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11440" w14:textId="77777777" w:rsidR="00324890" w:rsidRDefault="00324890" w:rsidP="008441B3">
      <w:pPr>
        <w:spacing w:after="0" w:line="240" w:lineRule="auto"/>
      </w:pPr>
      <w:r>
        <w:separator/>
      </w:r>
    </w:p>
  </w:footnote>
  <w:footnote w:type="continuationSeparator" w:id="0">
    <w:p w14:paraId="19E3B234" w14:textId="77777777" w:rsidR="00324890" w:rsidRDefault="00324890" w:rsidP="008441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A4C82"/>
    <w:multiLevelType w:val="hybridMultilevel"/>
    <w:tmpl w:val="8D265784"/>
    <w:lvl w:ilvl="0" w:tplc="74649F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3380A"/>
    <w:multiLevelType w:val="hybridMultilevel"/>
    <w:tmpl w:val="D6564A68"/>
    <w:lvl w:ilvl="0" w:tplc="4D32DD9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AC1AD6"/>
    <w:multiLevelType w:val="hybridMultilevel"/>
    <w:tmpl w:val="BEF2BA84"/>
    <w:lvl w:ilvl="0" w:tplc="0406000F">
      <w:start w:val="1"/>
      <w:numFmt w:val="decimal"/>
      <w:lvlText w:val="%1."/>
      <w:lvlJc w:val="left"/>
      <w:pPr>
        <w:ind w:left="4700" w:hanging="360"/>
      </w:pPr>
      <w:rPr>
        <w:rFonts w:hint="default"/>
      </w:rPr>
    </w:lvl>
    <w:lvl w:ilvl="1" w:tplc="6EDEC6E6">
      <w:start w:val="1"/>
      <w:numFmt w:val="lowerLetter"/>
      <w:lvlText w:val="%2."/>
      <w:lvlJc w:val="left"/>
      <w:pPr>
        <w:ind w:left="5420" w:hanging="360"/>
      </w:pPr>
    </w:lvl>
    <w:lvl w:ilvl="2" w:tplc="E728AEA0">
      <w:start w:val="1"/>
      <w:numFmt w:val="lowerRoman"/>
      <w:lvlText w:val="%3."/>
      <w:lvlJc w:val="right"/>
      <w:pPr>
        <w:ind w:left="6140" w:hanging="180"/>
      </w:pPr>
    </w:lvl>
    <w:lvl w:ilvl="3" w:tplc="D97ABD26">
      <w:start w:val="1"/>
      <w:numFmt w:val="decimal"/>
      <w:lvlText w:val="%4."/>
      <w:lvlJc w:val="left"/>
      <w:pPr>
        <w:ind w:left="6860" w:hanging="360"/>
      </w:pPr>
    </w:lvl>
    <w:lvl w:ilvl="4" w:tplc="E568585A">
      <w:start w:val="1"/>
      <w:numFmt w:val="lowerLetter"/>
      <w:lvlText w:val="%5."/>
      <w:lvlJc w:val="left"/>
      <w:pPr>
        <w:ind w:left="7580" w:hanging="360"/>
      </w:pPr>
    </w:lvl>
    <w:lvl w:ilvl="5" w:tplc="DFB6F990">
      <w:start w:val="1"/>
      <w:numFmt w:val="lowerRoman"/>
      <w:lvlText w:val="%6."/>
      <w:lvlJc w:val="right"/>
      <w:pPr>
        <w:ind w:left="8300" w:hanging="180"/>
      </w:pPr>
    </w:lvl>
    <w:lvl w:ilvl="6" w:tplc="C164AD9E">
      <w:start w:val="1"/>
      <w:numFmt w:val="decimal"/>
      <w:lvlText w:val="%7."/>
      <w:lvlJc w:val="left"/>
      <w:pPr>
        <w:ind w:left="9020" w:hanging="360"/>
      </w:pPr>
    </w:lvl>
    <w:lvl w:ilvl="7" w:tplc="3808D2FC">
      <w:start w:val="1"/>
      <w:numFmt w:val="lowerLetter"/>
      <w:lvlText w:val="%8."/>
      <w:lvlJc w:val="left"/>
      <w:pPr>
        <w:ind w:left="9740" w:hanging="360"/>
      </w:pPr>
    </w:lvl>
    <w:lvl w:ilvl="8" w:tplc="AEB28732">
      <w:start w:val="1"/>
      <w:numFmt w:val="lowerRoman"/>
      <w:lvlText w:val="%9."/>
      <w:lvlJc w:val="right"/>
      <w:pPr>
        <w:ind w:left="10460" w:hanging="180"/>
      </w:pPr>
    </w:lvl>
  </w:abstractNum>
  <w:abstractNum w:abstractNumId="3" w15:restartNumberingAfterBreak="0">
    <w:nsid w:val="756F05F7"/>
    <w:multiLevelType w:val="hybridMultilevel"/>
    <w:tmpl w:val="C7269D0E"/>
    <w:lvl w:ilvl="0" w:tplc="80D62E34">
      <w:start w:val="17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xae22rxsss9edafrxwst5pas5rz2x5e5z&quot;&gt;COVID19&lt;record-ids&gt;&lt;item&gt;1662&lt;/item&gt;&lt;item&gt;1753&lt;/item&gt;&lt;item&gt;1755&lt;/item&gt;&lt;item&gt;1757&lt;/item&gt;&lt;item&gt;1758&lt;/item&gt;&lt;item&gt;1763&lt;/item&gt;&lt;item&gt;1764&lt;/item&gt;&lt;item&gt;1765&lt;/item&gt;&lt;item&gt;1766&lt;/item&gt;&lt;item&gt;1771&lt;/item&gt;&lt;item&gt;1772&lt;/item&gt;&lt;item&gt;1776&lt;/item&gt;&lt;item&gt;1779&lt;/item&gt;&lt;item&gt;1780&lt;/item&gt;&lt;item&gt;1782&lt;/item&gt;&lt;item&gt;1786&lt;/item&gt;&lt;item&gt;1788&lt;/item&gt;&lt;item&gt;1794&lt;/item&gt;&lt;item&gt;1799&lt;/item&gt;&lt;item&gt;1800&lt;/item&gt;&lt;item&gt;1862&lt;/item&gt;&lt;item&gt;1959&lt;/item&gt;&lt;item&gt;1960&lt;/item&gt;&lt;item&gt;1962&lt;/item&gt;&lt;item&gt;1964&lt;/item&gt;&lt;item&gt;1965&lt;/item&gt;&lt;item&gt;1966&lt;/item&gt;&lt;item&gt;1967&lt;/item&gt;&lt;item&gt;1969&lt;/item&gt;&lt;item&gt;1993&lt;/item&gt;&lt;item&gt;2013&lt;/item&gt;&lt;item&gt;2015&lt;/item&gt;&lt;item&gt;2016&lt;/item&gt;&lt;item&gt;2017&lt;/item&gt;&lt;item&gt;2019&lt;/item&gt;&lt;item&gt;2020&lt;/item&gt;&lt;item&gt;2021&lt;/item&gt;&lt;item&gt;2022&lt;/item&gt;&lt;/record-ids&gt;&lt;/item&gt;&lt;/Libraries&gt;"/>
  </w:docVars>
  <w:rsids>
    <w:rsidRoot w:val="008C4627"/>
    <w:rsid w:val="00000485"/>
    <w:rsid w:val="00000FE7"/>
    <w:rsid w:val="00002848"/>
    <w:rsid w:val="00004D60"/>
    <w:rsid w:val="000071A4"/>
    <w:rsid w:val="00007337"/>
    <w:rsid w:val="00007E45"/>
    <w:rsid w:val="000101C0"/>
    <w:rsid w:val="00015A7B"/>
    <w:rsid w:val="0001732B"/>
    <w:rsid w:val="000203C8"/>
    <w:rsid w:val="000204BE"/>
    <w:rsid w:val="00022F8F"/>
    <w:rsid w:val="0002304A"/>
    <w:rsid w:val="00023FA1"/>
    <w:rsid w:val="0002709A"/>
    <w:rsid w:val="0003275B"/>
    <w:rsid w:val="000333B0"/>
    <w:rsid w:val="00035DF9"/>
    <w:rsid w:val="000401C8"/>
    <w:rsid w:val="000412E6"/>
    <w:rsid w:val="00041EB9"/>
    <w:rsid w:val="000421DA"/>
    <w:rsid w:val="0004220C"/>
    <w:rsid w:val="000426C2"/>
    <w:rsid w:val="00043821"/>
    <w:rsid w:val="00045A48"/>
    <w:rsid w:val="00047F39"/>
    <w:rsid w:val="000501F6"/>
    <w:rsid w:val="00050E13"/>
    <w:rsid w:val="0005369D"/>
    <w:rsid w:val="00054470"/>
    <w:rsid w:val="00054769"/>
    <w:rsid w:val="00055147"/>
    <w:rsid w:val="0005617A"/>
    <w:rsid w:val="000572F6"/>
    <w:rsid w:val="00060E4A"/>
    <w:rsid w:val="00061A7D"/>
    <w:rsid w:val="000637C9"/>
    <w:rsid w:val="00066E1F"/>
    <w:rsid w:val="000675B7"/>
    <w:rsid w:val="00070044"/>
    <w:rsid w:val="000701E1"/>
    <w:rsid w:val="0007318C"/>
    <w:rsid w:val="00074C5F"/>
    <w:rsid w:val="00077431"/>
    <w:rsid w:val="00077A75"/>
    <w:rsid w:val="00077D1C"/>
    <w:rsid w:val="00082481"/>
    <w:rsid w:val="00082F93"/>
    <w:rsid w:val="00083F61"/>
    <w:rsid w:val="0008467F"/>
    <w:rsid w:val="00085745"/>
    <w:rsid w:val="00085D24"/>
    <w:rsid w:val="000863D6"/>
    <w:rsid w:val="00086AC4"/>
    <w:rsid w:val="00087376"/>
    <w:rsid w:val="00094D27"/>
    <w:rsid w:val="00094E8E"/>
    <w:rsid w:val="00096456"/>
    <w:rsid w:val="0009768F"/>
    <w:rsid w:val="000A1E28"/>
    <w:rsid w:val="000A3061"/>
    <w:rsid w:val="000A3240"/>
    <w:rsid w:val="000A3B4F"/>
    <w:rsid w:val="000A42A9"/>
    <w:rsid w:val="000A4534"/>
    <w:rsid w:val="000A4D24"/>
    <w:rsid w:val="000A4D58"/>
    <w:rsid w:val="000B1E73"/>
    <w:rsid w:val="000B5FE6"/>
    <w:rsid w:val="000B633D"/>
    <w:rsid w:val="000B6C55"/>
    <w:rsid w:val="000B6EC7"/>
    <w:rsid w:val="000B70EA"/>
    <w:rsid w:val="000C041B"/>
    <w:rsid w:val="000C0AE2"/>
    <w:rsid w:val="000C0D66"/>
    <w:rsid w:val="000C59F1"/>
    <w:rsid w:val="000C6947"/>
    <w:rsid w:val="000D0C8A"/>
    <w:rsid w:val="000D1378"/>
    <w:rsid w:val="000D1A3A"/>
    <w:rsid w:val="000D1B9B"/>
    <w:rsid w:val="000D3B11"/>
    <w:rsid w:val="000D3C79"/>
    <w:rsid w:val="000D6154"/>
    <w:rsid w:val="000D61D7"/>
    <w:rsid w:val="000E0B92"/>
    <w:rsid w:val="000E1E9B"/>
    <w:rsid w:val="000E23AE"/>
    <w:rsid w:val="000E27AF"/>
    <w:rsid w:val="000E2D37"/>
    <w:rsid w:val="000E4B60"/>
    <w:rsid w:val="000E4CE8"/>
    <w:rsid w:val="000E5191"/>
    <w:rsid w:val="000E57FE"/>
    <w:rsid w:val="000E581F"/>
    <w:rsid w:val="000F111C"/>
    <w:rsid w:val="000F2A75"/>
    <w:rsid w:val="000F321A"/>
    <w:rsid w:val="000F3708"/>
    <w:rsid w:val="000F41F8"/>
    <w:rsid w:val="000F6472"/>
    <w:rsid w:val="00101001"/>
    <w:rsid w:val="001023A5"/>
    <w:rsid w:val="00103548"/>
    <w:rsid w:val="001052D5"/>
    <w:rsid w:val="00105D81"/>
    <w:rsid w:val="0010697C"/>
    <w:rsid w:val="00110E27"/>
    <w:rsid w:val="00112767"/>
    <w:rsid w:val="00113C6B"/>
    <w:rsid w:val="00114C98"/>
    <w:rsid w:val="00115185"/>
    <w:rsid w:val="00116345"/>
    <w:rsid w:val="00120662"/>
    <w:rsid w:val="00124235"/>
    <w:rsid w:val="00125870"/>
    <w:rsid w:val="00126171"/>
    <w:rsid w:val="00127606"/>
    <w:rsid w:val="001308B4"/>
    <w:rsid w:val="00131FC9"/>
    <w:rsid w:val="001322F4"/>
    <w:rsid w:val="0013230C"/>
    <w:rsid w:val="0013387F"/>
    <w:rsid w:val="00133EC4"/>
    <w:rsid w:val="001361B9"/>
    <w:rsid w:val="001375B8"/>
    <w:rsid w:val="001405C6"/>
    <w:rsid w:val="00142C92"/>
    <w:rsid w:val="00143E40"/>
    <w:rsid w:val="00144115"/>
    <w:rsid w:val="001441AB"/>
    <w:rsid w:val="00144DEA"/>
    <w:rsid w:val="001450FB"/>
    <w:rsid w:val="00145C47"/>
    <w:rsid w:val="001463C1"/>
    <w:rsid w:val="00151704"/>
    <w:rsid w:val="001530D9"/>
    <w:rsid w:val="001533EF"/>
    <w:rsid w:val="001547FA"/>
    <w:rsid w:val="00156CE6"/>
    <w:rsid w:val="001609EE"/>
    <w:rsid w:val="001613DB"/>
    <w:rsid w:val="00163DDF"/>
    <w:rsid w:val="00164DA0"/>
    <w:rsid w:val="00165B51"/>
    <w:rsid w:val="00165CE0"/>
    <w:rsid w:val="00170269"/>
    <w:rsid w:val="001712BC"/>
    <w:rsid w:val="00171972"/>
    <w:rsid w:val="001719A8"/>
    <w:rsid w:val="0017373D"/>
    <w:rsid w:val="00174570"/>
    <w:rsid w:val="00174803"/>
    <w:rsid w:val="00174901"/>
    <w:rsid w:val="00174F36"/>
    <w:rsid w:val="001756F9"/>
    <w:rsid w:val="00176EFA"/>
    <w:rsid w:val="0018014D"/>
    <w:rsid w:val="00184C84"/>
    <w:rsid w:val="00186DF6"/>
    <w:rsid w:val="00187BC9"/>
    <w:rsid w:val="00190472"/>
    <w:rsid w:val="00190D92"/>
    <w:rsid w:val="001927DC"/>
    <w:rsid w:val="001939AF"/>
    <w:rsid w:val="00193F75"/>
    <w:rsid w:val="00195E06"/>
    <w:rsid w:val="00196807"/>
    <w:rsid w:val="00197D83"/>
    <w:rsid w:val="00197E61"/>
    <w:rsid w:val="001A1332"/>
    <w:rsid w:val="001A3645"/>
    <w:rsid w:val="001A3704"/>
    <w:rsid w:val="001A4393"/>
    <w:rsid w:val="001A6F94"/>
    <w:rsid w:val="001A7581"/>
    <w:rsid w:val="001B1369"/>
    <w:rsid w:val="001B2CD5"/>
    <w:rsid w:val="001B4C0F"/>
    <w:rsid w:val="001B6DDC"/>
    <w:rsid w:val="001C1229"/>
    <w:rsid w:val="001C270A"/>
    <w:rsid w:val="001C2C75"/>
    <w:rsid w:val="001C5E9C"/>
    <w:rsid w:val="001C621E"/>
    <w:rsid w:val="001C6540"/>
    <w:rsid w:val="001C6D0E"/>
    <w:rsid w:val="001D4380"/>
    <w:rsid w:val="001D4E1A"/>
    <w:rsid w:val="001D55C6"/>
    <w:rsid w:val="001D562A"/>
    <w:rsid w:val="001D6342"/>
    <w:rsid w:val="001D6C91"/>
    <w:rsid w:val="001D7217"/>
    <w:rsid w:val="001E157E"/>
    <w:rsid w:val="001E27A2"/>
    <w:rsid w:val="001E30BF"/>
    <w:rsid w:val="001E3D34"/>
    <w:rsid w:val="001E4C2B"/>
    <w:rsid w:val="001E6554"/>
    <w:rsid w:val="001E7726"/>
    <w:rsid w:val="001F700A"/>
    <w:rsid w:val="001F74C3"/>
    <w:rsid w:val="001F7CCE"/>
    <w:rsid w:val="002002CD"/>
    <w:rsid w:val="00201406"/>
    <w:rsid w:val="00201975"/>
    <w:rsid w:val="0020281B"/>
    <w:rsid w:val="002036FC"/>
    <w:rsid w:val="002062DE"/>
    <w:rsid w:val="00206DF3"/>
    <w:rsid w:val="0021011B"/>
    <w:rsid w:val="0021059F"/>
    <w:rsid w:val="00216D1D"/>
    <w:rsid w:val="00217044"/>
    <w:rsid w:val="00217564"/>
    <w:rsid w:val="0021775E"/>
    <w:rsid w:val="00217E29"/>
    <w:rsid w:val="00222E76"/>
    <w:rsid w:val="00224ACB"/>
    <w:rsid w:val="00224FBF"/>
    <w:rsid w:val="00225819"/>
    <w:rsid w:val="0023325E"/>
    <w:rsid w:val="00234113"/>
    <w:rsid w:val="00234E1A"/>
    <w:rsid w:val="00241D3D"/>
    <w:rsid w:val="00244401"/>
    <w:rsid w:val="002468F6"/>
    <w:rsid w:val="00250438"/>
    <w:rsid w:val="00251183"/>
    <w:rsid w:val="00251207"/>
    <w:rsid w:val="00251424"/>
    <w:rsid w:val="00252457"/>
    <w:rsid w:val="00252511"/>
    <w:rsid w:val="0025251F"/>
    <w:rsid w:val="00253671"/>
    <w:rsid w:val="002537E1"/>
    <w:rsid w:val="00253DD0"/>
    <w:rsid w:val="0025446B"/>
    <w:rsid w:val="00254B93"/>
    <w:rsid w:val="00257B7A"/>
    <w:rsid w:val="00265E17"/>
    <w:rsid w:val="00266DB6"/>
    <w:rsid w:val="00267611"/>
    <w:rsid w:val="002678F2"/>
    <w:rsid w:val="00270C3C"/>
    <w:rsid w:val="00270F88"/>
    <w:rsid w:val="002711E4"/>
    <w:rsid w:val="00272590"/>
    <w:rsid w:val="002736CE"/>
    <w:rsid w:val="00275F4F"/>
    <w:rsid w:val="00276BB3"/>
    <w:rsid w:val="0028061E"/>
    <w:rsid w:val="00280AD9"/>
    <w:rsid w:val="00284E76"/>
    <w:rsid w:val="0028514A"/>
    <w:rsid w:val="00285291"/>
    <w:rsid w:val="00286AF9"/>
    <w:rsid w:val="002876D8"/>
    <w:rsid w:val="00291664"/>
    <w:rsid w:val="00292914"/>
    <w:rsid w:val="002937FC"/>
    <w:rsid w:val="00296243"/>
    <w:rsid w:val="00296444"/>
    <w:rsid w:val="002965FE"/>
    <w:rsid w:val="002A0A2C"/>
    <w:rsid w:val="002A24DB"/>
    <w:rsid w:val="002A40D8"/>
    <w:rsid w:val="002A6226"/>
    <w:rsid w:val="002A7229"/>
    <w:rsid w:val="002A7C5A"/>
    <w:rsid w:val="002B0C98"/>
    <w:rsid w:val="002B0E2C"/>
    <w:rsid w:val="002B1286"/>
    <w:rsid w:val="002B213B"/>
    <w:rsid w:val="002B2848"/>
    <w:rsid w:val="002B4B3F"/>
    <w:rsid w:val="002B5854"/>
    <w:rsid w:val="002C1AFE"/>
    <w:rsid w:val="002C2757"/>
    <w:rsid w:val="002C39B1"/>
    <w:rsid w:val="002C3E15"/>
    <w:rsid w:val="002C7672"/>
    <w:rsid w:val="002C7BC5"/>
    <w:rsid w:val="002D136E"/>
    <w:rsid w:val="002D29C6"/>
    <w:rsid w:val="002D5443"/>
    <w:rsid w:val="002D578A"/>
    <w:rsid w:val="002D5AD5"/>
    <w:rsid w:val="002D73BB"/>
    <w:rsid w:val="002E1DAE"/>
    <w:rsid w:val="002E5790"/>
    <w:rsid w:val="002E684B"/>
    <w:rsid w:val="002E7FED"/>
    <w:rsid w:val="002F0B80"/>
    <w:rsid w:val="002F1931"/>
    <w:rsid w:val="002F29F7"/>
    <w:rsid w:val="002F432E"/>
    <w:rsid w:val="002F64B8"/>
    <w:rsid w:val="002F762C"/>
    <w:rsid w:val="002F78C1"/>
    <w:rsid w:val="003007C8"/>
    <w:rsid w:val="003011CE"/>
    <w:rsid w:val="0030542C"/>
    <w:rsid w:val="0030693E"/>
    <w:rsid w:val="00307D5D"/>
    <w:rsid w:val="003104BC"/>
    <w:rsid w:val="00310E85"/>
    <w:rsid w:val="00311158"/>
    <w:rsid w:val="00311E9C"/>
    <w:rsid w:val="00312367"/>
    <w:rsid w:val="003127DE"/>
    <w:rsid w:val="00312813"/>
    <w:rsid w:val="003144F5"/>
    <w:rsid w:val="003148CB"/>
    <w:rsid w:val="00316737"/>
    <w:rsid w:val="003168EF"/>
    <w:rsid w:val="00320C01"/>
    <w:rsid w:val="0032101F"/>
    <w:rsid w:val="00321B99"/>
    <w:rsid w:val="00322DD9"/>
    <w:rsid w:val="00324890"/>
    <w:rsid w:val="003250C6"/>
    <w:rsid w:val="003270DF"/>
    <w:rsid w:val="0032711D"/>
    <w:rsid w:val="003276C0"/>
    <w:rsid w:val="00331F37"/>
    <w:rsid w:val="00332D2F"/>
    <w:rsid w:val="00333781"/>
    <w:rsid w:val="00336261"/>
    <w:rsid w:val="00342069"/>
    <w:rsid w:val="00342A51"/>
    <w:rsid w:val="00344D4A"/>
    <w:rsid w:val="0034567F"/>
    <w:rsid w:val="003472C1"/>
    <w:rsid w:val="0035066E"/>
    <w:rsid w:val="0035400B"/>
    <w:rsid w:val="003557B0"/>
    <w:rsid w:val="00355E4E"/>
    <w:rsid w:val="0035797F"/>
    <w:rsid w:val="00362510"/>
    <w:rsid w:val="00362ADA"/>
    <w:rsid w:val="003635E0"/>
    <w:rsid w:val="00364559"/>
    <w:rsid w:val="00364F91"/>
    <w:rsid w:val="0037104A"/>
    <w:rsid w:val="00373800"/>
    <w:rsid w:val="00374C7D"/>
    <w:rsid w:val="0037697F"/>
    <w:rsid w:val="00377586"/>
    <w:rsid w:val="00377D7D"/>
    <w:rsid w:val="003800A3"/>
    <w:rsid w:val="003802C4"/>
    <w:rsid w:val="00383094"/>
    <w:rsid w:val="00383199"/>
    <w:rsid w:val="003853B6"/>
    <w:rsid w:val="00386782"/>
    <w:rsid w:val="00386BC7"/>
    <w:rsid w:val="00387135"/>
    <w:rsid w:val="00387A64"/>
    <w:rsid w:val="003907E1"/>
    <w:rsid w:val="0039220D"/>
    <w:rsid w:val="00393CD8"/>
    <w:rsid w:val="00394073"/>
    <w:rsid w:val="0039678F"/>
    <w:rsid w:val="00397223"/>
    <w:rsid w:val="00397FD6"/>
    <w:rsid w:val="003A21C6"/>
    <w:rsid w:val="003A2468"/>
    <w:rsid w:val="003A24C8"/>
    <w:rsid w:val="003A39EF"/>
    <w:rsid w:val="003A4838"/>
    <w:rsid w:val="003A54B8"/>
    <w:rsid w:val="003B2CCD"/>
    <w:rsid w:val="003B5504"/>
    <w:rsid w:val="003B58EC"/>
    <w:rsid w:val="003B708E"/>
    <w:rsid w:val="003B7466"/>
    <w:rsid w:val="003C03A6"/>
    <w:rsid w:val="003C4B8E"/>
    <w:rsid w:val="003C4F4B"/>
    <w:rsid w:val="003C5FA9"/>
    <w:rsid w:val="003C66A2"/>
    <w:rsid w:val="003C693D"/>
    <w:rsid w:val="003C70F7"/>
    <w:rsid w:val="003C78E8"/>
    <w:rsid w:val="003C7EB9"/>
    <w:rsid w:val="003D35EA"/>
    <w:rsid w:val="003D4CF6"/>
    <w:rsid w:val="003D5941"/>
    <w:rsid w:val="003D6811"/>
    <w:rsid w:val="003D7421"/>
    <w:rsid w:val="003D7C35"/>
    <w:rsid w:val="003E1DAF"/>
    <w:rsid w:val="003E691F"/>
    <w:rsid w:val="003E731C"/>
    <w:rsid w:val="003E7DCF"/>
    <w:rsid w:val="003F035A"/>
    <w:rsid w:val="003F0B6B"/>
    <w:rsid w:val="003F16EA"/>
    <w:rsid w:val="003F24D8"/>
    <w:rsid w:val="003F2672"/>
    <w:rsid w:val="003F2ADB"/>
    <w:rsid w:val="003F2F69"/>
    <w:rsid w:val="003F31E8"/>
    <w:rsid w:val="003F4BA2"/>
    <w:rsid w:val="003F4FF6"/>
    <w:rsid w:val="00400519"/>
    <w:rsid w:val="00400938"/>
    <w:rsid w:val="00400D00"/>
    <w:rsid w:val="004022E4"/>
    <w:rsid w:val="00402A01"/>
    <w:rsid w:val="00404DA8"/>
    <w:rsid w:val="0040630F"/>
    <w:rsid w:val="00410ADD"/>
    <w:rsid w:val="00412A62"/>
    <w:rsid w:val="00414387"/>
    <w:rsid w:val="00415654"/>
    <w:rsid w:val="00415AF1"/>
    <w:rsid w:val="00415D5D"/>
    <w:rsid w:val="00416451"/>
    <w:rsid w:val="0041681F"/>
    <w:rsid w:val="00416CDE"/>
    <w:rsid w:val="00420A65"/>
    <w:rsid w:val="00423894"/>
    <w:rsid w:val="00423BB2"/>
    <w:rsid w:val="00423D51"/>
    <w:rsid w:val="004240F6"/>
    <w:rsid w:val="00424591"/>
    <w:rsid w:val="004263A0"/>
    <w:rsid w:val="00426BCA"/>
    <w:rsid w:val="004305AD"/>
    <w:rsid w:val="00430F45"/>
    <w:rsid w:val="004315B7"/>
    <w:rsid w:val="004328A9"/>
    <w:rsid w:val="00432A26"/>
    <w:rsid w:val="00432C52"/>
    <w:rsid w:val="004354C9"/>
    <w:rsid w:val="004357CB"/>
    <w:rsid w:val="0044086D"/>
    <w:rsid w:val="00440EF1"/>
    <w:rsid w:val="00441D61"/>
    <w:rsid w:val="004434CA"/>
    <w:rsid w:val="004473BC"/>
    <w:rsid w:val="00453B48"/>
    <w:rsid w:val="00453B7F"/>
    <w:rsid w:val="00455FCA"/>
    <w:rsid w:val="00455FEC"/>
    <w:rsid w:val="004565DB"/>
    <w:rsid w:val="00456E50"/>
    <w:rsid w:val="004623A0"/>
    <w:rsid w:val="0046516F"/>
    <w:rsid w:val="004666A9"/>
    <w:rsid w:val="00467578"/>
    <w:rsid w:val="004678E2"/>
    <w:rsid w:val="00471A80"/>
    <w:rsid w:val="004732E2"/>
    <w:rsid w:val="0047525F"/>
    <w:rsid w:val="0047542A"/>
    <w:rsid w:val="00475A7B"/>
    <w:rsid w:val="00476B41"/>
    <w:rsid w:val="004776DA"/>
    <w:rsid w:val="00477B89"/>
    <w:rsid w:val="00477EF8"/>
    <w:rsid w:val="00480055"/>
    <w:rsid w:val="0048031D"/>
    <w:rsid w:val="00481634"/>
    <w:rsid w:val="00482039"/>
    <w:rsid w:val="00482442"/>
    <w:rsid w:val="00482542"/>
    <w:rsid w:val="00484F3A"/>
    <w:rsid w:val="004916FE"/>
    <w:rsid w:val="0049244C"/>
    <w:rsid w:val="00492AE3"/>
    <w:rsid w:val="00493968"/>
    <w:rsid w:val="0049620B"/>
    <w:rsid w:val="00496D28"/>
    <w:rsid w:val="004977B7"/>
    <w:rsid w:val="004A3882"/>
    <w:rsid w:val="004A6C54"/>
    <w:rsid w:val="004A725E"/>
    <w:rsid w:val="004A7DCB"/>
    <w:rsid w:val="004B1196"/>
    <w:rsid w:val="004B2114"/>
    <w:rsid w:val="004B276D"/>
    <w:rsid w:val="004B39E1"/>
    <w:rsid w:val="004B40D1"/>
    <w:rsid w:val="004B57F2"/>
    <w:rsid w:val="004B7894"/>
    <w:rsid w:val="004C2BD7"/>
    <w:rsid w:val="004C405D"/>
    <w:rsid w:val="004C4BCC"/>
    <w:rsid w:val="004C68DB"/>
    <w:rsid w:val="004C7C06"/>
    <w:rsid w:val="004D18AF"/>
    <w:rsid w:val="004D2126"/>
    <w:rsid w:val="004D240B"/>
    <w:rsid w:val="004D40E8"/>
    <w:rsid w:val="004D51AE"/>
    <w:rsid w:val="004D5E8D"/>
    <w:rsid w:val="004D632E"/>
    <w:rsid w:val="004D671B"/>
    <w:rsid w:val="004E09FF"/>
    <w:rsid w:val="004E2787"/>
    <w:rsid w:val="004E344D"/>
    <w:rsid w:val="004E3BA8"/>
    <w:rsid w:val="004E47F3"/>
    <w:rsid w:val="004E4CA9"/>
    <w:rsid w:val="004E7870"/>
    <w:rsid w:val="004F0632"/>
    <w:rsid w:val="004F3F80"/>
    <w:rsid w:val="004F474E"/>
    <w:rsid w:val="004F65BB"/>
    <w:rsid w:val="005019E4"/>
    <w:rsid w:val="0050254D"/>
    <w:rsid w:val="00503004"/>
    <w:rsid w:val="0050323D"/>
    <w:rsid w:val="00503C48"/>
    <w:rsid w:val="00504045"/>
    <w:rsid w:val="00505659"/>
    <w:rsid w:val="00505E48"/>
    <w:rsid w:val="00506382"/>
    <w:rsid w:val="0050657C"/>
    <w:rsid w:val="00510A25"/>
    <w:rsid w:val="005211AE"/>
    <w:rsid w:val="00523213"/>
    <w:rsid w:val="00523F0F"/>
    <w:rsid w:val="00523F20"/>
    <w:rsid w:val="00524562"/>
    <w:rsid w:val="00530088"/>
    <w:rsid w:val="005322DE"/>
    <w:rsid w:val="00532E81"/>
    <w:rsid w:val="00534C22"/>
    <w:rsid w:val="00536074"/>
    <w:rsid w:val="005361D9"/>
    <w:rsid w:val="00537656"/>
    <w:rsid w:val="00541EBA"/>
    <w:rsid w:val="00545496"/>
    <w:rsid w:val="00547108"/>
    <w:rsid w:val="0054711F"/>
    <w:rsid w:val="00547E92"/>
    <w:rsid w:val="00547F60"/>
    <w:rsid w:val="00552B99"/>
    <w:rsid w:val="005550AD"/>
    <w:rsid w:val="00555D86"/>
    <w:rsid w:val="005573A5"/>
    <w:rsid w:val="0055770E"/>
    <w:rsid w:val="005621B7"/>
    <w:rsid w:val="0056229C"/>
    <w:rsid w:val="00563187"/>
    <w:rsid w:val="00563606"/>
    <w:rsid w:val="00566EF0"/>
    <w:rsid w:val="0056788B"/>
    <w:rsid w:val="00570526"/>
    <w:rsid w:val="005706B5"/>
    <w:rsid w:val="00571452"/>
    <w:rsid w:val="00571D2E"/>
    <w:rsid w:val="005728E0"/>
    <w:rsid w:val="005747DB"/>
    <w:rsid w:val="00574903"/>
    <w:rsid w:val="00575759"/>
    <w:rsid w:val="00575C62"/>
    <w:rsid w:val="00575E0B"/>
    <w:rsid w:val="005772D3"/>
    <w:rsid w:val="00581639"/>
    <w:rsid w:val="00581C90"/>
    <w:rsid w:val="00582453"/>
    <w:rsid w:val="00582BC7"/>
    <w:rsid w:val="00582C1D"/>
    <w:rsid w:val="00583599"/>
    <w:rsid w:val="0058407B"/>
    <w:rsid w:val="0058425B"/>
    <w:rsid w:val="005843A7"/>
    <w:rsid w:val="00584898"/>
    <w:rsid w:val="005856D5"/>
    <w:rsid w:val="00586B85"/>
    <w:rsid w:val="005915BA"/>
    <w:rsid w:val="00592979"/>
    <w:rsid w:val="00592B52"/>
    <w:rsid w:val="00594D73"/>
    <w:rsid w:val="00594F62"/>
    <w:rsid w:val="005A0471"/>
    <w:rsid w:val="005A4BE5"/>
    <w:rsid w:val="005A535E"/>
    <w:rsid w:val="005B335C"/>
    <w:rsid w:val="005B3AC7"/>
    <w:rsid w:val="005B3E71"/>
    <w:rsid w:val="005B4611"/>
    <w:rsid w:val="005B5BAC"/>
    <w:rsid w:val="005B5EA1"/>
    <w:rsid w:val="005C1805"/>
    <w:rsid w:val="005C199C"/>
    <w:rsid w:val="005C46E1"/>
    <w:rsid w:val="005C54C9"/>
    <w:rsid w:val="005C64D3"/>
    <w:rsid w:val="005D08C8"/>
    <w:rsid w:val="005D1C5C"/>
    <w:rsid w:val="005D4E2F"/>
    <w:rsid w:val="005D61FF"/>
    <w:rsid w:val="005D6916"/>
    <w:rsid w:val="005D6EBC"/>
    <w:rsid w:val="005E0FAA"/>
    <w:rsid w:val="005E61DC"/>
    <w:rsid w:val="005E6B68"/>
    <w:rsid w:val="005F4A33"/>
    <w:rsid w:val="006027BB"/>
    <w:rsid w:val="0060319F"/>
    <w:rsid w:val="006031BC"/>
    <w:rsid w:val="0061045B"/>
    <w:rsid w:val="0061253E"/>
    <w:rsid w:val="006131BE"/>
    <w:rsid w:val="006171D7"/>
    <w:rsid w:val="00620539"/>
    <w:rsid w:val="00620994"/>
    <w:rsid w:val="00620DF7"/>
    <w:rsid w:val="00621655"/>
    <w:rsid w:val="006217C1"/>
    <w:rsid w:val="00625F4A"/>
    <w:rsid w:val="0062625E"/>
    <w:rsid w:val="006274E1"/>
    <w:rsid w:val="00631701"/>
    <w:rsid w:val="00632BB9"/>
    <w:rsid w:val="006335C0"/>
    <w:rsid w:val="00634033"/>
    <w:rsid w:val="00634D4F"/>
    <w:rsid w:val="006356F6"/>
    <w:rsid w:val="006360EC"/>
    <w:rsid w:val="006366FB"/>
    <w:rsid w:val="00637A73"/>
    <w:rsid w:val="00640888"/>
    <w:rsid w:val="00645294"/>
    <w:rsid w:val="00647384"/>
    <w:rsid w:val="006477CA"/>
    <w:rsid w:val="00647B93"/>
    <w:rsid w:val="006506AB"/>
    <w:rsid w:val="00651DFC"/>
    <w:rsid w:val="006529FC"/>
    <w:rsid w:val="006553FD"/>
    <w:rsid w:val="00657A3E"/>
    <w:rsid w:val="00661E34"/>
    <w:rsid w:val="00662629"/>
    <w:rsid w:val="0066461F"/>
    <w:rsid w:val="006664E9"/>
    <w:rsid w:val="00667C97"/>
    <w:rsid w:val="00667F22"/>
    <w:rsid w:val="00675517"/>
    <w:rsid w:val="0067613B"/>
    <w:rsid w:val="0067752E"/>
    <w:rsid w:val="00677C43"/>
    <w:rsid w:val="00680DCC"/>
    <w:rsid w:val="00684114"/>
    <w:rsid w:val="00684BF2"/>
    <w:rsid w:val="00684E0F"/>
    <w:rsid w:val="006854CB"/>
    <w:rsid w:val="0068623A"/>
    <w:rsid w:val="00686A22"/>
    <w:rsid w:val="00687C8D"/>
    <w:rsid w:val="0069109D"/>
    <w:rsid w:val="00691611"/>
    <w:rsid w:val="00692F63"/>
    <w:rsid w:val="00694CD1"/>
    <w:rsid w:val="00696537"/>
    <w:rsid w:val="006A1465"/>
    <w:rsid w:val="006A1CC8"/>
    <w:rsid w:val="006A2FEC"/>
    <w:rsid w:val="006A4302"/>
    <w:rsid w:val="006A49A7"/>
    <w:rsid w:val="006A5CB6"/>
    <w:rsid w:val="006B040D"/>
    <w:rsid w:val="006B248A"/>
    <w:rsid w:val="006B27F8"/>
    <w:rsid w:val="006B38CE"/>
    <w:rsid w:val="006B3EE6"/>
    <w:rsid w:val="006B4846"/>
    <w:rsid w:val="006B49F0"/>
    <w:rsid w:val="006B573F"/>
    <w:rsid w:val="006B5A36"/>
    <w:rsid w:val="006C1506"/>
    <w:rsid w:val="006D0381"/>
    <w:rsid w:val="006D0AB9"/>
    <w:rsid w:val="006D2BE9"/>
    <w:rsid w:val="006D578B"/>
    <w:rsid w:val="006E0F7C"/>
    <w:rsid w:val="006E3087"/>
    <w:rsid w:val="006E639E"/>
    <w:rsid w:val="006E6ABD"/>
    <w:rsid w:val="006E750E"/>
    <w:rsid w:val="006E7D6C"/>
    <w:rsid w:val="006F0740"/>
    <w:rsid w:val="006F17F8"/>
    <w:rsid w:val="006F1956"/>
    <w:rsid w:val="006F6BE0"/>
    <w:rsid w:val="006F7997"/>
    <w:rsid w:val="0070110D"/>
    <w:rsid w:val="00703112"/>
    <w:rsid w:val="0070581D"/>
    <w:rsid w:val="00705D3B"/>
    <w:rsid w:val="00707472"/>
    <w:rsid w:val="00707C7E"/>
    <w:rsid w:val="0071110A"/>
    <w:rsid w:val="00711882"/>
    <w:rsid w:val="00714231"/>
    <w:rsid w:val="00714A04"/>
    <w:rsid w:val="00714DA6"/>
    <w:rsid w:val="00715C40"/>
    <w:rsid w:val="00722746"/>
    <w:rsid w:val="00722F4E"/>
    <w:rsid w:val="0072496B"/>
    <w:rsid w:val="007257F2"/>
    <w:rsid w:val="00725CD5"/>
    <w:rsid w:val="007268F2"/>
    <w:rsid w:val="00730428"/>
    <w:rsid w:val="007310BE"/>
    <w:rsid w:val="00732D33"/>
    <w:rsid w:val="007338F5"/>
    <w:rsid w:val="0073406F"/>
    <w:rsid w:val="00736D55"/>
    <w:rsid w:val="00740988"/>
    <w:rsid w:val="00740CBA"/>
    <w:rsid w:val="00741904"/>
    <w:rsid w:val="0074303E"/>
    <w:rsid w:val="007449CC"/>
    <w:rsid w:val="00745570"/>
    <w:rsid w:val="00747333"/>
    <w:rsid w:val="00747BC8"/>
    <w:rsid w:val="00750912"/>
    <w:rsid w:val="00751243"/>
    <w:rsid w:val="007519D2"/>
    <w:rsid w:val="007519EF"/>
    <w:rsid w:val="00752D3F"/>
    <w:rsid w:val="0075422E"/>
    <w:rsid w:val="00754722"/>
    <w:rsid w:val="007561D0"/>
    <w:rsid w:val="00757681"/>
    <w:rsid w:val="00757B55"/>
    <w:rsid w:val="00762E9E"/>
    <w:rsid w:val="007649CB"/>
    <w:rsid w:val="0076642B"/>
    <w:rsid w:val="00766853"/>
    <w:rsid w:val="00766A77"/>
    <w:rsid w:val="00770C64"/>
    <w:rsid w:val="007711D5"/>
    <w:rsid w:val="0077229C"/>
    <w:rsid w:val="00772836"/>
    <w:rsid w:val="00774749"/>
    <w:rsid w:val="00775E69"/>
    <w:rsid w:val="007778C4"/>
    <w:rsid w:val="00777DF4"/>
    <w:rsid w:val="00781645"/>
    <w:rsid w:val="00781916"/>
    <w:rsid w:val="00783670"/>
    <w:rsid w:val="00783689"/>
    <w:rsid w:val="007841E4"/>
    <w:rsid w:val="00785D00"/>
    <w:rsid w:val="00786D6A"/>
    <w:rsid w:val="0079008A"/>
    <w:rsid w:val="007908CE"/>
    <w:rsid w:val="00790CB8"/>
    <w:rsid w:val="00792229"/>
    <w:rsid w:val="00792A98"/>
    <w:rsid w:val="0079386B"/>
    <w:rsid w:val="00797DBB"/>
    <w:rsid w:val="00797DC0"/>
    <w:rsid w:val="007A100A"/>
    <w:rsid w:val="007A1143"/>
    <w:rsid w:val="007A23B8"/>
    <w:rsid w:val="007A7C56"/>
    <w:rsid w:val="007B70A7"/>
    <w:rsid w:val="007C39AB"/>
    <w:rsid w:val="007C3B5E"/>
    <w:rsid w:val="007C42ED"/>
    <w:rsid w:val="007C5AB1"/>
    <w:rsid w:val="007C7CD9"/>
    <w:rsid w:val="007D115B"/>
    <w:rsid w:val="007D2486"/>
    <w:rsid w:val="007D2934"/>
    <w:rsid w:val="007D2C78"/>
    <w:rsid w:val="007D43B0"/>
    <w:rsid w:val="007D510A"/>
    <w:rsid w:val="007D5185"/>
    <w:rsid w:val="007D5A3E"/>
    <w:rsid w:val="007E0116"/>
    <w:rsid w:val="007E1367"/>
    <w:rsid w:val="007E2808"/>
    <w:rsid w:val="007E2D9C"/>
    <w:rsid w:val="007E32A3"/>
    <w:rsid w:val="007E708A"/>
    <w:rsid w:val="007F1C3A"/>
    <w:rsid w:val="007F3252"/>
    <w:rsid w:val="007F398D"/>
    <w:rsid w:val="007F4484"/>
    <w:rsid w:val="007F4D08"/>
    <w:rsid w:val="007F62DD"/>
    <w:rsid w:val="007F69F5"/>
    <w:rsid w:val="00800A7A"/>
    <w:rsid w:val="00800B0E"/>
    <w:rsid w:val="00802B3D"/>
    <w:rsid w:val="00803B5A"/>
    <w:rsid w:val="008045C3"/>
    <w:rsid w:val="00804D47"/>
    <w:rsid w:val="00805FF1"/>
    <w:rsid w:val="0080656E"/>
    <w:rsid w:val="00806A55"/>
    <w:rsid w:val="00807ED7"/>
    <w:rsid w:val="00810A1A"/>
    <w:rsid w:val="00813259"/>
    <w:rsid w:val="00814DB2"/>
    <w:rsid w:val="008154F9"/>
    <w:rsid w:val="00815DCB"/>
    <w:rsid w:val="0081792F"/>
    <w:rsid w:val="00823F27"/>
    <w:rsid w:val="008252A0"/>
    <w:rsid w:val="00825748"/>
    <w:rsid w:val="00826470"/>
    <w:rsid w:val="00830697"/>
    <w:rsid w:val="008363E9"/>
    <w:rsid w:val="00836E5E"/>
    <w:rsid w:val="0083767C"/>
    <w:rsid w:val="008379AE"/>
    <w:rsid w:val="00837ECE"/>
    <w:rsid w:val="00840BB1"/>
    <w:rsid w:val="00841081"/>
    <w:rsid w:val="008411FD"/>
    <w:rsid w:val="008420EC"/>
    <w:rsid w:val="00842EF0"/>
    <w:rsid w:val="00842F21"/>
    <w:rsid w:val="008441B3"/>
    <w:rsid w:val="00844465"/>
    <w:rsid w:val="0084478D"/>
    <w:rsid w:val="008519FA"/>
    <w:rsid w:val="00851BBA"/>
    <w:rsid w:val="00854048"/>
    <w:rsid w:val="00854B83"/>
    <w:rsid w:val="00855419"/>
    <w:rsid w:val="00856696"/>
    <w:rsid w:val="00860405"/>
    <w:rsid w:val="008629A9"/>
    <w:rsid w:val="008632A5"/>
    <w:rsid w:val="00866C4F"/>
    <w:rsid w:val="0086766D"/>
    <w:rsid w:val="008678BF"/>
    <w:rsid w:val="00867CF5"/>
    <w:rsid w:val="00870468"/>
    <w:rsid w:val="00874E78"/>
    <w:rsid w:val="00881E6E"/>
    <w:rsid w:val="008828C5"/>
    <w:rsid w:val="00882E5A"/>
    <w:rsid w:val="00883465"/>
    <w:rsid w:val="00885065"/>
    <w:rsid w:val="008850C5"/>
    <w:rsid w:val="0088525E"/>
    <w:rsid w:val="008859F7"/>
    <w:rsid w:val="00885C8F"/>
    <w:rsid w:val="008877D6"/>
    <w:rsid w:val="00887907"/>
    <w:rsid w:val="008907B0"/>
    <w:rsid w:val="0089235B"/>
    <w:rsid w:val="00893144"/>
    <w:rsid w:val="00893FCA"/>
    <w:rsid w:val="008946A1"/>
    <w:rsid w:val="00897150"/>
    <w:rsid w:val="00897AE9"/>
    <w:rsid w:val="008A0D80"/>
    <w:rsid w:val="008A1614"/>
    <w:rsid w:val="008A260C"/>
    <w:rsid w:val="008A3EB2"/>
    <w:rsid w:val="008A56C8"/>
    <w:rsid w:val="008A57C0"/>
    <w:rsid w:val="008A5F44"/>
    <w:rsid w:val="008A5FD6"/>
    <w:rsid w:val="008A7835"/>
    <w:rsid w:val="008B0FFF"/>
    <w:rsid w:val="008B123B"/>
    <w:rsid w:val="008B296F"/>
    <w:rsid w:val="008B2AB0"/>
    <w:rsid w:val="008B331F"/>
    <w:rsid w:val="008B4A62"/>
    <w:rsid w:val="008B4C08"/>
    <w:rsid w:val="008B52CE"/>
    <w:rsid w:val="008C4627"/>
    <w:rsid w:val="008D0BD2"/>
    <w:rsid w:val="008D2995"/>
    <w:rsid w:val="008D2AD0"/>
    <w:rsid w:val="008D30BE"/>
    <w:rsid w:val="008D43B0"/>
    <w:rsid w:val="008D51AD"/>
    <w:rsid w:val="008D5710"/>
    <w:rsid w:val="008D5DC7"/>
    <w:rsid w:val="008D774E"/>
    <w:rsid w:val="008E07D8"/>
    <w:rsid w:val="008E13BE"/>
    <w:rsid w:val="008E222D"/>
    <w:rsid w:val="008E2535"/>
    <w:rsid w:val="008E2FF5"/>
    <w:rsid w:val="008E327F"/>
    <w:rsid w:val="008E4987"/>
    <w:rsid w:val="008E5E39"/>
    <w:rsid w:val="008E5E6E"/>
    <w:rsid w:val="008E6BCC"/>
    <w:rsid w:val="008F0250"/>
    <w:rsid w:val="008F420F"/>
    <w:rsid w:val="008F4C3B"/>
    <w:rsid w:val="008F54B8"/>
    <w:rsid w:val="008F58E6"/>
    <w:rsid w:val="008F58ED"/>
    <w:rsid w:val="008F6E92"/>
    <w:rsid w:val="00900A19"/>
    <w:rsid w:val="0090467D"/>
    <w:rsid w:val="00906F77"/>
    <w:rsid w:val="009075D9"/>
    <w:rsid w:val="009076C9"/>
    <w:rsid w:val="00913040"/>
    <w:rsid w:val="009144F3"/>
    <w:rsid w:val="009148A6"/>
    <w:rsid w:val="00916315"/>
    <w:rsid w:val="00920874"/>
    <w:rsid w:val="009224B9"/>
    <w:rsid w:val="00923391"/>
    <w:rsid w:val="009251FB"/>
    <w:rsid w:val="00926360"/>
    <w:rsid w:val="00926B66"/>
    <w:rsid w:val="009273EC"/>
    <w:rsid w:val="009329A5"/>
    <w:rsid w:val="00933115"/>
    <w:rsid w:val="009334AC"/>
    <w:rsid w:val="00933F8E"/>
    <w:rsid w:val="00935C35"/>
    <w:rsid w:val="00935E7C"/>
    <w:rsid w:val="009376B4"/>
    <w:rsid w:val="00941279"/>
    <w:rsid w:val="009428F3"/>
    <w:rsid w:val="0094296B"/>
    <w:rsid w:val="009433E6"/>
    <w:rsid w:val="009441FC"/>
    <w:rsid w:val="00945B39"/>
    <w:rsid w:val="00945DB9"/>
    <w:rsid w:val="00946D16"/>
    <w:rsid w:val="0094721D"/>
    <w:rsid w:val="00947E6A"/>
    <w:rsid w:val="0095069F"/>
    <w:rsid w:val="00950883"/>
    <w:rsid w:val="00950A2B"/>
    <w:rsid w:val="0095319C"/>
    <w:rsid w:val="00953C5E"/>
    <w:rsid w:val="00955828"/>
    <w:rsid w:val="00955A59"/>
    <w:rsid w:val="00961AD1"/>
    <w:rsid w:val="00961FF5"/>
    <w:rsid w:val="00963843"/>
    <w:rsid w:val="00965FC7"/>
    <w:rsid w:val="0096783A"/>
    <w:rsid w:val="00970EEF"/>
    <w:rsid w:val="00970FEE"/>
    <w:rsid w:val="009711A1"/>
    <w:rsid w:val="00971645"/>
    <w:rsid w:val="00972B03"/>
    <w:rsid w:val="00973E97"/>
    <w:rsid w:val="00977471"/>
    <w:rsid w:val="00981DBE"/>
    <w:rsid w:val="00983960"/>
    <w:rsid w:val="00986014"/>
    <w:rsid w:val="00992DDC"/>
    <w:rsid w:val="00997566"/>
    <w:rsid w:val="009A0871"/>
    <w:rsid w:val="009A1FE7"/>
    <w:rsid w:val="009A45DE"/>
    <w:rsid w:val="009A64A9"/>
    <w:rsid w:val="009A7F55"/>
    <w:rsid w:val="009B0CB6"/>
    <w:rsid w:val="009B17DC"/>
    <w:rsid w:val="009B3576"/>
    <w:rsid w:val="009B5A1B"/>
    <w:rsid w:val="009B64D2"/>
    <w:rsid w:val="009B6F6D"/>
    <w:rsid w:val="009B7950"/>
    <w:rsid w:val="009C039F"/>
    <w:rsid w:val="009C18C5"/>
    <w:rsid w:val="009C220E"/>
    <w:rsid w:val="009C2A38"/>
    <w:rsid w:val="009C2CA3"/>
    <w:rsid w:val="009C4594"/>
    <w:rsid w:val="009C60A7"/>
    <w:rsid w:val="009C6E75"/>
    <w:rsid w:val="009C77D3"/>
    <w:rsid w:val="009D0511"/>
    <w:rsid w:val="009D2B34"/>
    <w:rsid w:val="009D2EC5"/>
    <w:rsid w:val="009D3BC5"/>
    <w:rsid w:val="009D4403"/>
    <w:rsid w:val="009D4486"/>
    <w:rsid w:val="009D506F"/>
    <w:rsid w:val="009D51BF"/>
    <w:rsid w:val="009D7B5F"/>
    <w:rsid w:val="009D7D74"/>
    <w:rsid w:val="009E2254"/>
    <w:rsid w:val="009E272A"/>
    <w:rsid w:val="009E2857"/>
    <w:rsid w:val="009E40DB"/>
    <w:rsid w:val="009E52AB"/>
    <w:rsid w:val="009E5504"/>
    <w:rsid w:val="009E5A6F"/>
    <w:rsid w:val="009E77FC"/>
    <w:rsid w:val="009E78E8"/>
    <w:rsid w:val="009E7B4B"/>
    <w:rsid w:val="009F0071"/>
    <w:rsid w:val="009F1CA9"/>
    <w:rsid w:val="009F4876"/>
    <w:rsid w:val="009F48A9"/>
    <w:rsid w:val="009F4FE1"/>
    <w:rsid w:val="009F54CF"/>
    <w:rsid w:val="009F5E5D"/>
    <w:rsid w:val="00A00414"/>
    <w:rsid w:val="00A0335C"/>
    <w:rsid w:val="00A04B4F"/>
    <w:rsid w:val="00A04FD1"/>
    <w:rsid w:val="00A05DA6"/>
    <w:rsid w:val="00A105B5"/>
    <w:rsid w:val="00A12F88"/>
    <w:rsid w:val="00A138BE"/>
    <w:rsid w:val="00A14557"/>
    <w:rsid w:val="00A1556D"/>
    <w:rsid w:val="00A157CE"/>
    <w:rsid w:val="00A1623B"/>
    <w:rsid w:val="00A162C7"/>
    <w:rsid w:val="00A1634C"/>
    <w:rsid w:val="00A16921"/>
    <w:rsid w:val="00A176CE"/>
    <w:rsid w:val="00A20795"/>
    <w:rsid w:val="00A21368"/>
    <w:rsid w:val="00A21664"/>
    <w:rsid w:val="00A218C7"/>
    <w:rsid w:val="00A235B7"/>
    <w:rsid w:val="00A2438D"/>
    <w:rsid w:val="00A249C6"/>
    <w:rsid w:val="00A263DC"/>
    <w:rsid w:val="00A270F5"/>
    <w:rsid w:val="00A31425"/>
    <w:rsid w:val="00A31DEA"/>
    <w:rsid w:val="00A31EFC"/>
    <w:rsid w:val="00A32423"/>
    <w:rsid w:val="00A32A5D"/>
    <w:rsid w:val="00A34235"/>
    <w:rsid w:val="00A362F0"/>
    <w:rsid w:val="00A3685B"/>
    <w:rsid w:val="00A4116C"/>
    <w:rsid w:val="00A416C7"/>
    <w:rsid w:val="00A446CD"/>
    <w:rsid w:val="00A463FD"/>
    <w:rsid w:val="00A4691B"/>
    <w:rsid w:val="00A4706F"/>
    <w:rsid w:val="00A5156B"/>
    <w:rsid w:val="00A52F14"/>
    <w:rsid w:val="00A544ED"/>
    <w:rsid w:val="00A62D48"/>
    <w:rsid w:val="00A64940"/>
    <w:rsid w:val="00A65183"/>
    <w:rsid w:val="00A70414"/>
    <w:rsid w:val="00A7147E"/>
    <w:rsid w:val="00A72416"/>
    <w:rsid w:val="00A73D8F"/>
    <w:rsid w:val="00A7522B"/>
    <w:rsid w:val="00A75A2D"/>
    <w:rsid w:val="00A7660B"/>
    <w:rsid w:val="00A76D2F"/>
    <w:rsid w:val="00A770C8"/>
    <w:rsid w:val="00A77B43"/>
    <w:rsid w:val="00A805D9"/>
    <w:rsid w:val="00A82856"/>
    <w:rsid w:val="00A82F6D"/>
    <w:rsid w:val="00A8469E"/>
    <w:rsid w:val="00A84E39"/>
    <w:rsid w:val="00A852A6"/>
    <w:rsid w:val="00A86FB1"/>
    <w:rsid w:val="00A87AFD"/>
    <w:rsid w:val="00A911A7"/>
    <w:rsid w:val="00A912D7"/>
    <w:rsid w:val="00A91656"/>
    <w:rsid w:val="00A92B28"/>
    <w:rsid w:val="00A9327C"/>
    <w:rsid w:val="00A940D7"/>
    <w:rsid w:val="00A947C1"/>
    <w:rsid w:val="00A94F48"/>
    <w:rsid w:val="00A95B3D"/>
    <w:rsid w:val="00A95E59"/>
    <w:rsid w:val="00A97E58"/>
    <w:rsid w:val="00AA0018"/>
    <w:rsid w:val="00AA02DA"/>
    <w:rsid w:val="00AA1095"/>
    <w:rsid w:val="00AA1458"/>
    <w:rsid w:val="00AA182B"/>
    <w:rsid w:val="00AA23BF"/>
    <w:rsid w:val="00AA4C2A"/>
    <w:rsid w:val="00AA7DC9"/>
    <w:rsid w:val="00AB1992"/>
    <w:rsid w:val="00AB221B"/>
    <w:rsid w:val="00AB2B5D"/>
    <w:rsid w:val="00AB5EA4"/>
    <w:rsid w:val="00AB5FAD"/>
    <w:rsid w:val="00AB61EE"/>
    <w:rsid w:val="00AC19E9"/>
    <w:rsid w:val="00AC1A8C"/>
    <w:rsid w:val="00AC47AB"/>
    <w:rsid w:val="00AC4C86"/>
    <w:rsid w:val="00AD0EEE"/>
    <w:rsid w:val="00AD28B0"/>
    <w:rsid w:val="00AD3A1D"/>
    <w:rsid w:val="00AD4202"/>
    <w:rsid w:val="00AD5EA8"/>
    <w:rsid w:val="00AD6965"/>
    <w:rsid w:val="00AE0E53"/>
    <w:rsid w:val="00AE2787"/>
    <w:rsid w:val="00AE56B5"/>
    <w:rsid w:val="00AE6247"/>
    <w:rsid w:val="00AE78F4"/>
    <w:rsid w:val="00AF0A71"/>
    <w:rsid w:val="00AF1490"/>
    <w:rsid w:val="00AF1B0E"/>
    <w:rsid w:val="00AF2CCA"/>
    <w:rsid w:val="00AF3D29"/>
    <w:rsid w:val="00AF459E"/>
    <w:rsid w:val="00AF548A"/>
    <w:rsid w:val="00B01A12"/>
    <w:rsid w:val="00B01D12"/>
    <w:rsid w:val="00B02021"/>
    <w:rsid w:val="00B02F3F"/>
    <w:rsid w:val="00B0372B"/>
    <w:rsid w:val="00B055AD"/>
    <w:rsid w:val="00B05C3D"/>
    <w:rsid w:val="00B07148"/>
    <w:rsid w:val="00B079BF"/>
    <w:rsid w:val="00B1010F"/>
    <w:rsid w:val="00B11064"/>
    <w:rsid w:val="00B122AA"/>
    <w:rsid w:val="00B12AAA"/>
    <w:rsid w:val="00B13BDF"/>
    <w:rsid w:val="00B14131"/>
    <w:rsid w:val="00B175D6"/>
    <w:rsid w:val="00B211D3"/>
    <w:rsid w:val="00B21949"/>
    <w:rsid w:val="00B224E5"/>
    <w:rsid w:val="00B22E06"/>
    <w:rsid w:val="00B24731"/>
    <w:rsid w:val="00B27EF8"/>
    <w:rsid w:val="00B31848"/>
    <w:rsid w:val="00B32F7C"/>
    <w:rsid w:val="00B330AF"/>
    <w:rsid w:val="00B40819"/>
    <w:rsid w:val="00B41646"/>
    <w:rsid w:val="00B42C87"/>
    <w:rsid w:val="00B430DA"/>
    <w:rsid w:val="00B43D77"/>
    <w:rsid w:val="00B45F6B"/>
    <w:rsid w:val="00B463C3"/>
    <w:rsid w:val="00B472F3"/>
    <w:rsid w:val="00B509BE"/>
    <w:rsid w:val="00B5261A"/>
    <w:rsid w:val="00B52864"/>
    <w:rsid w:val="00B52B4E"/>
    <w:rsid w:val="00B52D1E"/>
    <w:rsid w:val="00B53074"/>
    <w:rsid w:val="00B54058"/>
    <w:rsid w:val="00B55392"/>
    <w:rsid w:val="00B55972"/>
    <w:rsid w:val="00B568B2"/>
    <w:rsid w:val="00B56C40"/>
    <w:rsid w:val="00B61096"/>
    <w:rsid w:val="00B61971"/>
    <w:rsid w:val="00B619BE"/>
    <w:rsid w:val="00B62CC5"/>
    <w:rsid w:val="00B6363E"/>
    <w:rsid w:val="00B64E78"/>
    <w:rsid w:val="00B66291"/>
    <w:rsid w:val="00B66DA6"/>
    <w:rsid w:val="00B707AF"/>
    <w:rsid w:val="00B71094"/>
    <w:rsid w:val="00B71879"/>
    <w:rsid w:val="00B7260E"/>
    <w:rsid w:val="00B745D0"/>
    <w:rsid w:val="00B74838"/>
    <w:rsid w:val="00B755B2"/>
    <w:rsid w:val="00B77811"/>
    <w:rsid w:val="00B80B18"/>
    <w:rsid w:val="00B80EF8"/>
    <w:rsid w:val="00B814AE"/>
    <w:rsid w:val="00B8202F"/>
    <w:rsid w:val="00B82B11"/>
    <w:rsid w:val="00B84B85"/>
    <w:rsid w:val="00B85CE1"/>
    <w:rsid w:val="00B868E6"/>
    <w:rsid w:val="00B86D63"/>
    <w:rsid w:val="00B87B89"/>
    <w:rsid w:val="00B92228"/>
    <w:rsid w:val="00B96783"/>
    <w:rsid w:val="00B96D00"/>
    <w:rsid w:val="00B97B7D"/>
    <w:rsid w:val="00BA0B40"/>
    <w:rsid w:val="00BA0D68"/>
    <w:rsid w:val="00BA1990"/>
    <w:rsid w:val="00BA1DAD"/>
    <w:rsid w:val="00BA1EED"/>
    <w:rsid w:val="00BA438B"/>
    <w:rsid w:val="00BA5FC0"/>
    <w:rsid w:val="00BB0F17"/>
    <w:rsid w:val="00BB4016"/>
    <w:rsid w:val="00BB59A2"/>
    <w:rsid w:val="00BC03E5"/>
    <w:rsid w:val="00BC1E78"/>
    <w:rsid w:val="00BC6800"/>
    <w:rsid w:val="00BC6AAB"/>
    <w:rsid w:val="00BC7B0F"/>
    <w:rsid w:val="00BD2CB3"/>
    <w:rsid w:val="00BD2DE4"/>
    <w:rsid w:val="00BD2FE3"/>
    <w:rsid w:val="00BD30F4"/>
    <w:rsid w:val="00BD6E3E"/>
    <w:rsid w:val="00BD71CF"/>
    <w:rsid w:val="00BE00F6"/>
    <w:rsid w:val="00BE401C"/>
    <w:rsid w:val="00BE5FBC"/>
    <w:rsid w:val="00BE64EC"/>
    <w:rsid w:val="00BF28A9"/>
    <w:rsid w:val="00BF5550"/>
    <w:rsid w:val="00BF5F83"/>
    <w:rsid w:val="00C018E1"/>
    <w:rsid w:val="00C03029"/>
    <w:rsid w:val="00C0424D"/>
    <w:rsid w:val="00C04B3D"/>
    <w:rsid w:val="00C04F89"/>
    <w:rsid w:val="00C0583C"/>
    <w:rsid w:val="00C060C1"/>
    <w:rsid w:val="00C0634A"/>
    <w:rsid w:val="00C070E3"/>
    <w:rsid w:val="00C0728D"/>
    <w:rsid w:val="00C11F05"/>
    <w:rsid w:val="00C14888"/>
    <w:rsid w:val="00C162A5"/>
    <w:rsid w:val="00C206B9"/>
    <w:rsid w:val="00C22CD8"/>
    <w:rsid w:val="00C23719"/>
    <w:rsid w:val="00C23FDF"/>
    <w:rsid w:val="00C2433E"/>
    <w:rsid w:val="00C24B68"/>
    <w:rsid w:val="00C266A8"/>
    <w:rsid w:val="00C273C7"/>
    <w:rsid w:val="00C3220F"/>
    <w:rsid w:val="00C32AA6"/>
    <w:rsid w:val="00C33E3F"/>
    <w:rsid w:val="00C34274"/>
    <w:rsid w:val="00C40488"/>
    <w:rsid w:val="00C406A0"/>
    <w:rsid w:val="00C42A67"/>
    <w:rsid w:val="00C44739"/>
    <w:rsid w:val="00C45B8D"/>
    <w:rsid w:val="00C4732E"/>
    <w:rsid w:val="00C501EF"/>
    <w:rsid w:val="00C520A6"/>
    <w:rsid w:val="00C531A4"/>
    <w:rsid w:val="00C55CEC"/>
    <w:rsid w:val="00C6067E"/>
    <w:rsid w:val="00C60AB5"/>
    <w:rsid w:val="00C61EE1"/>
    <w:rsid w:val="00C62340"/>
    <w:rsid w:val="00C64251"/>
    <w:rsid w:val="00C65B75"/>
    <w:rsid w:val="00C66944"/>
    <w:rsid w:val="00C7096F"/>
    <w:rsid w:val="00C70A40"/>
    <w:rsid w:val="00C71897"/>
    <w:rsid w:val="00C72625"/>
    <w:rsid w:val="00C72A76"/>
    <w:rsid w:val="00C72DC9"/>
    <w:rsid w:val="00C750DB"/>
    <w:rsid w:val="00C765FB"/>
    <w:rsid w:val="00C76F5B"/>
    <w:rsid w:val="00C779AC"/>
    <w:rsid w:val="00C83E60"/>
    <w:rsid w:val="00C86FA2"/>
    <w:rsid w:val="00C92883"/>
    <w:rsid w:val="00C92C1D"/>
    <w:rsid w:val="00C9337C"/>
    <w:rsid w:val="00C95390"/>
    <w:rsid w:val="00C95A42"/>
    <w:rsid w:val="00C970E7"/>
    <w:rsid w:val="00CA1722"/>
    <w:rsid w:val="00CA1ED5"/>
    <w:rsid w:val="00CA2DE8"/>
    <w:rsid w:val="00CA4B28"/>
    <w:rsid w:val="00CA5C0F"/>
    <w:rsid w:val="00CA5C7E"/>
    <w:rsid w:val="00CA67BB"/>
    <w:rsid w:val="00CA749E"/>
    <w:rsid w:val="00CA7CFE"/>
    <w:rsid w:val="00CB3C77"/>
    <w:rsid w:val="00CB531D"/>
    <w:rsid w:val="00CC1949"/>
    <w:rsid w:val="00CC1A6D"/>
    <w:rsid w:val="00CC1B5A"/>
    <w:rsid w:val="00CC44C1"/>
    <w:rsid w:val="00CC4C6C"/>
    <w:rsid w:val="00CC66D2"/>
    <w:rsid w:val="00CC72F4"/>
    <w:rsid w:val="00CD1217"/>
    <w:rsid w:val="00CD1822"/>
    <w:rsid w:val="00CD226E"/>
    <w:rsid w:val="00CD6DEE"/>
    <w:rsid w:val="00CE0A0A"/>
    <w:rsid w:val="00CE1045"/>
    <w:rsid w:val="00CE2E31"/>
    <w:rsid w:val="00CE4518"/>
    <w:rsid w:val="00CE7D97"/>
    <w:rsid w:val="00CF0D7B"/>
    <w:rsid w:val="00CF4DB3"/>
    <w:rsid w:val="00CF5B18"/>
    <w:rsid w:val="00D0154D"/>
    <w:rsid w:val="00D01AE8"/>
    <w:rsid w:val="00D02E24"/>
    <w:rsid w:val="00D0490A"/>
    <w:rsid w:val="00D06099"/>
    <w:rsid w:val="00D10378"/>
    <w:rsid w:val="00D1125D"/>
    <w:rsid w:val="00D11798"/>
    <w:rsid w:val="00D15CF0"/>
    <w:rsid w:val="00D171DD"/>
    <w:rsid w:val="00D20DD5"/>
    <w:rsid w:val="00D21B77"/>
    <w:rsid w:val="00D24077"/>
    <w:rsid w:val="00D245C5"/>
    <w:rsid w:val="00D304F8"/>
    <w:rsid w:val="00D33224"/>
    <w:rsid w:val="00D348F3"/>
    <w:rsid w:val="00D37754"/>
    <w:rsid w:val="00D4064F"/>
    <w:rsid w:val="00D40D2F"/>
    <w:rsid w:val="00D4361C"/>
    <w:rsid w:val="00D45B81"/>
    <w:rsid w:val="00D51ACC"/>
    <w:rsid w:val="00D52B3A"/>
    <w:rsid w:val="00D5405C"/>
    <w:rsid w:val="00D5457B"/>
    <w:rsid w:val="00D575B8"/>
    <w:rsid w:val="00D611C5"/>
    <w:rsid w:val="00D61484"/>
    <w:rsid w:val="00D640D5"/>
    <w:rsid w:val="00D65E5F"/>
    <w:rsid w:val="00D666B4"/>
    <w:rsid w:val="00D7368D"/>
    <w:rsid w:val="00D7391E"/>
    <w:rsid w:val="00D77A00"/>
    <w:rsid w:val="00D82AD0"/>
    <w:rsid w:val="00D82EAA"/>
    <w:rsid w:val="00D830A6"/>
    <w:rsid w:val="00D83A4E"/>
    <w:rsid w:val="00D85177"/>
    <w:rsid w:val="00D86644"/>
    <w:rsid w:val="00D87A7C"/>
    <w:rsid w:val="00D90FBD"/>
    <w:rsid w:val="00D91C39"/>
    <w:rsid w:val="00D91C89"/>
    <w:rsid w:val="00D970B0"/>
    <w:rsid w:val="00D971B5"/>
    <w:rsid w:val="00DA3AB3"/>
    <w:rsid w:val="00DA6175"/>
    <w:rsid w:val="00DA7DED"/>
    <w:rsid w:val="00DB360E"/>
    <w:rsid w:val="00DB4DF5"/>
    <w:rsid w:val="00DB7161"/>
    <w:rsid w:val="00DB71D6"/>
    <w:rsid w:val="00DB7C7C"/>
    <w:rsid w:val="00DC002A"/>
    <w:rsid w:val="00DC02FA"/>
    <w:rsid w:val="00DC0E68"/>
    <w:rsid w:val="00DC1EA1"/>
    <w:rsid w:val="00DC23B7"/>
    <w:rsid w:val="00DC41F6"/>
    <w:rsid w:val="00DC47AF"/>
    <w:rsid w:val="00DC6671"/>
    <w:rsid w:val="00DC78F6"/>
    <w:rsid w:val="00DD027E"/>
    <w:rsid w:val="00DD0310"/>
    <w:rsid w:val="00DD03AD"/>
    <w:rsid w:val="00DD0609"/>
    <w:rsid w:val="00DD08A2"/>
    <w:rsid w:val="00DD1F2D"/>
    <w:rsid w:val="00DD2581"/>
    <w:rsid w:val="00DE0906"/>
    <w:rsid w:val="00DE1219"/>
    <w:rsid w:val="00DE3482"/>
    <w:rsid w:val="00DE44B8"/>
    <w:rsid w:val="00DE4569"/>
    <w:rsid w:val="00DE45C2"/>
    <w:rsid w:val="00DE546A"/>
    <w:rsid w:val="00DE5623"/>
    <w:rsid w:val="00DF059A"/>
    <w:rsid w:val="00DF254F"/>
    <w:rsid w:val="00DF5731"/>
    <w:rsid w:val="00E00DB9"/>
    <w:rsid w:val="00E0517A"/>
    <w:rsid w:val="00E078F6"/>
    <w:rsid w:val="00E1113F"/>
    <w:rsid w:val="00E120DE"/>
    <w:rsid w:val="00E1337D"/>
    <w:rsid w:val="00E13840"/>
    <w:rsid w:val="00E165A4"/>
    <w:rsid w:val="00E16CEE"/>
    <w:rsid w:val="00E20F4D"/>
    <w:rsid w:val="00E21928"/>
    <w:rsid w:val="00E22574"/>
    <w:rsid w:val="00E240CC"/>
    <w:rsid w:val="00E2734B"/>
    <w:rsid w:val="00E27DDE"/>
    <w:rsid w:val="00E30363"/>
    <w:rsid w:val="00E30E41"/>
    <w:rsid w:val="00E32839"/>
    <w:rsid w:val="00E349D0"/>
    <w:rsid w:val="00E34A74"/>
    <w:rsid w:val="00E363F7"/>
    <w:rsid w:val="00E369A7"/>
    <w:rsid w:val="00E400E0"/>
    <w:rsid w:val="00E41753"/>
    <w:rsid w:val="00E42BC0"/>
    <w:rsid w:val="00E42F48"/>
    <w:rsid w:val="00E512C1"/>
    <w:rsid w:val="00E5338E"/>
    <w:rsid w:val="00E55B3C"/>
    <w:rsid w:val="00E565B0"/>
    <w:rsid w:val="00E601DB"/>
    <w:rsid w:val="00E62033"/>
    <w:rsid w:val="00E625E8"/>
    <w:rsid w:val="00E62E7D"/>
    <w:rsid w:val="00E6529A"/>
    <w:rsid w:val="00E67DB4"/>
    <w:rsid w:val="00E71107"/>
    <w:rsid w:val="00E716C8"/>
    <w:rsid w:val="00E71A58"/>
    <w:rsid w:val="00E723A5"/>
    <w:rsid w:val="00E72E24"/>
    <w:rsid w:val="00E74318"/>
    <w:rsid w:val="00E76418"/>
    <w:rsid w:val="00E77C8B"/>
    <w:rsid w:val="00E8065E"/>
    <w:rsid w:val="00E80A94"/>
    <w:rsid w:val="00E81731"/>
    <w:rsid w:val="00E81C95"/>
    <w:rsid w:val="00E82320"/>
    <w:rsid w:val="00E834D9"/>
    <w:rsid w:val="00E83AD7"/>
    <w:rsid w:val="00E86041"/>
    <w:rsid w:val="00E9408D"/>
    <w:rsid w:val="00E94ADD"/>
    <w:rsid w:val="00EA2CBE"/>
    <w:rsid w:val="00EA450B"/>
    <w:rsid w:val="00EA56F8"/>
    <w:rsid w:val="00EA5E19"/>
    <w:rsid w:val="00EA5EB5"/>
    <w:rsid w:val="00EA6E90"/>
    <w:rsid w:val="00EA756E"/>
    <w:rsid w:val="00EB0D09"/>
    <w:rsid w:val="00EB1F68"/>
    <w:rsid w:val="00EB5A94"/>
    <w:rsid w:val="00EB7EE5"/>
    <w:rsid w:val="00EC197F"/>
    <w:rsid w:val="00EC2F7A"/>
    <w:rsid w:val="00EC647C"/>
    <w:rsid w:val="00EC6DA4"/>
    <w:rsid w:val="00EC721A"/>
    <w:rsid w:val="00ED1295"/>
    <w:rsid w:val="00ED1FA1"/>
    <w:rsid w:val="00ED52B0"/>
    <w:rsid w:val="00ED6861"/>
    <w:rsid w:val="00ED6B13"/>
    <w:rsid w:val="00ED6E2C"/>
    <w:rsid w:val="00ED7920"/>
    <w:rsid w:val="00ED7A73"/>
    <w:rsid w:val="00ED7F95"/>
    <w:rsid w:val="00EE190A"/>
    <w:rsid w:val="00EE3A49"/>
    <w:rsid w:val="00EE44EF"/>
    <w:rsid w:val="00EE4921"/>
    <w:rsid w:val="00EE4A45"/>
    <w:rsid w:val="00EE4CD5"/>
    <w:rsid w:val="00EE4E61"/>
    <w:rsid w:val="00EE6ED7"/>
    <w:rsid w:val="00EF0232"/>
    <w:rsid w:val="00EF0478"/>
    <w:rsid w:val="00F00441"/>
    <w:rsid w:val="00F01F71"/>
    <w:rsid w:val="00F023FA"/>
    <w:rsid w:val="00F025AC"/>
    <w:rsid w:val="00F027F6"/>
    <w:rsid w:val="00F03192"/>
    <w:rsid w:val="00F03269"/>
    <w:rsid w:val="00F04F5E"/>
    <w:rsid w:val="00F055C4"/>
    <w:rsid w:val="00F057D9"/>
    <w:rsid w:val="00F05CB9"/>
    <w:rsid w:val="00F11F40"/>
    <w:rsid w:val="00F1467C"/>
    <w:rsid w:val="00F16496"/>
    <w:rsid w:val="00F1731E"/>
    <w:rsid w:val="00F202D6"/>
    <w:rsid w:val="00F206C5"/>
    <w:rsid w:val="00F227F0"/>
    <w:rsid w:val="00F24DA8"/>
    <w:rsid w:val="00F2581C"/>
    <w:rsid w:val="00F2717A"/>
    <w:rsid w:val="00F271D2"/>
    <w:rsid w:val="00F27988"/>
    <w:rsid w:val="00F27C25"/>
    <w:rsid w:val="00F27C44"/>
    <w:rsid w:val="00F31606"/>
    <w:rsid w:val="00F34023"/>
    <w:rsid w:val="00F35553"/>
    <w:rsid w:val="00F374C4"/>
    <w:rsid w:val="00F4034B"/>
    <w:rsid w:val="00F40965"/>
    <w:rsid w:val="00F41730"/>
    <w:rsid w:val="00F42B80"/>
    <w:rsid w:val="00F43B86"/>
    <w:rsid w:val="00F445C4"/>
    <w:rsid w:val="00F46B96"/>
    <w:rsid w:val="00F4722A"/>
    <w:rsid w:val="00F5114F"/>
    <w:rsid w:val="00F52EE8"/>
    <w:rsid w:val="00F53870"/>
    <w:rsid w:val="00F544D9"/>
    <w:rsid w:val="00F554C6"/>
    <w:rsid w:val="00F559E0"/>
    <w:rsid w:val="00F55DC7"/>
    <w:rsid w:val="00F606AD"/>
    <w:rsid w:val="00F61C10"/>
    <w:rsid w:val="00F62828"/>
    <w:rsid w:val="00F62B9B"/>
    <w:rsid w:val="00F65379"/>
    <w:rsid w:val="00F65520"/>
    <w:rsid w:val="00F71033"/>
    <w:rsid w:val="00F724A7"/>
    <w:rsid w:val="00F74729"/>
    <w:rsid w:val="00F75BDC"/>
    <w:rsid w:val="00F806FA"/>
    <w:rsid w:val="00F80C40"/>
    <w:rsid w:val="00F81425"/>
    <w:rsid w:val="00F843E5"/>
    <w:rsid w:val="00F84882"/>
    <w:rsid w:val="00F85DD2"/>
    <w:rsid w:val="00F926D1"/>
    <w:rsid w:val="00F933D3"/>
    <w:rsid w:val="00F938CE"/>
    <w:rsid w:val="00F96A63"/>
    <w:rsid w:val="00F97040"/>
    <w:rsid w:val="00FA0E50"/>
    <w:rsid w:val="00FA3F8C"/>
    <w:rsid w:val="00FA6314"/>
    <w:rsid w:val="00FA6607"/>
    <w:rsid w:val="00FA7E7C"/>
    <w:rsid w:val="00FB0A11"/>
    <w:rsid w:val="00FB0E09"/>
    <w:rsid w:val="00FB1C96"/>
    <w:rsid w:val="00FB2232"/>
    <w:rsid w:val="00FB3E64"/>
    <w:rsid w:val="00FB6B94"/>
    <w:rsid w:val="00FC1B7E"/>
    <w:rsid w:val="00FC2145"/>
    <w:rsid w:val="00FC29A8"/>
    <w:rsid w:val="00FC3545"/>
    <w:rsid w:val="00FC4FAB"/>
    <w:rsid w:val="00FC7049"/>
    <w:rsid w:val="00FD0DE2"/>
    <w:rsid w:val="00FD11E0"/>
    <w:rsid w:val="00FD1271"/>
    <w:rsid w:val="00FD1309"/>
    <w:rsid w:val="00FD53F6"/>
    <w:rsid w:val="00FD617D"/>
    <w:rsid w:val="00FE5296"/>
    <w:rsid w:val="00FF083E"/>
    <w:rsid w:val="00FF163E"/>
    <w:rsid w:val="00FF1A63"/>
    <w:rsid w:val="00FF3C6C"/>
    <w:rsid w:val="00FF4527"/>
    <w:rsid w:val="00FF45BD"/>
    <w:rsid w:val="00FF5CCC"/>
    <w:rsid w:val="00FF6782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9C0BCD"/>
  <w15:chartTrackingRefBased/>
  <w15:docId w15:val="{AA91DA65-2151-400D-AD7F-E418FC27E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C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B6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6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6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6363E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B6363E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B6363E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626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53B7F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77A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77A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77A00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7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7A00"/>
    <w:rPr>
      <w:rFonts w:ascii="Segoe UI" w:hAnsi="Segoe UI" w:cs="Segoe UI"/>
      <w:sz w:val="18"/>
      <w:szCs w:val="18"/>
    </w:rPr>
  </w:style>
  <w:style w:type="character" w:styleId="BesgtLink">
    <w:name w:val="FollowedHyperlink"/>
    <w:basedOn w:val="Standardskrifttypeiafsnit"/>
    <w:uiPriority w:val="99"/>
    <w:semiHidden/>
    <w:unhideWhenUsed/>
    <w:rsid w:val="00DD0310"/>
    <w:rPr>
      <w:color w:val="954F72" w:themeColor="followed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8441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441B3"/>
  </w:style>
  <w:style w:type="paragraph" w:styleId="Sidefod">
    <w:name w:val="footer"/>
    <w:basedOn w:val="Normal"/>
    <w:link w:val="SidefodTegn"/>
    <w:uiPriority w:val="99"/>
    <w:unhideWhenUsed/>
    <w:rsid w:val="008441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441B3"/>
  </w:style>
  <w:style w:type="paragraph" w:styleId="NormalWeb">
    <w:name w:val="Normal (Web)"/>
    <w:basedOn w:val="Normal"/>
    <w:uiPriority w:val="99"/>
    <w:semiHidden/>
    <w:unhideWhenUsed/>
    <w:rsid w:val="009D51BF"/>
    <w:pPr>
      <w:spacing w:after="0" w:line="240" w:lineRule="auto"/>
    </w:pPr>
    <w:rPr>
      <w:rFonts w:ascii="Calibri" w:hAnsi="Calibri" w:cs="Calibri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B6B9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B6B9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97150"/>
    <w:pPr>
      <w:spacing w:after="0" w:line="240" w:lineRule="auto"/>
    </w:pPr>
  </w:style>
  <w:style w:type="character" w:styleId="Pladsholdertekst">
    <w:name w:val="Placeholder Text"/>
    <w:basedOn w:val="Standardskrifttypeiafsnit"/>
    <w:uiPriority w:val="99"/>
    <w:semiHidden/>
    <w:rsid w:val="003011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8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3A92F-024E-432B-BFF2-6C4D5F55F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99</Words>
  <Characters>9149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e Munk Nielsen</dc:creator>
  <cp:keywords/>
  <dc:description/>
  <cp:lastModifiedBy>Nete Munk Nielsen</cp:lastModifiedBy>
  <cp:revision>2</cp:revision>
  <cp:lastPrinted>2024-11-05T10:00:00Z</cp:lastPrinted>
  <dcterms:created xsi:type="dcterms:W3CDTF">2025-12-10T11:44:00Z</dcterms:created>
  <dcterms:modified xsi:type="dcterms:W3CDTF">2025-12-10T11:44:00Z</dcterms:modified>
</cp:coreProperties>
</file>